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5ED" w:rsidRPr="006F5EAA" w:rsidRDefault="00D270C2" w:rsidP="009412AC">
      <w:pPr>
        <w:spacing w:after="0"/>
        <w:rPr>
          <w:b/>
        </w:rPr>
      </w:pPr>
      <w:r>
        <w:rPr>
          <w:b/>
        </w:rPr>
        <w:t>Additional file 1: Table S1</w:t>
      </w:r>
      <w:bookmarkStart w:id="0" w:name="_GoBack"/>
      <w:bookmarkEnd w:id="0"/>
    </w:p>
    <w:p w:rsidR="00860523" w:rsidRDefault="00860523" w:rsidP="00860523">
      <w:pPr>
        <w:spacing w:after="240"/>
        <w:rPr>
          <w:b/>
        </w:rPr>
      </w:pPr>
      <w:r>
        <w:rPr>
          <w:lang w:val="en-US"/>
        </w:rPr>
        <w:t xml:space="preserve">List of all analyzed genomic fragments, their composition and related sequences </w:t>
      </w:r>
    </w:p>
    <w:p w:rsidR="009645ED" w:rsidRPr="006F5EAA" w:rsidRDefault="00B24927" w:rsidP="00074319">
      <w:pPr>
        <w:pStyle w:val="ListParagraph"/>
        <w:numPr>
          <w:ilvl w:val="0"/>
          <w:numId w:val="8"/>
        </w:numPr>
        <w:rPr>
          <w:b/>
        </w:rPr>
      </w:pPr>
      <w:r w:rsidRPr="006F5EAA">
        <w:rPr>
          <w:i/>
          <w:iCs/>
          <w:lang w:val="pt-PT"/>
        </w:rPr>
        <w:t>Ruditapes</w:t>
      </w:r>
      <w:r w:rsidR="00E17209">
        <w:rPr>
          <w:i/>
          <w:iCs/>
          <w:lang w:val="pt-PT"/>
        </w:rPr>
        <w:t xml:space="preserve"> </w:t>
      </w:r>
      <w:r w:rsidRPr="006F5EAA">
        <w:rPr>
          <w:i/>
          <w:iCs/>
        </w:rPr>
        <w:t>philippinarum</w:t>
      </w:r>
    </w:p>
    <w:tbl>
      <w:tblPr>
        <w:tblW w:w="12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2268"/>
        <w:gridCol w:w="2976"/>
        <w:gridCol w:w="1843"/>
        <w:gridCol w:w="1559"/>
        <w:gridCol w:w="2127"/>
        <w:gridCol w:w="1093"/>
      </w:tblGrid>
      <w:tr w:rsidR="009645ED" w:rsidRPr="004D43F5" w:rsidTr="00F94C9E">
        <w:trPr>
          <w:trHeight w:val="423"/>
        </w:trPr>
        <w:tc>
          <w:tcPr>
            <w:tcW w:w="1101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9645ED" w:rsidRPr="00F94C9E" w:rsidRDefault="00C07A48" w:rsidP="00F12C59">
            <w:pPr>
              <w:spacing w:after="0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F</w:t>
            </w:r>
            <w:r w:rsidR="009645ED" w:rsidRPr="00F94C9E">
              <w:rPr>
                <w:b/>
                <w:color w:val="000000"/>
              </w:rPr>
              <w:t>ragment</w:t>
            </w:r>
            <w:r w:rsidR="00AB003E">
              <w:rPr>
                <w:b/>
                <w:color w:val="000000"/>
              </w:rPr>
              <w:br/>
            </w:r>
            <w:r w:rsidR="00F12C59" w:rsidRPr="008E2AD9">
              <w:rPr>
                <w:i/>
                <w:color w:val="000000"/>
              </w:rPr>
              <w:t>(</w:t>
            </w:r>
            <w:r w:rsidR="00C46B54" w:rsidRPr="008E2AD9">
              <w:rPr>
                <w:i/>
                <w:color w:val="000000"/>
              </w:rPr>
              <w:t xml:space="preserve">acc. </w:t>
            </w:r>
            <w:r w:rsidR="00F12C59" w:rsidRPr="008E2AD9">
              <w:rPr>
                <w:i/>
                <w:color w:val="000000"/>
              </w:rPr>
              <w:t>n</w:t>
            </w:r>
            <w:r w:rsidR="00C46B54" w:rsidRPr="008E2AD9">
              <w:rPr>
                <w:i/>
                <w:color w:val="000000"/>
              </w:rPr>
              <w:t>umber</w:t>
            </w:r>
            <w:r w:rsidR="00F12C59" w:rsidRPr="008E2AD9">
              <w:rPr>
                <w:i/>
                <w:color w:val="000000"/>
              </w:rPr>
              <w:t>)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:rsidR="009645ED" w:rsidRPr="00F94C9E" w:rsidRDefault="009645ED" w:rsidP="002105E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Satellite DNA</w:t>
            </w:r>
          </w:p>
        </w:tc>
        <w:tc>
          <w:tcPr>
            <w:tcW w:w="637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F94C9E" w:rsidRDefault="009645ED" w:rsidP="002105E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Transposable element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9645ED" w:rsidRPr="00F94C9E" w:rsidRDefault="009645ED" w:rsidP="002105E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Other</w:t>
            </w:r>
            <w:r w:rsidR="00DB1535">
              <w:rPr>
                <w:b/>
                <w:color w:val="000000"/>
              </w:rPr>
              <w:t xml:space="preserve"> </w:t>
            </w:r>
            <w:r w:rsidRPr="00F94C9E">
              <w:rPr>
                <w:b/>
                <w:color w:val="000000"/>
              </w:rPr>
              <w:t>observed</w:t>
            </w:r>
            <w:r w:rsidR="00DB1535">
              <w:rPr>
                <w:b/>
                <w:color w:val="000000"/>
              </w:rPr>
              <w:t xml:space="preserve"> </w:t>
            </w:r>
            <w:r w:rsidRPr="00F94C9E">
              <w:rPr>
                <w:b/>
                <w:color w:val="000000"/>
              </w:rPr>
              <w:t>sequence</w:t>
            </w:r>
            <w:r w:rsidR="00DB1535">
              <w:rPr>
                <w:b/>
                <w:color w:val="000000"/>
              </w:rPr>
              <w:t xml:space="preserve"> </w:t>
            </w:r>
            <w:r w:rsidRPr="00F94C9E">
              <w:rPr>
                <w:b/>
                <w:color w:val="000000"/>
              </w:rPr>
              <w:t>similarities</w:t>
            </w:r>
          </w:p>
        </w:tc>
        <w:tc>
          <w:tcPr>
            <w:tcW w:w="109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9645ED" w:rsidRPr="00F94C9E" w:rsidRDefault="009645ED" w:rsidP="002105ED">
            <w:pPr>
              <w:spacing w:after="0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Fragment lenght</w:t>
            </w:r>
          </w:p>
        </w:tc>
      </w:tr>
      <w:tr w:rsidR="009645ED" w:rsidRPr="00666F0D" w:rsidTr="00F94C9E">
        <w:trPr>
          <w:trHeight w:val="316"/>
        </w:trPr>
        <w:tc>
          <w:tcPr>
            <w:tcW w:w="1101" w:type="dxa"/>
            <w:vMerge/>
            <w:shd w:val="clear" w:color="auto" w:fill="auto"/>
            <w:noWrap/>
            <w:vAlign w:val="center"/>
            <w:hideMark/>
          </w:tcPr>
          <w:p w:rsidR="009645ED" w:rsidRPr="00666F0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Merge/>
            <w:shd w:val="clear" w:color="auto" w:fill="CCC0D9"/>
            <w:noWrap/>
            <w:vAlign w:val="center"/>
            <w:hideMark/>
          </w:tcPr>
          <w:p w:rsidR="009645ED" w:rsidRPr="00666F0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976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9645ED" w:rsidRPr="00F94C9E" w:rsidRDefault="009645ED" w:rsidP="002105E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DNA transposon</w:t>
            </w:r>
          </w:p>
        </w:tc>
        <w:tc>
          <w:tcPr>
            <w:tcW w:w="340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645ED" w:rsidRPr="00F94C9E" w:rsidRDefault="009645ED" w:rsidP="002105E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Retrotransposon</w:t>
            </w:r>
          </w:p>
        </w:tc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:rsidR="009645ED" w:rsidRPr="00666F0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vMerge/>
            <w:vAlign w:val="center"/>
          </w:tcPr>
          <w:p w:rsidR="009645ED" w:rsidRPr="00666F0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9645ED" w:rsidRPr="00666F0D" w:rsidTr="00F94C9E">
        <w:trPr>
          <w:trHeight w:val="101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666F0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CCC0D9"/>
            <w:noWrap/>
            <w:vAlign w:val="center"/>
            <w:hideMark/>
          </w:tcPr>
          <w:p w:rsidR="009645ED" w:rsidRPr="00666F0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F94C9E" w:rsidRDefault="009645ED" w:rsidP="002105ED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F94C9E" w:rsidRDefault="009645ED" w:rsidP="002105E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LT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F94C9E" w:rsidRDefault="009645ED" w:rsidP="002105E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Non-LTR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666F0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vAlign w:val="center"/>
          </w:tcPr>
          <w:p w:rsidR="009645ED" w:rsidRPr="00666F0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1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00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338-6</w:t>
            </w:r>
            <w:r>
              <w:rPr>
                <w:color w:val="000000"/>
              </w:rPr>
              <w:t>63</w:t>
            </w:r>
            <w:r w:rsidR="003231E7">
              <w:rPr>
                <w:color w:val="000000"/>
              </w:rPr>
              <w:t xml:space="preserve">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  <w:r w:rsidRPr="001A5E35">
              <w:t xml:space="preserve">168 -282 </w:t>
            </w:r>
            <w:r w:rsidRPr="001A5E35">
              <w:rPr>
                <w:b/>
              </w:rPr>
              <w:t>Helitron-N2_S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663</w:t>
            </w: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2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05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311-718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13-55 </w:t>
            </w:r>
            <w:r w:rsidRPr="00931FBC">
              <w:rPr>
                <w:b/>
                <w:color w:val="000000"/>
              </w:rPr>
              <w:t>DTRS sat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  <w:r w:rsidRPr="001A5E35">
              <w:t>525-602</w:t>
            </w:r>
          </w:p>
          <w:p w:rsidR="009645ED" w:rsidRPr="001A5E35" w:rsidRDefault="009645ED" w:rsidP="002105ED">
            <w:pPr>
              <w:spacing w:after="0" w:line="240" w:lineRule="auto"/>
              <w:jc w:val="center"/>
              <w:rPr>
                <w:b/>
              </w:rPr>
            </w:pPr>
            <w:r w:rsidRPr="001A5E35">
              <w:rPr>
                <w:rStyle w:val="HTMLTypewriter"/>
                <w:rFonts w:ascii="Calibri" w:eastAsia="Calibri" w:hAnsi="Calibri" w:cs="Times New Roman"/>
                <w:b/>
                <w:sz w:val="22"/>
                <w:szCs w:val="22"/>
              </w:rPr>
              <w:t>Copia-104_GM-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718</w:t>
            </w: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3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06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1-223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  <w:r w:rsidRPr="001A5E35">
              <w:t xml:space="preserve">500 -691 </w:t>
            </w:r>
            <w:r w:rsidRPr="001A5E35">
              <w:rPr>
                <w:b/>
              </w:rPr>
              <w:t>Ginger1-11_HM</w:t>
            </w:r>
            <w:r w:rsidRPr="001A5E35">
              <w:rPr>
                <w:b/>
              </w:rPr>
              <w:br/>
            </w:r>
            <w:r w:rsidRPr="001A5E35">
              <w:t>1267-1387</w:t>
            </w:r>
            <w:r w:rsidR="00DB1535">
              <w:t xml:space="preserve"> </w:t>
            </w:r>
            <w:hyperlink r:id="rId9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npiggyBac-3_Hmel</w:t>
              </w:r>
            </w:hyperlink>
            <w:r w:rsidRPr="001A5E35">
              <w:rPr>
                <w:rStyle w:val="HTMLTypewriter"/>
                <w:rFonts w:ascii="Calibri" w:hAnsi="Calibri"/>
                <w:b/>
                <w:sz w:val="22"/>
                <w:szCs w:val="22"/>
              </w:rPr>
              <w:br/>
            </w:r>
            <w:r w:rsidRPr="001A5E35">
              <w:rPr>
                <w:rStyle w:val="HTMLTypewriter"/>
                <w:rFonts w:ascii="Calibri" w:hAnsi="Calibri"/>
                <w:sz w:val="22"/>
                <w:szCs w:val="22"/>
              </w:rPr>
              <w:t>1569-1638</w:t>
            </w:r>
            <w:r w:rsidR="00DB1535">
              <w:rPr>
                <w:rStyle w:val="HTMLTypewriter"/>
                <w:rFonts w:ascii="Calibri" w:hAnsi="Calibri"/>
                <w:sz w:val="22"/>
                <w:szCs w:val="22"/>
              </w:rPr>
              <w:t xml:space="preserve"> </w:t>
            </w:r>
            <w:hyperlink r:id="rId10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Mariner-60_Hsal</w:t>
              </w:r>
            </w:hyperlink>
            <w:r w:rsidRPr="001A5E35">
              <w:rPr>
                <w:b/>
              </w:rPr>
              <w:br/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  <w:r w:rsidRPr="001A5E35">
              <w:t>131-180</w:t>
            </w:r>
            <w:r w:rsidR="00074319">
              <w:br/>
            </w:r>
            <w:hyperlink r:id="rId11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Gypsy-22_FV-I</w:t>
              </w:r>
            </w:hyperlink>
            <w:r w:rsidRPr="001A5E35">
              <w:rPr>
                <w:b/>
              </w:rPr>
              <w:br/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642</w:t>
            </w:r>
          </w:p>
        </w:tc>
      </w:tr>
      <w:tr w:rsidR="009645ED" w:rsidRPr="0062404B" w:rsidTr="002105ED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</w:pPr>
            <w:r w:rsidRPr="0054422D">
              <w:t>P4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07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 xml:space="preserve">1-403 </w:t>
            </w:r>
            <w:r w:rsidRPr="0054422D">
              <w:rPr>
                <w:b/>
                <w:i/>
              </w:rPr>
              <w:t>phBgl</w:t>
            </w:r>
            <w:r w:rsidRPr="0054422D">
              <w:rPr>
                <w:b/>
              </w:rPr>
              <w:t>II4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>403</w:t>
            </w: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B54" w:rsidRPr="0054422D" w:rsidRDefault="009645ED" w:rsidP="00C46B54">
            <w:pPr>
              <w:spacing w:after="0" w:line="240" w:lineRule="auto"/>
              <w:jc w:val="center"/>
            </w:pPr>
            <w:r w:rsidRPr="0054422D">
              <w:t>P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  <w:rPr>
                <w:b/>
              </w:rPr>
            </w:pPr>
            <w:r w:rsidRPr="0054422D">
              <w:t xml:space="preserve">1-97 </w:t>
            </w:r>
            <w:r w:rsidRPr="0054422D">
              <w:rPr>
                <w:b/>
                <w:i/>
              </w:rPr>
              <w:t>phBgl</w:t>
            </w:r>
            <w:r w:rsidRPr="0054422D">
              <w:rPr>
                <w:b/>
              </w:rPr>
              <w:t>II4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>97</w:t>
            </w: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12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01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1-316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t>656</w:t>
            </w:r>
          </w:p>
        </w:tc>
      </w:tr>
      <w:tr w:rsidR="009645ED" w:rsidRPr="0062404B" w:rsidTr="00F2537A">
        <w:trPr>
          <w:trHeight w:val="458"/>
        </w:trPr>
        <w:tc>
          <w:tcPr>
            <w:tcW w:w="1101" w:type="dxa"/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16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03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43-241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  <w:r w:rsidRPr="001A5E35">
              <w:t xml:space="preserve">1-83 </w:t>
            </w:r>
            <w:r w:rsidRPr="001A5E35">
              <w:rPr>
                <w:b/>
              </w:rPr>
              <w:t>Helitron-N1_SP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241</w:t>
            </w:r>
          </w:p>
        </w:tc>
      </w:tr>
      <w:tr w:rsidR="009645ED" w:rsidRPr="0062404B" w:rsidTr="00F2537A">
        <w:trPr>
          <w:trHeight w:val="446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>P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 xml:space="preserve">1-97 </w:t>
            </w:r>
            <w:r w:rsidRPr="0054422D">
              <w:rPr>
                <w:b/>
                <w:i/>
              </w:rPr>
              <w:t>phBgl</w:t>
            </w:r>
            <w:r w:rsidRPr="0054422D">
              <w:rPr>
                <w:b/>
              </w:rPr>
              <w:t>II4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>97</w:t>
            </w:r>
          </w:p>
        </w:tc>
      </w:tr>
      <w:tr w:rsidR="009645ED" w:rsidRPr="0062404B" w:rsidTr="00F2537A">
        <w:trPr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18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04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770-1083</w:t>
            </w:r>
            <w:r w:rsidR="00DB1535">
              <w:rPr>
                <w:color w:val="000000"/>
              </w:rPr>
              <w:t xml:space="preserve">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  <w:p w:rsidR="009645ED" w:rsidRPr="00931FBC" w:rsidRDefault="009645ED" w:rsidP="002105ED">
            <w:pPr>
              <w:spacing w:after="0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890-1985</w:t>
            </w:r>
            <w:r w:rsidR="00DB1535">
              <w:rPr>
                <w:color w:val="000000"/>
              </w:rPr>
              <w:t xml:space="preserve">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  <w:p w:rsidR="009645ED" w:rsidRPr="00931FBC" w:rsidRDefault="009645ED" w:rsidP="002105ED">
            <w:pPr>
              <w:spacing w:after="0"/>
              <w:jc w:val="center"/>
              <w:rPr>
                <w:b/>
                <w:color w:val="000000"/>
              </w:rPr>
            </w:pPr>
            <w:r w:rsidRPr="00931FBC">
              <w:rPr>
                <w:color w:val="000000"/>
              </w:rPr>
              <w:t>2008-3433</w:t>
            </w:r>
            <w:r w:rsidR="00DB1535">
              <w:rPr>
                <w:color w:val="000000"/>
              </w:rPr>
              <w:t xml:space="preserve"> </w:t>
            </w:r>
            <w:r w:rsidRPr="00931FBC">
              <w:rPr>
                <w:b/>
                <w:color w:val="000000"/>
              </w:rPr>
              <w:t>BIV sat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/>
              <w:jc w:val="center"/>
            </w:pPr>
            <w:r w:rsidRPr="001A5E35">
              <w:t>1258-1301</w:t>
            </w:r>
            <w:r w:rsidR="00DB1535">
              <w:t xml:space="preserve"> </w:t>
            </w:r>
            <w:hyperlink r:id="rId12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Academ-1_Dpulex</w:t>
              </w:r>
            </w:hyperlink>
            <w:r w:rsidRPr="001A5E35">
              <w:rPr>
                <w:rStyle w:val="HTMLTypewriter"/>
                <w:rFonts w:ascii="Calibri" w:hAnsi="Calibri"/>
                <w:sz w:val="22"/>
                <w:szCs w:val="22"/>
              </w:rPr>
              <w:br/>
              <w:t>2232-2351</w:t>
            </w:r>
            <w:r w:rsidR="00DB1535">
              <w:rPr>
                <w:rStyle w:val="HTMLTypewriter"/>
                <w:rFonts w:ascii="Calibri" w:hAnsi="Calibri"/>
                <w:sz w:val="22"/>
                <w:szCs w:val="22"/>
              </w:rPr>
              <w:t xml:space="preserve"> </w:t>
            </w:r>
            <w:hyperlink r:id="rId13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Helitron-N2e_CGi</w:t>
              </w:r>
            </w:hyperlink>
            <w:r w:rsidRPr="001A5E35">
              <w:rPr>
                <w:rStyle w:val="HTMLTypewriter"/>
                <w:rFonts w:ascii="Calibri" w:hAnsi="Calibri"/>
                <w:sz w:val="22"/>
                <w:szCs w:val="22"/>
              </w:rPr>
              <w:br/>
              <w:t>2356-2467</w:t>
            </w:r>
            <w:r w:rsidR="00DB1535">
              <w:rPr>
                <w:rStyle w:val="HTMLTypewriter"/>
                <w:rFonts w:ascii="Calibri" w:hAnsi="Calibri"/>
                <w:sz w:val="22"/>
                <w:szCs w:val="22"/>
              </w:rPr>
              <w:t xml:space="preserve"> </w:t>
            </w:r>
            <w:hyperlink r:id="rId14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Harbinger-7_CGi</w:t>
              </w:r>
            </w:hyperlink>
            <w:r w:rsidRPr="001A5E35">
              <w:rPr>
                <w:rStyle w:val="HTMLTypewriter"/>
                <w:rFonts w:ascii="Calibri" w:hAnsi="Calibri"/>
                <w:sz w:val="22"/>
                <w:szCs w:val="22"/>
              </w:rPr>
              <w:br/>
              <w:t>2569-2875</w:t>
            </w:r>
            <w:r w:rsidR="00DB1535">
              <w:rPr>
                <w:rStyle w:val="HTMLTypewriter"/>
                <w:rFonts w:ascii="Calibri" w:hAnsi="Calibri"/>
                <w:sz w:val="22"/>
                <w:szCs w:val="22"/>
              </w:rPr>
              <w:t xml:space="preserve"> </w:t>
            </w:r>
            <w:hyperlink r:id="rId15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Helitron-N2f_CGi</w:t>
              </w:r>
            </w:hyperlink>
            <w:r w:rsidRPr="001A5E35">
              <w:rPr>
                <w:rStyle w:val="HTMLTypewriter"/>
                <w:rFonts w:ascii="Calibri" w:hAnsi="Calibri"/>
                <w:sz w:val="22"/>
                <w:szCs w:val="22"/>
              </w:rPr>
              <w:br/>
              <w:t>2920-3017</w:t>
            </w:r>
            <w:r w:rsidR="00DB1535">
              <w:rPr>
                <w:rStyle w:val="HTMLTypewriter"/>
                <w:rFonts w:ascii="Calibri" w:hAnsi="Calibri"/>
                <w:sz w:val="22"/>
                <w:szCs w:val="22"/>
              </w:rPr>
              <w:t xml:space="preserve"> </w:t>
            </w:r>
            <w:hyperlink r:id="rId16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Helitron-N2e_CGi</w:t>
              </w:r>
            </w:hyperlink>
            <w:r w:rsidRPr="001A5E35">
              <w:br/>
              <w:t xml:space="preserve">3610-3688 </w:t>
            </w:r>
            <w:r w:rsidRPr="001A5E35">
              <w:rPr>
                <w:b/>
              </w:rPr>
              <w:t>EnSpm-5_VV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  <w:r w:rsidRPr="001A5E35">
              <w:t>523-580</w:t>
            </w:r>
            <w:r w:rsidR="00074319">
              <w:br/>
            </w:r>
            <w:hyperlink r:id="rId17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Copia-2_Ano-I</w:t>
              </w:r>
            </w:hyperlink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  <w:rPr>
                <w:b/>
              </w:rPr>
            </w:pPr>
            <w:r w:rsidRPr="001A5E35">
              <w:t>130-204</w:t>
            </w:r>
            <w:r w:rsidR="00074319">
              <w:br/>
            </w:r>
            <w:r w:rsidRPr="001A5E35">
              <w:rPr>
                <w:b/>
              </w:rPr>
              <w:t>L1-56_XT</w:t>
            </w:r>
            <w:r w:rsidRPr="001A5E35">
              <w:rPr>
                <w:b/>
              </w:rPr>
              <w:br/>
            </w:r>
            <w:r w:rsidRPr="001A5E35">
              <w:t>1088-1136</w:t>
            </w:r>
            <w:r w:rsidR="00074319">
              <w:br/>
            </w:r>
            <w:hyperlink r:id="rId18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L2-5_LCh</w:t>
              </w:r>
            </w:hyperlink>
            <w:r w:rsidRPr="001A5E35">
              <w:rPr>
                <w:rStyle w:val="HTMLTypewriter"/>
                <w:rFonts w:ascii="Calibri" w:hAnsi="Calibri"/>
                <w:b/>
                <w:sz w:val="22"/>
                <w:szCs w:val="22"/>
              </w:rPr>
              <w:br/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E4102E" w:rsidRDefault="00D0456A" w:rsidP="00D0456A">
            <w:pPr>
              <w:pStyle w:val="HTMLPreformatted"/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4D6A8B">
              <w:rPr>
                <w:rFonts w:ascii="Calibri" w:hAnsi="Calibri" w:cs="Courier New"/>
                <w:color w:val="000000"/>
                <w:sz w:val="22"/>
                <w:szCs w:val="22"/>
              </w:rPr>
              <w:t>514-891</w:t>
            </w:r>
            <w:r>
              <w:rPr>
                <w:rFonts w:ascii="Calibri" w:hAnsi="Calibri" w:cs="Courier New"/>
                <w:color w:val="000000"/>
                <w:sz w:val="22"/>
                <w:szCs w:val="22"/>
              </w:rPr>
              <w:t>,</w:t>
            </w:r>
            <w:r w:rsidR="009645ED" w:rsidRPr="004D6A8B">
              <w:rPr>
                <w:rFonts w:ascii="Calibri" w:hAnsi="Calibri" w:cs="Courier New"/>
                <w:color w:val="000000"/>
                <w:sz w:val="22"/>
                <w:szCs w:val="22"/>
              </w:rPr>
              <w:t xml:space="preserve">1116-1583 </w:t>
            </w:r>
            <w:r w:rsidR="009645ED" w:rsidRPr="004D6A8B">
              <w:rPr>
                <w:rFonts w:ascii="Calibri" w:hAnsi="Calibri" w:cs="Courier New"/>
                <w:sz w:val="22"/>
                <w:szCs w:val="22"/>
              </w:rPr>
              <w:t>RNA-directed DNA polymerase</w:t>
            </w:r>
            <w:r w:rsidR="00DB1535">
              <w:rPr>
                <w:rFonts w:ascii="Calibri" w:hAnsi="Calibri" w:cs="Courier New"/>
                <w:sz w:val="22"/>
                <w:szCs w:val="22"/>
              </w:rPr>
              <w:t xml:space="preserve"> </w:t>
            </w:r>
            <w:r w:rsidR="009645ED" w:rsidRPr="004D6A8B">
              <w:rPr>
                <w:rFonts w:ascii="Calibri" w:hAnsi="Calibri" w:cs="Courier New"/>
                <w:sz w:val="22"/>
                <w:szCs w:val="22"/>
              </w:rPr>
              <w:t>from</w:t>
            </w:r>
            <w:r w:rsidR="00DB1535">
              <w:rPr>
                <w:rFonts w:ascii="Calibri" w:hAnsi="Calibri" w:cs="Courier New"/>
                <w:sz w:val="22"/>
                <w:szCs w:val="22"/>
              </w:rPr>
              <w:t xml:space="preserve"> </w:t>
            </w:r>
            <w:r w:rsidR="009645ED" w:rsidRPr="004D6A8B">
              <w:rPr>
                <w:rFonts w:ascii="Calibri" w:hAnsi="Calibri" w:cs="Courier New"/>
                <w:sz w:val="22"/>
                <w:szCs w:val="22"/>
              </w:rPr>
              <w:t>mobile element jockey</w:t>
            </w:r>
            <w:r w:rsidR="009645ED" w:rsidRPr="004D6A8B">
              <w:rPr>
                <w:rFonts w:ascii="Calibri" w:hAnsi="Calibri" w:cs="Courier New"/>
                <w:sz w:val="22"/>
                <w:szCs w:val="22"/>
              </w:rPr>
              <w:br/>
              <w:t xml:space="preserve">1083-1577 </w:t>
            </w:r>
            <w:r w:rsidR="00074319">
              <w:rPr>
                <w:rFonts w:ascii="Calibri" w:hAnsi="Calibri" w:cs="Courier New"/>
                <w:sz w:val="22"/>
                <w:szCs w:val="22"/>
              </w:rPr>
              <w:br/>
            </w:r>
            <w:r w:rsidR="009645ED" w:rsidRPr="004D6A8B">
              <w:rPr>
                <w:rFonts w:ascii="Calibri" w:hAnsi="Calibri" w:cs="Courier New"/>
                <w:sz w:val="22"/>
                <w:szCs w:val="22"/>
              </w:rPr>
              <w:t>Pol protein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3995</w:t>
            </w: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46B54" w:rsidRPr="00931FBC" w:rsidRDefault="009645ED" w:rsidP="00C46B54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34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32-128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28</w:t>
            </w:r>
          </w:p>
        </w:tc>
      </w:tr>
      <w:tr w:rsidR="009645ED" w:rsidRPr="0062404B" w:rsidTr="00F2537A">
        <w:trPr>
          <w:trHeight w:val="43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35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2-105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45</w:t>
            </w: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42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08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153-251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251</w:t>
            </w: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lastRenderedPageBreak/>
              <w:t>P43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09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332-428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428</w:t>
            </w:r>
          </w:p>
        </w:tc>
      </w:tr>
      <w:tr w:rsidR="009645ED" w:rsidRPr="0062404B" w:rsidTr="00F2537A">
        <w:trPr>
          <w:trHeight w:val="77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46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10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-1</w:t>
            </w:r>
            <w:r>
              <w:rPr>
                <w:color w:val="000000"/>
              </w:rPr>
              <w:t>56</w:t>
            </w:r>
            <w:r w:rsidR="00DB1535">
              <w:rPr>
                <w:color w:val="000000"/>
              </w:rPr>
              <w:t xml:space="preserve"> </w:t>
            </w:r>
            <w:r w:rsidRPr="00931FBC">
              <w:rPr>
                <w:b/>
                <w:color w:val="000000"/>
              </w:rPr>
              <w:t>DTHS3</w:t>
            </w:r>
          </w:p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06-2004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  <w:rPr>
                <w:b/>
              </w:rPr>
            </w:pPr>
            <w:r w:rsidRPr="001A5E35">
              <w:t xml:space="preserve">147-256 </w:t>
            </w:r>
            <w:r w:rsidRPr="001A5E35">
              <w:rPr>
                <w:b/>
              </w:rPr>
              <w:t>CVA</w:t>
            </w:r>
          </w:p>
          <w:p w:rsidR="009645ED" w:rsidRPr="001A5E35" w:rsidRDefault="009645ED" w:rsidP="002105ED">
            <w:pPr>
              <w:spacing w:after="0" w:line="240" w:lineRule="auto"/>
              <w:jc w:val="center"/>
              <w:rPr>
                <w:b/>
              </w:rPr>
            </w:pPr>
            <w:r w:rsidRPr="001A5E35">
              <w:t>1008-1168</w:t>
            </w:r>
            <w:r w:rsidR="00DB1535">
              <w:t xml:space="preserve"> </w:t>
            </w:r>
            <w:r w:rsidRPr="001A5E35">
              <w:rPr>
                <w:rStyle w:val="HTMLTypewriter"/>
                <w:rFonts w:ascii="Calibri" w:eastAsia="Calibri" w:hAnsi="Calibri" w:cs="Times New Roman"/>
                <w:b/>
                <w:sz w:val="22"/>
                <w:szCs w:val="22"/>
              </w:rPr>
              <w:t>Helitron-1_D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  <w:rPr>
                <w:b/>
              </w:rPr>
            </w:pPr>
            <w:r w:rsidRPr="001A5E35">
              <w:t>1217-1266</w:t>
            </w:r>
            <w:r w:rsidR="00074319">
              <w:br/>
            </w:r>
            <w:r w:rsidRPr="001A5E35">
              <w:rPr>
                <w:b/>
              </w:rPr>
              <w:t>Crack-1_NV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15-177 </w:t>
            </w:r>
            <w:r w:rsidRPr="00EE7C1E">
              <w:rPr>
                <w:i/>
                <w:color w:val="000000"/>
              </w:rPr>
              <w:t>Spisula</w:t>
            </w:r>
            <w:r w:rsidR="00DB1535">
              <w:rPr>
                <w:i/>
                <w:color w:val="000000"/>
              </w:rPr>
              <w:t xml:space="preserve"> </w:t>
            </w:r>
            <w:r w:rsidRPr="00EE7C1E">
              <w:rPr>
                <w:i/>
                <w:color w:val="000000"/>
              </w:rPr>
              <w:t>solidissima</w:t>
            </w:r>
            <w:r w:rsidR="00DB1535">
              <w:rPr>
                <w:i/>
                <w:color w:val="000000"/>
              </w:rPr>
              <w:t xml:space="preserve"> </w:t>
            </w:r>
            <w:r w:rsidRPr="0054422D">
              <w:rPr>
                <w:color w:val="000000"/>
              </w:rPr>
              <w:t>gene for Zn finger protein Sso-Zic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2004</w:t>
            </w:r>
          </w:p>
        </w:tc>
      </w:tr>
      <w:tr w:rsidR="009645ED" w:rsidRPr="0062404B" w:rsidTr="002105ED">
        <w:trPr>
          <w:trHeight w:val="398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>P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 xml:space="preserve">1-143 </w:t>
            </w:r>
            <w:r w:rsidRPr="0054422D">
              <w:rPr>
                <w:b/>
                <w:i/>
              </w:rPr>
              <w:t>phBgl</w:t>
            </w:r>
            <w:r w:rsidRPr="0054422D">
              <w:rPr>
                <w:b/>
              </w:rPr>
              <w:t>II40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/>
              <w:jc w:val="center"/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>143</w:t>
            </w:r>
          </w:p>
        </w:tc>
      </w:tr>
      <w:tr w:rsidR="009645ED" w:rsidRPr="0062404B" w:rsidTr="00F2537A">
        <w:trPr>
          <w:trHeight w:val="42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</w:pPr>
            <w:r w:rsidRPr="0054422D">
              <w:t>P49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11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 xml:space="preserve">1-307 </w:t>
            </w:r>
            <w:r w:rsidRPr="0054422D">
              <w:rPr>
                <w:b/>
                <w:i/>
              </w:rPr>
              <w:t>phBgl</w:t>
            </w:r>
            <w:r w:rsidRPr="0054422D">
              <w:rPr>
                <w:b/>
              </w:rPr>
              <w:t>II40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5ED" w:rsidRPr="0054422D" w:rsidRDefault="009645ED" w:rsidP="002105ED">
            <w:pPr>
              <w:spacing w:after="0"/>
              <w:jc w:val="center"/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45ED" w:rsidRPr="0054422D" w:rsidRDefault="009645ED" w:rsidP="002105ED">
            <w:pPr>
              <w:spacing w:after="0" w:line="240" w:lineRule="auto"/>
              <w:jc w:val="center"/>
            </w:pPr>
            <w:r w:rsidRPr="0054422D">
              <w:t>307</w:t>
            </w: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D53F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12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187-166</w:t>
            </w:r>
            <w:r>
              <w:rPr>
                <w:color w:val="000000"/>
              </w:rPr>
              <w:t>6</w:t>
            </w:r>
            <w:r w:rsidR="00DB1535">
              <w:rPr>
                <w:color w:val="000000"/>
              </w:rPr>
              <w:t xml:space="preserve"> </w:t>
            </w:r>
            <w:r w:rsidRPr="00931FBC">
              <w:rPr>
                <w:b/>
                <w:color w:val="000000"/>
              </w:rPr>
              <w:t>DTHS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  <w:rPr>
                <w:b/>
              </w:rPr>
            </w:pPr>
            <w:r w:rsidRPr="001A5E35">
              <w:t>1582-1628</w:t>
            </w:r>
            <w:r w:rsidR="00DB1535">
              <w:t xml:space="preserve"> </w:t>
            </w:r>
            <w:r w:rsidRPr="001A5E35">
              <w:rPr>
                <w:rStyle w:val="HTMLTypewriter"/>
                <w:rFonts w:ascii="Calibri" w:eastAsia="Calibri" w:hAnsi="Calibri" w:cs="Times New Roman"/>
                <w:b/>
                <w:sz w:val="22"/>
                <w:szCs w:val="22"/>
              </w:rPr>
              <w:t>Helitron-N9_CG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666</w:t>
            </w:r>
          </w:p>
        </w:tc>
      </w:tr>
      <w:tr w:rsidR="009645ED" w:rsidRPr="0062404B" w:rsidTr="00F2537A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D53R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2105ED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313</w:t>
            </w:r>
            <w:r w:rsidRPr="008E2AD9">
              <w:rPr>
                <w:i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-68</w:t>
            </w:r>
            <w:r>
              <w:rPr>
                <w:color w:val="000000"/>
              </w:rPr>
              <w:t>2</w:t>
            </w:r>
            <w:r w:rsidR="00DB1535">
              <w:rPr>
                <w:color w:val="000000"/>
              </w:rPr>
              <w:t xml:space="preserve"> </w:t>
            </w:r>
            <w:r w:rsidRPr="00931FBC">
              <w:rPr>
                <w:b/>
                <w:color w:val="000000"/>
              </w:rPr>
              <w:t>DTHS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1A5E35" w:rsidRDefault="009645ED" w:rsidP="002105ED">
            <w:pPr>
              <w:spacing w:after="0" w:line="240" w:lineRule="auto"/>
              <w:jc w:val="center"/>
            </w:pPr>
            <w:r w:rsidRPr="001A5E35">
              <w:t>109-152</w:t>
            </w:r>
            <w:r w:rsidR="00074319">
              <w:br/>
            </w:r>
            <w:hyperlink r:id="rId19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SART-6_APi</w:t>
              </w:r>
            </w:hyperlink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911</w:t>
            </w:r>
          </w:p>
        </w:tc>
      </w:tr>
      <w:tr w:rsidR="009645ED" w:rsidRPr="0062404B" w:rsidTr="00F2537A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PD60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 xml:space="preserve">1-106 </w:t>
            </w:r>
            <w:r w:rsidRPr="00931FBC">
              <w:rPr>
                <w:b/>
                <w:i/>
                <w:color w:val="000000"/>
              </w:rPr>
              <w:t>phBgl</w:t>
            </w:r>
            <w:r w:rsidRPr="00931FBC">
              <w:rPr>
                <w:b/>
                <w:color w:val="000000"/>
              </w:rPr>
              <w:t>II40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45ED" w:rsidRPr="00931FBC" w:rsidRDefault="009645ED" w:rsidP="002105ED">
            <w:pPr>
              <w:spacing w:after="0" w:line="240" w:lineRule="auto"/>
              <w:jc w:val="center"/>
              <w:rPr>
                <w:color w:val="000000"/>
              </w:rPr>
            </w:pPr>
            <w:r w:rsidRPr="00931FBC">
              <w:rPr>
                <w:color w:val="000000"/>
              </w:rPr>
              <w:t>160</w:t>
            </w:r>
          </w:p>
        </w:tc>
      </w:tr>
    </w:tbl>
    <w:p w:rsidR="009645ED" w:rsidRDefault="009645ED" w:rsidP="002105ED">
      <w:pPr>
        <w:jc w:val="center"/>
      </w:pPr>
    </w:p>
    <w:p w:rsidR="00017EDB" w:rsidRPr="006F5EAA" w:rsidRDefault="00B24927" w:rsidP="00074319">
      <w:pPr>
        <w:pStyle w:val="ListParagraph"/>
        <w:numPr>
          <w:ilvl w:val="0"/>
          <w:numId w:val="8"/>
        </w:numPr>
        <w:rPr>
          <w:b/>
        </w:rPr>
      </w:pPr>
      <w:r w:rsidRPr="006F5EAA">
        <w:rPr>
          <w:i/>
          <w:iCs/>
          <w:lang w:val="pt-PT"/>
        </w:rPr>
        <w:t>Ruditapes</w:t>
      </w:r>
      <w:r w:rsidR="00E17209">
        <w:rPr>
          <w:i/>
          <w:iCs/>
          <w:lang w:val="pt-PT"/>
        </w:rPr>
        <w:t xml:space="preserve"> </w:t>
      </w:r>
      <w:r w:rsidRPr="006F5EAA">
        <w:rPr>
          <w:i/>
          <w:iCs/>
          <w:lang w:val="pt-PT"/>
        </w:rPr>
        <w:t>decussatus</w:t>
      </w:r>
    </w:p>
    <w:tbl>
      <w:tblPr>
        <w:tblW w:w="12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1984"/>
        <w:gridCol w:w="2693"/>
        <w:gridCol w:w="1985"/>
        <w:gridCol w:w="1984"/>
        <w:gridCol w:w="2127"/>
        <w:gridCol w:w="1093"/>
      </w:tblGrid>
      <w:tr w:rsidR="009C1DCF" w:rsidRPr="004D43F5" w:rsidTr="00F94C9E">
        <w:trPr>
          <w:trHeight w:val="366"/>
        </w:trPr>
        <w:tc>
          <w:tcPr>
            <w:tcW w:w="1101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507DCF" w:rsidRPr="004D43F5" w:rsidRDefault="00F12C59" w:rsidP="00336B56">
            <w:pPr>
              <w:spacing w:after="0"/>
              <w:jc w:val="center"/>
              <w:rPr>
                <w:b/>
                <w:color w:val="000000"/>
              </w:rPr>
            </w:pPr>
            <w:r w:rsidRPr="00F94C9E">
              <w:rPr>
                <w:b/>
                <w:color w:val="000000"/>
              </w:rPr>
              <w:t>Fragment</w:t>
            </w:r>
            <w:r w:rsidR="00DB1535">
              <w:rPr>
                <w:b/>
                <w:color w:val="000000"/>
              </w:rPr>
              <w:t xml:space="preserve"> </w:t>
            </w:r>
            <w:r w:rsidRPr="008E2AD9">
              <w:rPr>
                <w:i/>
                <w:color w:val="000000"/>
              </w:rPr>
              <w:t>(acc. number)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  <w:vAlign w:val="center"/>
          </w:tcPr>
          <w:p w:rsidR="00507DCF" w:rsidRPr="004D43F5" w:rsidRDefault="00507DCF" w:rsidP="00336B56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tellite DNA</w:t>
            </w:r>
          </w:p>
        </w:tc>
        <w:tc>
          <w:tcPr>
            <w:tcW w:w="6662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4D43F5" w:rsidRDefault="00507DCF" w:rsidP="00336B56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ransposable element</w:t>
            </w:r>
          </w:p>
        </w:tc>
        <w:tc>
          <w:tcPr>
            <w:tcW w:w="212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507DCF" w:rsidRPr="004D43F5" w:rsidRDefault="00507DCF" w:rsidP="00336B56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ther</w:t>
            </w:r>
            <w:r w:rsidR="00DB1535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observed</w:t>
            </w:r>
            <w:r w:rsidR="00DB1535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sequence</w:t>
            </w:r>
            <w:r w:rsidR="00DB1535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similarities</w:t>
            </w:r>
          </w:p>
        </w:tc>
        <w:tc>
          <w:tcPr>
            <w:tcW w:w="109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507DCF" w:rsidRPr="004D43F5" w:rsidRDefault="00507DCF" w:rsidP="00336B56">
            <w:pP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ragment lenght</w:t>
            </w:r>
          </w:p>
        </w:tc>
      </w:tr>
      <w:tr w:rsidR="009C1DCF" w:rsidRPr="00666F0D" w:rsidTr="00F94C9E">
        <w:trPr>
          <w:trHeight w:val="358"/>
        </w:trPr>
        <w:tc>
          <w:tcPr>
            <w:tcW w:w="1101" w:type="dxa"/>
            <w:vMerge/>
            <w:shd w:val="clear" w:color="auto" w:fill="auto"/>
            <w:noWrap/>
            <w:vAlign w:val="bottom"/>
            <w:hideMark/>
          </w:tcPr>
          <w:p w:rsidR="00507DCF" w:rsidRPr="00666F0D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vMerge/>
            <w:shd w:val="clear" w:color="auto" w:fill="CCC0D9"/>
            <w:noWrap/>
            <w:vAlign w:val="center"/>
            <w:hideMark/>
          </w:tcPr>
          <w:p w:rsidR="00507DCF" w:rsidRPr="00666F0D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507DCF" w:rsidRPr="00D2243D" w:rsidRDefault="00507DCF" w:rsidP="00336B56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NA transpos</w:t>
            </w:r>
            <w:r w:rsidRPr="004D43F5">
              <w:rPr>
                <w:b/>
                <w:color w:val="000000"/>
              </w:rPr>
              <w:t>on</w:t>
            </w:r>
          </w:p>
        </w:tc>
        <w:tc>
          <w:tcPr>
            <w:tcW w:w="3969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507DCF" w:rsidRPr="00D2243D" w:rsidRDefault="00507DCF" w:rsidP="00336B5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D43F5">
              <w:rPr>
                <w:b/>
                <w:color w:val="000000"/>
              </w:rPr>
              <w:t>Retrotranspo</w:t>
            </w:r>
            <w:r>
              <w:rPr>
                <w:b/>
                <w:color w:val="000000"/>
              </w:rPr>
              <w:t>s</w:t>
            </w:r>
            <w:r w:rsidRPr="004D43F5">
              <w:rPr>
                <w:b/>
                <w:color w:val="000000"/>
              </w:rPr>
              <w:t>on</w:t>
            </w:r>
          </w:p>
        </w:tc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:rsidR="00507DCF" w:rsidRPr="00666F0D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vMerge/>
            <w:vAlign w:val="center"/>
          </w:tcPr>
          <w:p w:rsidR="00507DCF" w:rsidRPr="00666F0D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9C1DCF" w:rsidRPr="00666F0D" w:rsidTr="00F94C9E">
        <w:trPr>
          <w:trHeight w:val="178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CF" w:rsidRPr="00666F0D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CCC0D9"/>
            <w:noWrap/>
            <w:vAlign w:val="center"/>
            <w:hideMark/>
          </w:tcPr>
          <w:p w:rsidR="00507DCF" w:rsidRPr="00666F0D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D2243D" w:rsidRDefault="00507DCF" w:rsidP="00336B56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D2243D" w:rsidRDefault="00507DCF" w:rsidP="00336B5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D43F5">
              <w:rPr>
                <w:b/>
                <w:color w:val="000000"/>
              </w:rPr>
              <w:t>LT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D2243D" w:rsidRDefault="00507DCF" w:rsidP="00336B5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4D43F5">
              <w:rPr>
                <w:b/>
                <w:color w:val="000000"/>
              </w:rPr>
              <w:t>Non-LTR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CF" w:rsidRPr="00666F0D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vAlign w:val="center"/>
          </w:tcPr>
          <w:p w:rsidR="00507DCF" w:rsidRPr="00666F0D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9C1DCF" w:rsidRPr="00666F0D" w:rsidTr="00F2537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>D7F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336B56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298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>5</w:t>
            </w:r>
            <w:r>
              <w:rPr>
                <w:color w:val="000000"/>
              </w:rPr>
              <w:t>59</w:t>
            </w:r>
            <w:r w:rsidRPr="00855B35">
              <w:rPr>
                <w:color w:val="000000"/>
              </w:rPr>
              <w:t xml:space="preserve">-646 </w:t>
            </w:r>
            <w:r w:rsidRPr="00855B35">
              <w:rPr>
                <w:b/>
                <w:color w:val="000000"/>
              </w:rPr>
              <w:t>DTHS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/>
              <w:jc w:val="center"/>
              <w:rPr>
                <w:rFonts w:eastAsia="Arial Unicode MS" w:cs="Arial Unicode MS"/>
                <w:color w:val="00000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</w:rPr>
            </w:pPr>
            <w:r w:rsidRPr="00855B35">
              <w:rPr>
                <w:rFonts w:eastAsia="Arial Unicode MS" w:cs="Arial Unicode MS"/>
                <w:color w:val="000000"/>
              </w:rPr>
              <w:t>918</w:t>
            </w:r>
          </w:p>
        </w:tc>
      </w:tr>
      <w:tr w:rsidR="009C1DCF" w:rsidRPr="00666F0D" w:rsidTr="00F2537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>D12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336B56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294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507DCF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>149-221, 485-552</w:t>
            </w:r>
            <w:r w:rsidR="00DB1535">
              <w:rPr>
                <w:color w:val="000000"/>
              </w:rPr>
              <w:t xml:space="preserve"> </w:t>
            </w:r>
            <w:r w:rsidRPr="00855B35">
              <w:rPr>
                <w:b/>
                <w:color w:val="000000"/>
              </w:rPr>
              <w:t>DTHS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tbl>
            <w:tblPr>
              <w:tblW w:w="4851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26"/>
              <w:gridCol w:w="89"/>
            </w:tblGrid>
            <w:tr w:rsidR="00507DCF" w:rsidRPr="00855B35" w:rsidTr="00336B56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507DCF" w:rsidRPr="00F45365" w:rsidRDefault="00507DCF" w:rsidP="008F2AA0">
                  <w:pPr>
                    <w:jc w:val="center"/>
                    <w:rPr>
                      <w:b/>
                    </w:rPr>
                  </w:pPr>
                  <w:r w:rsidRPr="00F45365">
                    <w:t>222-484</w:t>
                  </w:r>
                  <w:r w:rsidRPr="00F45365">
                    <w:rPr>
                      <w:b/>
                    </w:rPr>
                    <w:t xml:space="preserve"> RUDI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507DCF" w:rsidRPr="00855B35" w:rsidRDefault="00507DCF" w:rsidP="00336B56">
                  <w:pPr>
                    <w:jc w:val="center"/>
                  </w:pPr>
                </w:p>
              </w:tc>
            </w:tr>
          </w:tbl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>1003</w:t>
            </w:r>
          </w:p>
        </w:tc>
      </w:tr>
      <w:tr w:rsidR="009C1DCF" w:rsidRPr="00666F0D" w:rsidTr="009C1DCF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</w:tcPr>
          <w:p w:rsidR="00507DCF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17</w:t>
            </w:r>
          </w:p>
          <w:p w:rsidR="00C46B54" w:rsidRPr="008E2AD9" w:rsidRDefault="008E2AD9" w:rsidP="00336B56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295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507DCF" w:rsidRPr="004F00AA" w:rsidRDefault="00507DCF" w:rsidP="00507DCF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 xml:space="preserve">1-837 </w:t>
            </w:r>
            <w:r w:rsidRPr="004F00AA">
              <w:rPr>
                <w:b/>
                <w:color w:val="000000"/>
              </w:rPr>
              <w:t>BIV16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507DCF" w:rsidRPr="001A5E35" w:rsidRDefault="00507DCF" w:rsidP="00336B56">
            <w:pPr>
              <w:spacing w:after="0" w:line="240" w:lineRule="auto"/>
              <w:jc w:val="center"/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7</w:t>
            </w:r>
          </w:p>
        </w:tc>
      </w:tr>
      <w:tr w:rsidR="009C1DCF" w:rsidRPr="00666F0D" w:rsidTr="00F2537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7DCF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19</w:t>
            </w:r>
          </w:p>
          <w:p w:rsidR="00C46B54" w:rsidRPr="008E2AD9" w:rsidRDefault="008E2AD9" w:rsidP="00336B56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C46B54" w:rsidRPr="008E2AD9">
              <w:rPr>
                <w:i/>
              </w:rPr>
              <w:t>KU682296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7DCF" w:rsidRPr="004F00AA" w:rsidRDefault="00507DCF" w:rsidP="00507DCF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-660</w:t>
            </w:r>
            <w:r w:rsidR="00DB1535">
              <w:rPr>
                <w:color w:val="000000"/>
              </w:rPr>
              <w:t xml:space="preserve"> </w:t>
            </w:r>
            <w:r w:rsidRPr="004F00AA">
              <w:rPr>
                <w:b/>
                <w:color w:val="000000"/>
              </w:rPr>
              <w:t>BIV16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7DCF" w:rsidRPr="001A5E35" w:rsidRDefault="00507DCF" w:rsidP="00336B56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0</w:t>
            </w:r>
          </w:p>
        </w:tc>
      </w:tr>
      <w:tr w:rsidR="009C1DCF" w:rsidRPr="00666F0D" w:rsidTr="00F2537A">
        <w:trPr>
          <w:trHeight w:val="300"/>
        </w:trPr>
        <w:tc>
          <w:tcPr>
            <w:tcW w:w="1101" w:type="dxa"/>
            <w:shd w:val="clear" w:color="auto" w:fill="FFFFFF" w:themeFill="background1"/>
            <w:noWrap/>
            <w:vAlign w:val="center"/>
            <w:hideMark/>
          </w:tcPr>
          <w:p w:rsidR="00507DCF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>D26</w:t>
            </w:r>
            <w:r w:rsidR="00F2537A">
              <w:rPr>
                <w:color w:val="000000"/>
              </w:rPr>
              <w:t>*</w:t>
            </w:r>
          </w:p>
          <w:p w:rsidR="00C46B54" w:rsidRPr="008E2AD9" w:rsidRDefault="008E2AD9" w:rsidP="00336B56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F12C59" w:rsidRPr="008E2AD9">
              <w:rPr>
                <w:i/>
              </w:rPr>
              <w:t>KU682297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 xml:space="preserve">351-545 </w:t>
            </w:r>
            <w:r w:rsidRPr="00855B35">
              <w:rPr>
                <w:b/>
                <w:color w:val="000000"/>
              </w:rPr>
              <w:t>DTHS3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507DCF" w:rsidRPr="001A5E35" w:rsidRDefault="00507DCF" w:rsidP="00507DCF">
            <w:pPr>
              <w:spacing w:after="0" w:line="240" w:lineRule="auto"/>
              <w:jc w:val="center"/>
            </w:pPr>
            <w:r w:rsidRPr="001A5E35">
              <w:t>223-298</w:t>
            </w:r>
            <w:r w:rsidR="00DB1535">
              <w:t xml:space="preserve"> </w:t>
            </w:r>
            <w:hyperlink r:id="rId20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hAT-18_Crp</w:t>
              </w:r>
            </w:hyperlink>
            <w:r w:rsidRPr="001A5E35">
              <w:rPr>
                <w:rStyle w:val="HTMLTypewriter"/>
                <w:rFonts w:ascii="Calibri" w:hAnsi="Calibri"/>
                <w:b/>
                <w:sz w:val="22"/>
                <w:szCs w:val="22"/>
              </w:rPr>
              <w:br/>
            </w:r>
            <w:r w:rsidRPr="001A5E35">
              <w:rPr>
                <w:rStyle w:val="HTMLTypewriter"/>
                <w:rFonts w:ascii="Calibri" w:hAnsi="Calibri"/>
                <w:sz w:val="22"/>
                <w:szCs w:val="22"/>
              </w:rPr>
              <w:t>341-384</w:t>
            </w:r>
            <w:r w:rsidR="00DB1535">
              <w:rPr>
                <w:rStyle w:val="HTMLTypewriter"/>
                <w:rFonts w:ascii="Calibri" w:hAnsi="Calibri"/>
                <w:sz w:val="22"/>
                <w:szCs w:val="22"/>
              </w:rPr>
              <w:t xml:space="preserve"> </w:t>
            </w:r>
            <w:hyperlink r:id="rId21" w:history="1">
              <w:r w:rsidRPr="001A5E35">
                <w:rPr>
                  <w:rStyle w:val="Hyperlink"/>
                  <w:rFonts w:cs="Courier New"/>
                  <w:b/>
                  <w:color w:val="auto"/>
                  <w:u w:val="none"/>
                </w:rPr>
                <w:t>LIMPET1</w:t>
              </w:r>
            </w:hyperlink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093" w:type="dxa"/>
            <w:shd w:val="clear" w:color="auto" w:fill="FFFFFF" w:themeFill="background1"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>545</w:t>
            </w:r>
          </w:p>
        </w:tc>
      </w:tr>
      <w:tr w:rsidR="009C1DCF" w:rsidRPr="00666F0D" w:rsidTr="00F2537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CF" w:rsidRPr="0054422D" w:rsidRDefault="00507DCF" w:rsidP="00336B56">
            <w:pPr>
              <w:spacing w:after="0" w:line="240" w:lineRule="auto"/>
              <w:jc w:val="center"/>
            </w:pPr>
            <w:r w:rsidRPr="0054422D">
              <w:t>D3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CF" w:rsidRPr="0054422D" w:rsidRDefault="00507DCF" w:rsidP="00507DCF">
            <w:pPr>
              <w:spacing w:after="0" w:line="240" w:lineRule="auto"/>
              <w:jc w:val="center"/>
            </w:pPr>
            <w:r w:rsidRPr="00074319">
              <w:t>1 -145</w:t>
            </w:r>
            <w:r w:rsidRPr="0054422D">
              <w:rPr>
                <w:b/>
              </w:rPr>
              <w:t xml:space="preserve"> DTHS3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CF" w:rsidRPr="0054422D" w:rsidRDefault="00507DCF" w:rsidP="00336B56">
            <w:pPr>
              <w:spacing w:after="0" w:line="240" w:lineRule="auto"/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CF" w:rsidRPr="0054422D" w:rsidRDefault="00507DCF" w:rsidP="00336B56">
            <w:pPr>
              <w:spacing w:after="0" w:line="240" w:lineRule="auto"/>
              <w:jc w:val="center"/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CF" w:rsidRPr="0054422D" w:rsidRDefault="00507DCF" w:rsidP="00EE7C1E">
            <w:pPr>
              <w:spacing w:after="0" w:line="240" w:lineRule="auto"/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DCF" w:rsidRPr="0054422D" w:rsidRDefault="00507DCF" w:rsidP="00336B56">
            <w:pPr>
              <w:spacing w:after="0" w:line="240" w:lineRule="auto"/>
              <w:jc w:val="center"/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DCF" w:rsidRPr="0054422D" w:rsidRDefault="00507DCF" w:rsidP="00336B56">
            <w:pPr>
              <w:spacing w:after="0" w:line="240" w:lineRule="auto"/>
              <w:jc w:val="center"/>
            </w:pPr>
            <w:r w:rsidRPr="0054422D">
              <w:t>145</w:t>
            </w:r>
          </w:p>
        </w:tc>
      </w:tr>
      <w:tr w:rsidR="009C1DCF" w:rsidRPr="00666F0D" w:rsidTr="00F2537A">
        <w:trPr>
          <w:trHeight w:val="710"/>
        </w:trPr>
        <w:tc>
          <w:tcPr>
            <w:tcW w:w="1101" w:type="dxa"/>
            <w:shd w:val="clear" w:color="auto" w:fill="FFFFFF" w:themeFill="background1"/>
            <w:noWrap/>
            <w:vAlign w:val="center"/>
            <w:hideMark/>
          </w:tcPr>
          <w:p w:rsidR="00507DCF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>DP36</w:t>
            </w:r>
            <w:r w:rsidR="00F2537A">
              <w:rPr>
                <w:color w:val="000000"/>
              </w:rPr>
              <w:t>*</w:t>
            </w:r>
          </w:p>
          <w:p w:rsidR="00F12C59" w:rsidRPr="008E2AD9" w:rsidRDefault="008E2AD9" w:rsidP="00336B56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F12C59" w:rsidRPr="008E2AD9">
              <w:rPr>
                <w:i/>
              </w:rPr>
              <w:t>KU682299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 xml:space="preserve">1-149 </w:t>
            </w:r>
            <w:r w:rsidRPr="00855B35">
              <w:rPr>
                <w:b/>
                <w:color w:val="000000"/>
              </w:rPr>
              <w:t>DTHS3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  <w:hideMark/>
          </w:tcPr>
          <w:p w:rsidR="00507DCF" w:rsidRPr="00855B35" w:rsidRDefault="00507DCF" w:rsidP="00336B56">
            <w:pPr>
              <w:spacing w:after="0"/>
              <w:jc w:val="center"/>
              <w:rPr>
                <w:color w:val="000000"/>
              </w:rPr>
            </w:pPr>
            <w:r w:rsidRPr="00666F0D">
              <w:rPr>
                <w:color w:val="000000"/>
              </w:rPr>
              <w:t xml:space="preserve">27-148 </w:t>
            </w:r>
            <w:r w:rsidRPr="002B6632">
              <w:rPr>
                <w:i/>
                <w:color w:val="000000"/>
              </w:rPr>
              <w:t>S. solidissima</w:t>
            </w:r>
            <w:r w:rsidRPr="00666F0D">
              <w:rPr>
                <w:color w:val="000000"/>
              </w:rPr>
              <w:t xml:space="preserve"> cnRNA86</w:t>
            </w:r>
          </w:p>
        </w:tc>
        <w:tc>
          <w:tcPr>
            <w:tcW w:w="1093" w:type="dxa"/>
            <w:shd w:val="clear" w:color="auto" w:fill="FFFFFF" w:themeFill="background1"/>
            <w:vAlign w:val="center"/>
          </w:tcPr>
          <w:p w:rsidR="00507DCF" w:rsidRPr="00855B35" w:rsidRDefault="00507DCF" w:rsidP="00336B56">
            <w:pPr>
              <w:spacing w:after="0" w:line="240" w:lineRule="auto"/>
              <w:jc w:val="center"/>
              <w:rPr>
                <w:color w:val="000000"/>
              </w:rPr>
            </w:pPr>
            <w:r w:rsidRPr="00855B35">
              <w:rPr>
                <w:color w:val="000000"/>
              </w:rPr>
              <w:t>224</w:t>
            </w:r>
          </w:p>
        </w:tc>
      </w:tr>
    </w:tbl>
    <w:p w:rsidR="00507DCF" w:rsidRDefault="00507DCF" w:rsidP="005A534F">
      <w:pPr>
        <w:spacing w:after="0"/>
      </w:pPr>
    </w:p>
    <w:p w:rsidR="009645ED" w:rsidRDefault="009645ED" w:rsidP="005A534F">
      <w:pPr>
        <w:spacing w:after="0"/>
      </w:pPr>
    </w:p>
    <w:p w:rsidR="00BF7061" w:rsidRDefault="00BF7061" w:rsidP="005A534F">
      <w:pPr>
        <w:spacing w:after="0"/>
      </w:pPr>
    </w:p>
    <w:p w:rsidR="00074319" w:rsidRDefault="00074319" w:rsidP="005A534F">
      <w:pPr>
        <w:spacing w:after="0"/>
      </w:pPr>
    </w:p>
    <w:p w:rsidR="00074319" w:rsidRDefault="00074319" w:rsidP="005A534F">
      <w:pPr>
        <w:spacing w:after="0"/>
      </w:pPr>
    </w:p>
    <w:p w:rsidR="007D7429" w:rsidRDefault="007D7429" w:rsidP="005A534F">
      <w:pPr>
        <w:spacing w:after="0"/>
      </w:pPr>
    </w:p>
    <w:p w:rsidR="00017EDB" w:rsidRPr="00074319" w:rsidRDefault="00B24927" w:rsidP="00074319">
      <w:pPr>
        <w:pStyle w:val="ListParagraph"/>
        <w:numPr>
          <w:ilvl w:val="0"/>
          <w:numId w:val="8"/>
        </w:numPr>
        <w:spacing w:after="0"/>
        <w:rPr>
          <w:b/>
          <w:i/>
        </w:rPr>
      </w:pPr>
      <w:r w:rsidRPr="00074319">
        <w:rPr>
          <w:i/>
        </w:rPr>
        <w:t>Donax</w:t>
      </w:r>
      <w:r w:rsidR="00E17209">
        <w:rPr>
          <w:i/>
        </w:rPr>
        <w:t xml:space="preserve"> </w:t>
      </w:r>
      <w:r w:rsidRPr="00074319">
        <w:rPr>
          <w:i/>
        </w:rPr>
        <w:t>trunculus</w:t>
      </w:r>
    </w:p>
    <w:p w:rsidR="002105ED" w:rsidRDefault="002105ED" w:rsidP="005A534F">
      <w:pPr>
        <w:spacing w:after="0"/>
        <w:rPr>
          <w:b/>
        </w:rPr>
      </w:pPr>
    </w:p>
    <w:tbl>
      <w:tblPr>
        <w:tblW w:w="13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57"/>
        <w:gridCol w:w="1984"/>
        <w:gridCol w:w="2765"/>
        <w:gridCol w:w="2055"/>
        <w:gridCol w:w="1984"/>
        <w:gridCol w:w="1985"/>
        <w:gridCol w:w="1047"/>
      </w:tblGrid>
      <w:tr w:rsidR="009645ED" w:rsidRPr="00D75C63" w:rsidTr="008F2AA0">
        <w:trPr>
          <w:trHeight w:val="423"/>
        </w:trPr>
        <w:tc>
          <w:tcPr>
            <w:tcW w:w="125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9645ED" w:rsidRPr="00D75C63" w:rsidRDefault="00F12C59" w:rsidP="007D7429">
            <w:pPr>
              <w:spacing w:after="0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F94C9E">
              <w:rPr>
                <w:b/>
                <w:color w:val="000000"/>
              </w:rPr>
              <w:t>Fragment</w:t>
            </w:r>
            <w:r w:rsidR="00D94C29">
              <w:rPr>
                <w:b/>
                <w:color w:val="000000"/>
              </w:rPr>
              <w:t xml:space="preserve"> </w:t>
            </w:r>
            <w:r w:rsidRPr="008E2AD9">
              <w:rPr>
                <w:i/>
                <w:color w:val="000000"/>
              </w:rPr>
              <w:t>(acc. number)</w:t>
            </w:r>
          </w:p>
        </w:tc>
        <w:tc>
          <w:tcPr>
            <w:tcW w:w="1984" w:type="dxa"/>
            <w:vMerge w:val="restart"/>
            <w:shd w:val="clear" w:color="auto" w:fill="FFFFFF" w:themeFill="background1"/>
            <w:vAlign w:val="center"/>
          </w:tcPr>
          <w:p w:rsidR="009645ED" w:rsidRPr="00D75C63" w:rsidRDefault="009645ED" w:rsidP="007D7429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75C63">
              <w:rPr>
                <w:rFonts w:asciiTheme="minorHAnsi" w:hAnsiTheme="minorHAnsi"/>
                <w:b/>
                <w:color w:val="000000"/>
              </w:rPr>
              <w:t>Satellite DNA</w:t>
            </w:r>
          </w:p>
        </w:tc>
        <w:tc>
          <w:tcPr>
            <w:tcW w:w="680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75C63">
              <w:rPr>
                <w:rFonts w:asciiTheme="minorHAnsi" w:hAnsiTheme="minorHAnsi"/>
                <w:b/>
                <w:color w:val="000000"/>
              </w:rPr>
              <w:t>Transposable element</w:t>
            </w:r>
          </w:p>
        </w:tc>
        <w:tc>
          <w:tcPr>
            <w:tcW w:w="198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75C63">
              <w:rPr>
                <w:rFonts w:asciiTheme="minorHAnsi" w:hAnsiTheme="minorHAnsi"/>
                <w:b/>
                <w:color w:val="000000"/>
              </w:rPr>
              <w:t>Other</w:t>
            </w:r>
            <w:r w:rsidR="00DB1535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D75C63">
              <w:rPr>
                <w:rFonts w:asciiTheme="minorHAnsi" w:hAnsiTheme="minorHAnsi"/>
                <w:b/>
                <w:color w:val="000000"/>
              </w:rPr>
              <w:t>observed</w:t>
            </w:r>
            <w:r w:rsidR="00DB1535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D75C63">
              <w:rPr>
                <w:rFonts w:asciiTheme="minorHAnsi" w:hAnsiTheme="minorHAnsi"/>
                <w:b/>
                <w:color w:val="000000"/>
              </w:rPr>
              <w:t>sequence</w:t>
            </w:r>
            <w:r w:rsidR="00DB1535">
              <w:rPr>
                <w:rFonts w:asciiTheme="minorHAnsi" w:hAnsiTheme="minorHAnsi"/>
                <w:b/>
                <w:color w:val="000000"/>
              </w:rPr>
              <w:t xml:space="preserve"> </w:t>
            </w:r>
            <w:r w:rsidRPr="00D75C63">
              <w:rPr>
                <w:rFonts w:asciiTheme="minorHAnsi" w:hAnsiTheme="minorHAnsi"/>
                <w:b/>
                <w:color w:val="000000"/>
              </w:rPr>
              <w:t>similarities</w:t>
            </w:r>
          </w:p>
        </w:tc>
        <w:tc>
          <w:tcPr>
            <w:tcW w:w="104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75C63">
              <w:rPr>
                <w:rFonts w:asciiTheme="minorHAnsi" w:hAnsiTheme="minorHAnsi"/>
                <w:b/>
                <w:color w:val="000000"/>
              </w:rPr>
              <w:t>Fragment lenght</w:t>
            </w:r>
          </w:p>
        </w:tc>
      </w:tr>
      <w:tr w:rsidR="009645ED" w:rsidRPr="00D75C63" w:rsidTr="008F2AA0">
        <w:trPr>
          <w:trHeight w:val="267"/>
        </w:trPr>
        <w:tc>
          <w:tcPr>
            <w:tcW w:w="1257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9645ED" w:rsidRPr="00D75C63" w:rsidRDefault="009645ED" w:rsidP="007D7429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984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276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75C63">
              <w:rPr>
                <w:rFonts w:asciiTheme="minorHAnsi" w:hAnsiTheme="minorHAnsi"/>
                <w:b/>
                <w:color w:val="000000"/>
              </w:rPr>
              <w:t>DNA transposon</w:t>
            </w:r>
          </w:p>
        </w:tc>
        <w:tc>
          <w:tcPr>
            <w:tcW w:w="40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75C63">
              <w:rPr>
                <w:rFonts w:asciiTheme="minorHAnsi" w:hAnsiTheme="minorHAnsi"/>
                <w:b/>
                <w:color w:val="000000"/>
              </w:rPr>
              <w:t>Retrotransposon</w:t>
            </w:r>
          </w:p>
        </w:tc>
        <w:tc>
          <w:tcPr>
            <w:tcW w:w="1985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047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9645ED" w:rsidRPr="00D75C63" w:rsidRDefault="009645ED" w:rsidP="007D7429">
            <w:pPr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</w:tr>
      <w:tr w:rsidR="009645ED" w:rsidRPr="00D75C63" w:rsidTr="008F2AA0">
        <w:trPr>
          <w:trHeight w:val="129"/>
        </w:trPr>
        <w:tc>
          <w:tcPr>
            <w:tcW w:w="125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276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75C63">
              <w:rPr>
                <w:rFonts w:asciiTheme="minorHAnsi" w:hAnsiTheme="minorHAnsi"/>
                <w:b/>
                <w:color w:val="000000"/>
              </w:rPr>
              <w:t>LT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75C63">
              <w:rPr>
                <w:rFonts w:asciiTheme="minorHAnsi" w:hAnsiTheme="minorHAnsi"/>
                <w:b/>
                <w:color w:val="000000"/>
              </w:rPr>
              <w:t>Non-LTR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</w:p>
        </w:tc>
      </w:tr>
      <w:tr w:rsidR="009645ED" w:rsidRPr="00D75C63" w:rsidTr="008F2AA0">
        <w:trPr>
          <w:trHeight w:val="312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Default="009645ED" w:rsidP="007D7429">
            <w:pPr>
              <w:spacing w:after="0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DTC4Alu</w:t>
            </w:r>
          </w:p>
          <w:p w:rsidR="00F12C59" w:rsidRPr="008E2AD9" w:rsidRDefault="008E2AD9" w:rsidP="007D7429">
            <w:pPr>
              <w:spacing w:after="0"/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F12C59" w:rsidRPr="008E2AD9">
              <w:rPr>
                <w:i/>
              </w:rPr>
              <w:t>KU682290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1-397</w:t>
            </w:r>
            <w:r w:rsidR="00DB1535">
              <w:rPr>
                <w:rFonts w:asciiTheme="minorHAnsi" w:hAnsiTheme="minorHAnsi"/>
                <w:color w:val="000000"/>
              </w:rPr>
              <w:t xml:space="preserve"> </w:t>
            </w:r>
            <w:r w:rsidRPr="00D75C63">
              <w:rPr>
                <w:rFonts w:asciiTheme="minorHAnsi" w:hAnsiTheme="minorHAnsi"/>
                <w:b/>
                <w:color w:val="000000"/>
              </w:rPr>
              <w:t>Dt-BIV160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pStyle w:val="HTMLPreformatted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397</w:t>
            </w:r>
          </w:p>
        </w:tc>
      </w:tr>
      <w:tr w:rsidR="009645ED" w:rsidRPr="00D75C63" w:rsidTr="008F2AA0">
        <w:trPr>
          <w:trHeight w:val="446"/>
        </w:trPr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A2437D">
              <w:rPr>
                <w:rFonts w:asciiTheme="minorHAnsi" w:hAnsiTheme="minorHAnsi"/>
                <w:color w:val="000000"/>
              </w:rPr>
              <w:t>DTC17AluF</w:t>
            </w:r>
            <w:r w:rsidR="00F2537A">
              <w:rPr>
                <w:rFonts w:asciiTheme="minorHAnsi" w:hAnsiTheme="minorHAnsi"/>
                <w:color w:val="000000"/>
              </w:rPr>
              <w:t>*</w:t>
            </w:r>
            <w:r w:rsidR="00A2437D">
              <w:rPr>
                <w:rFonts w:asciiTheme="minorHAnsi" w:hAnsiTheme="minorHAnsi"/>
                <w:color w:val="000000"/>
              </w:rPr>
              <w:br/>
            </w:r>
            <w:r w:rsidR="00A2437D" w:rsidRPr="00A2437D">
              <w:rPr>
                <w:rFonts w:asciiTheme="minorHAnsi" w:hAnsiTheme="minorHAnsi"/>
                <w:i/>
                <w:color w:val="000000"/>
              </w:rPr>
              <w:t>(</w:t>
            </w:r>
            <w:r w:rsidR="00A2437D" w:rsidRPr="00A2437D">
              <w:rPr>
                <w:i/>
              </w:rPr>
              <w:t>KC981731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 xml:space="preserve">1-55 </w:t>
            </w:r>
            <w:r w:rsidRPr="00D75C63">
              <w:rPr>
                <w:rFonts w:asciiTheme="minorHAnsi" w:hAnsiTheme="minorHAnsi"/>
                <w:b/>
                <w:color w:val="000000"/>
              </w:rPr>
              <w:t>Dt-BIV160</w:t>
            </w:r>
          </w:p>
        </w:tc>
        <w:tc>
          <w:tcPr>
            <w:tcW w:w="276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D75C63">
              <w:rPr>
                <w:rFonts w:asciiTheme="minorHAnsi" w:hAnsiTheme="minorHAnsi"/>
              </w:rPr>
              <w:t xml:space="preserve">132-209 </w:t>
            </w:r>
            <w:hyperlink r:id="rId22" w:history="1">
              <w:r w:rsidRPr="00D75C63">
                <w:rPr>
                  <w:rStyle w:val="Hyperlink"/>
                  <w:rFonts w:asciiTheme="minorHAnsi" w:hAnsiTheme="minorHAnsi" w:cs="Courier New"/>
                  <w:b/>
                  <w:color w:val="auto"/>
                  <w:u w:val="none"/>
                </w:rPr>
                <w:t>ISL2EU-13_CGi</w:t>
              </w:r>
            </w:hyperlink>
          </w:p>
        </w:tc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D75C63">
              <w:rPr>
                <w:rFonts w:asciiTheme="minorHAnsi" w:hAnsiTheme="minorHAnsi"/>
              </w:rPr>
              <w:t xml:space="preserve">450-504 </w:t>
            </w:r>
            <w:r w:rsidRPr="00D75C63">
              <w:rPr>
                <w:rFonts w:asciiTheme="minorHAnsi" w:hAnsiTheme="minorHAnsi"/>
                <w:b/>
              </w:rPr>
              <w:t>CR1-5_NV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870</w:t>
            </w:r>
          </w:p>
        </w:tc>
      </w:tr>
      <w:tr w:rsidR="009645ED" w:rsidRPr="00D75C63" w:rsidTr="008F2AA0">
        <w:trPr>
          <w:trHeight w:val="300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DTC32Alu</w:t>
            </w:r>
            <w:r w:rsidR="00F2537A">
              <w:rPr>
                <w:rFonts w:asciiTheme="minorHAnsi" w:hAnsiTheme="minorHAnsi"/>
                <w:color w:val="000000"/>
              </w:rPr>
              <w:t>*</w:t>
            </w:r>
          </w:p>
          <w:p w:rsidR="00F12C59" w:rsidRPr="008E2AD9" w:rsidRDefault="008E2AD9" w:rsidP="007D7429">
            <w:pPr>
              <w:spacing w:after="0" w:line="240" w:lineRule="auto"/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F12C59" w:rsidRPr="008E2AD9">
              <w:rPr>
                <w:i/>
              </w:rPr>
              <w:t>KU682285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 xml:space="preserve">874-1453 </w:t>
            </w:r>
            <w:r w:rsidRPr="00D75C63">
              <w:rPr>
                <w:rFonts w:asciiTheme="minorHAnsi" w:hAnsiTheme="minorHAnsi"/>
                <w:b/>
                <w:color w:val="000000"/>
              </w:rPr>
              <w:t>DTHS3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D75C63">
              <w:rPr>
                <w:rFonts w:asciiTheme="minorHAnsi" w:hAnsiTheme="minorHAnsi"/>
              </w:rPr>
              <w:t>244-327</w:t>
            </w:r>
            <w:r w:rsidR="00D94C29">
              <w:rPr>
                <w:rFonts w:asciiTheme="minorHAnsi" w:hAnsiTheme="minorHAnsi"/>
              </w:rPr>
              <w:t xml:space="preserve"> </w:t>
            </w:r>
            <w:hyperlink r:id="rId23" w:history="1">
              <w:r w:rsidRPr="00D75C63">
                <w:rPr>
                  <w:rStyle w:val="Hyperlink"/>
                  <w:rFonts w:asciiTheme="minorHAnsi" w:hAnsiTheme="minorHAnsi" w:cs="Courier New"/>
                  <w:b/>
                  <w:color w:val="auto"/>
                  <w:u w:val="none"/>
                </w:rPr>
                <w:t>Crack-1_LG</w:t>
              </w:r>
            </w:hyperlink>
            <w:r w:rsidRPr="00D75C63">
              <w:rPr>
                <w:rStyle w:val="HTMLTypewriter"/>
                <w:rFonts w:asciiTheme="minorHAnsi" w:hAnsiTheme="minorHAnsi"/>
                <w:sz w:val="22"/>
                <w:szCs w:val="22"/>
              </w:rPr>
              <w:br/>
            </w:r>
            <w:r w:rsidRPr="00D75C63">
              <w:rPr>
                <w:rFonts w:asciiTheme="minorHAnsi" w:hAnsiTheme="minorHAnsi"/>
              </w:rPr>
              <w:t xml:space="preserve">370-487 </w:t>
            </w:r>
            <w:r w:rsidR="00074319" w:rsidRPr="00D75C63">
              <w:rPr>
                <w:rFonts w:asciiTheme="minorHAnsi" w:hAnsiTheme="minorHAnsi"/>
              </w:rPr>
              <w:br/>
            </w:r>
            <w:hyperlink r:id="rId24" w:history="1">
              <w:r w:rsidRPr="00D75C63">
                <w:rPr>
                  <w:rStyle w:val="Hyperlink"/>
                  <w:rFonts w:asciiTheme="minorHAnsi" w:hAnsiTheme="minorHAnsi" w:cs="Courier New"/>
                  <w:b/>
                  <w:color w:val="auto"/>
                  <w:u w:val="none"/>
                </w:rPr>
                <w:t>Daphne-21_HMa</w:t>
              </w:r>
            </w:hyperlink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pStyle w:val="HTMLPreformatted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D75C63">
              <w:rPr>
                <w:rFonts w:asciiTheme="minorHAnsi" w:hAnsiTheme="minorHAnsi" w:cs="Courier New"/>
                <w:sz w:val="22"/>
                <w:szCs w:val="22"/>
              </w:rPr>
              <w:t>230-601 reverse transcriptase</w:t>
            </w:r>
            <w:r w:rsidR="00DB1535">
              <w:rPr>
                <w:rFonts w:asciiTheme="minorHAnsi" w:hAnsiTheme="minorHAnsi" w:cs="Courier New"/>
                <w:sz w:val="22"/>
                <w:szCs w:val="22"/>
              </w:rPr>
              <w:t xml:space="preserve"> </w:t>
            </w:r>
            <w:r w:rsidRPr="00D75C63">
              <w:rPr>
                <w:rFonts w:asciiTheme="minorHAnsi" w:hAnsiTheme="minorHAnsi" w:cs="Courier New"/>
                <w:sz w:val="22"/>
                <w:szCs w:val="22"/>
              </w:rPr>
              <w:t>from</w:t>
            </w:r>
            <w:r w:rsidR="00DB1535">
              <w:rPr>
                <w:rFonts w:asciiTheme="minorHAnsi" w:hAnsiTheme="minorHAnsi" w:cs="Courier New"/>
                <w:sz w:val="22"/>
                <w:szCs w:val="22"/>
              </w:rPr>
              <w:t xml:space="preserve"> </w:t>
            </w:r>
            <w:r w:rsidRPr="00D75C63">
              <w:rPr>
                <w:rFonts w:asciiTheme="minorHAnsi" w:hAnsiTheme="minorHAnsi" w:cs="Courier New"/>
                <w:sz w:val="22"/>
                <w:szCs w:val="22"/>
              </w:rPr>
              <w:t>mobile element</w:t>
            </w:r>
          </w:p>
          <w:p w:rsidR="009645ED" w:rsidRPr="00D75C63" w:rsidRDefault="009645ED" w:rsidP="007D7429">
            <w:pPr>
              <w:pStyle w:val="HTMLPreformatted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D75C63">
              <w:rPr>
                <w:rFonts w:asciiTheme="minorHAnsi" w:hAnsiTheme="minorHAnsi" w:cs="Courier New"/>
                <w:sz w:val="22"/>
                <w:szCs w:val="22"/>
              </w:rPr>
              <w:t>jockey (Drosophila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1456</w:t>
            </w:r>
          </w:p>
        </w:tc>
      </w:tr>
      <w:tr w:rsidR="009645ED" w:rsidRPr="00D75C63" w:rsidTr="008F2AA0">
        <w:trPr>
          <w:trHeight w:val="300"/>
        </w:trPr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:rsidR="009645ED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DTC34Alu</w:t>
            </w:r>
            <w:r w:rsidR="00F2537A">
              <w:rPr>
                <w:rFonts w:asciiTheme="minorHAnsi" w:hAnsiTheme="minorHAnsi"/>
                <w:color w:val="000000"/>
              </w:rPr>
              <w:t>*</w:t>
            </w:r>
          </w:p>
          <w:p w:rsidR="00F12C59" w:rsidRPr="008E2AD9" w:rsidRDefault="008E2AD9" w:rsidP="007D7429">
            <w:pPr>
              <w:spacing w:after="0" w:line="240" w:lineRule="auto"/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F12C59" w:rsidRPr="008E2AD9">
              <w:rPr>
                <w:i/>
              </w:rPr>
              <w:t>KU682286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 xml:space="preserve">1-57 </w:t>
            </w:r>
            <w:r w:rsidRPr="00D75C63">
              <w:rPr>
                <w:rFonts w:asciiTheme="minorHAnsi" w:hAnsiTheme="minorHAnsi"/>
                <w:b/>
                <w:color w:val="000000"/>
              </w:rPr>
              <w:t>DTHS1</w:t>
            </w:r>
          </w:p>
        </w:tc>
        <w:tc>
          <w:tcPr>
            <w:tcW w:w="276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D75C63">
              <w:rPr>
                <w:rFonts w:asciiTheme="minorHAnsi" w:hAnsiTheme="minorHAnsi"/>
              </w:rPr>
              <w:t xml:space="preserve">783-828 </w:t>
            </w:r>
            <w:r w:rsidRPr="00D75C63">
              <w:rPr>
                <w:rFonts w:asciiTheme="minorHAnsi" w:hAnsiTheme="minorHAnsi"/>
                <w:b/>
              </w:rPr>
              <w:t>MIRAGE1</w:t>
            </w:r>
            <w:r w:rsidRPr="00D75C63">
              <w:rPr>
                <w:rFonts w:asciiTheme="minorHAnsi" w:hAnsiTheme="minorHAnsi"/>
                <w:b/>
              </w:rPr>
              <w:br/>
            </w:r>
            <w:r w:rsidRPr="00D75C63">
              <w:rPr>
                <w:rFonts w:asciiTheme="minorHAnsi" w:hAnsiTheme="minorHAnsi"/>
              </w:rPr>
              <w:t>161-421</w:t>
            </w:r>
            <w:r w:rsidRPr="00D75C63">
              <w:rPr>
                <w:rFonts w:asciiTheme="minorHAnsi" w:hAnsiTheme="minorHAnsi"/>
                <w:b/>
              </w:rPr>
              <w:t xml:space="preserve"> DTC M1</w:t>
            </w:r>
            <w:r w:rsidRPr="00D75C63">
              <w:rPr>
                <w:rFonts w:asciiTheme="minorHAnsi" w:hAnsiTheme="minorHAnsi"/>
                <w:b/>
              </w:rPr>
              <w:br/>
            </w:r>
            <w:r w:rsidRPr="00D75C63">
              <w:rPr>
                <w:rFonts w:asciiTheme="minorHAnsi" w:hAnsiTheme="minorHAnsi"/>
              </w:rPr>
              <w:t>708-867</w:t>
            </w:r>
            <w:r w:rsidRPr="00D75C63">
              <w:rPr>
                <w:rFonts w:asciiTheme="minorHAnsi" w:hAnsiTheme="minorHAnsi"/>
                <w:b/>
              </w:rPr>
              <w:t xml:space="preserve"> DTC M2</w:t>
            </w:r>
          </w:p>
        </w:tc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D75C63">
              <w:rPr>
                <w:rFonts w:asciiTheme="minorHAnsi" w:hAnsiTheme="minorHAnsi"/>
              </w:rPr>
              <w:t xml:space="preserve">19-56 </w:t>
            </w:r>
            <w:r w:rsidRPr="00D75C63">
              <w:rPr>
                <w:rFonts w:asciiTheme="minorHAnsi" w:hAnsiTheme="minorHAnsi"/>
                <w:b/>
              </w:rPr>
              <w:t>Coprina_Cc1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1406</w:t>
            </w:r>
          </w:p>
        </w:tc>
      </w:tr>
      <w:tr w:rsidR="009645ED" w:rsidRPr="00D75C63" w:rsidTr="008F2AA0">
        <w:trPr>
          <w:trHeight w:val="300"/>
        </w:trPr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:rsidR="009645ED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DTC38Alu</w:t>
            </w:r>
            <w:r w:rsidR="00F2537A">
              <w:rPr>
                <w:rFonts w:asciiTheme="minorHAnsi" w:hAnsiTheme="minorHAnsi"/>
                <w:color w:val="000000"/>
              </w:rPr>
              <w:t>*</w:t>
            </w:r>
          </w:p>
          <w:p w:rsidR="00F12C59" w:rsidRPr="008E2AD9" w:rsidRDefault="008E2AD9" w:rsidP="007D7429">
            <w:pPr>
              <w:spacing w:after="0" w:line="240" w:lineRule="auto"/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F12C59" w:rsidRPr="008E2AD9">
              <w:rPr>
                <w:i/>
              </w:rPr>
              <w:t>KU682287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 xml:space="preserve">213-283 </w:t>
            </w:r>
            <w:r w:rsidRPr="00D75C63">
              <w:rPr>
                <w:rFonts w:asciiTheme="minorHAnsi" w:hAnsiTheme="minorHAnsi"/>
                <w:b/>
                <w:color w:val="000000"/>
              </w:rPr>
              <w:t>DTE</w:t>
            </w:r>
          </w:p>
        </w:tc>
        <w:tc>
          <w:tcPr>
            <w:tcW w:w="276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D75C63">
              <w:rPr>
                <w:rFonts w:asciiTheme="minorHAnsi" w:hAnsiTheme="minorHAnsi"/>
              </w:rPr>
              <w:t>3-103</w:t>
            </w:r>
            <w:r w:rsidRPr="00D75C63">
              <w:rPr>
                <w:rFonts w:asciiTheme="minorHAnsi" w:hAnsiTheme="minorHAnsi"/>
                <w:b/>
              </w:rPr>
              <w:t xml:space="preserve"> DTC M2</w:t>
            </w:r>
          </w:p>
        </w:tc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D75C63">
              <w:rPr>
                <w:rFonts w:asciiTheme="minorHAnsi" w:hAnsiTheme="minorHAnsi"/>
              </w:rPr>
              <w:t>183-221</w:t>
            </w:r>
            <w:r w:rsidR="00D75C63">
              <w:rPr>
                <w:rFonts w:asciiTheme="minorHAnsi" w:hAnsiTheme="minorHAnsi"/>
              </w:rPr>
              <w:br/>
            </w:r>
            <w:r w:rsidRPr="00D75C63">
              <w:rPr>
                <w:rFonts w:asciiTheme="minorHAnsi" w:hAnsiTheme="minorHAnsi"/>
                <w:b/>
              </w:rPr>
              <w:t>Vingi-1_Tcas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283</w:t>
            </w:r>
          </w:p>
        </w:tc>
      </w:tr>
      <w:tr w:rsidR="009645ED" w:rsidRPr="00D75C63" w:rsidTr="008F2AA0">
        <w:trPr>
          <w:trHeight w:val="300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DTC50Alu</w:t>
            </w:r>
          </w:p>
          <w:p w:rsidR="00F12C59" w:rsidRPr="008E2AD9" w:rsidRDefault="008E2AD9" w:rsidP="007D7429">
            <w:pPr>
              <w:spacing w:after="0" w:line="240" w:lineRule="auto"/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F12C59" w:rsidRPr="008E2AD9">
              <w:rPr>
                <w:i/>
              </w:rPr>
              <w:t>KU682291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DB1535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 xml:space="preserve">1-328 </w:t>
            </w:r>
            <w:r w:rsidRPr="00D75C63">
              <w:rPr>
                <w:rFonts w:asciiTheme="minorHAnsi" w:hAnsiTheme="minorHAnsi"/>
                <w:b/>
                <w:color w:val="000000"/>
              </w:rPr>
              <w:t>Dt</w:t>
            </w:r>
            <w:r w:rsidR="00DB1535">
              <w:rPr>
                <w:rFonts w:asciiTheme="minorHAnsi" w:hAnsiTheme="minorHAnsi"/>
                <w:b/>
                <w:color w:val="000000"/>
              </w:rPr>
              <w:t>-</w:t>
            </w:r>
            <w:r w:rsidRPr="00D75C63">
              <w:rPr>
                <w:rFonts w:asciiTheme="minorHAnsi" w:hAnsiTheme="minorHAnsi"/>
                <w:b/>
                <w:color w:val="000000"/>
              </w:rPr>
              <w:t>BIV160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328</w:t>
            </w:r>
          </w:p>
        </w:tc>
      </w:tr>
      <w:tr w:rsidR="009645ED" w:rsidRPr="00D75C63" w:rsidTr="008F2AA0">
        <w:trPr>
          <w:trHeight w:val="345"/>
        </w:trPr>
        <w:tc>
          <w:tcPr>
            <w:tcW w:w="1257" w:type="dxa"/>
            <w:shd w:val="clear" w:color="auto" w:fill="FFFFFF" w:themeFill="background1"/>
            <w:noWrap/>
            <w:vAlign w:val="center"/>
            <w:hideMark/>
          </w:tcPr>
          <w:p w:rsidR="009645ED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DTC51Alu</w:t>
            </w:r>
            <w:r w:rsidR="00F2537A">
              <w:rPr>
                <w:rFonts w:asciiTheme="minorHAnsi" w:hAnsiTheme="minorHAnsi"/>
                <w:color w:val="000000"/>
              </w:rPr>
              <w:t>*</w:t>
            </w:r>
          </w:p>
          <w:p w:rsidR="00F12C59" w:rsidRPr="008E2AD9" w:rsidRDefault="008E2AD9" w:rsidP="007D7429">
            <w:pPr>
              <w:spacing w:after="0" w:line="240" w:lineRule="auto"/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F12C59" w:rsidRPr="008E2AD9">
              <w:rPr>
                <w:i/>
              </w:rPr>
              <w:t>KU682292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139-306</w:t>
            </w:r>
            <w:r w:rsidR="00DB1535">
              <w:rPr>
                <w:rFonts w:asciiTheme="minorHAnsi" w:hAnsiTheme="minorHAnsi"/>
                <w:color w:val="000000"/>
              </w:rPr>
              <w:t xml:space="preserve"> </w:t>
            </w:r>
            <w:r w:rsidRPr="00D75C63">
              <w:rPr>
                <w:rFonts w:asciiTheme="minorHAnsi" w:hAnsiTheme="minorHAnsi"/>
                <w:b/>
                <w:color w:val="000000"/>
              </w:rPr>
              <w:t>Dt-BIV160</w:t>
            </w:r>
          </w:p>
        </w:tc>
        <w:tc>
          <w:tcPr>
            <w:tcW w:w="276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D75C63">
              <w:rPr>
                <w:rFonts w:asciiTheme="minorHAnsi" w:hAnsiTheme="minorHAnsi"/>
              </w:rPr>
              <w:t>185-305</w:t>
            </w:r>
            <w:r w:rsidR="00DB1535">
              <w:rPr>
                <w:rFonts w:asciiTheme="minorHAnsi" w:hAnsiTheme="minorHAnsi"/>
              </w:rPr>
              <w:t xml:space="preserve"> </w:t>
            </w:r>
            <w:hyperlink r:id="rId25" w:history="1">
              <w:r w:rsidRPr="00D75C63">
                <w:rPr>
                  <w:rStyle w:val="Hyperlink"/>
                  <w:rFonts w:asciiTheme="minorHAnsi" w:hAnsiTheme="minorHAnsi" w:cs="Courier New"/>
                  <w:b/>
                  <w:color w:val="auto"/>
                  <w:u w:val="none"/>
                </w:rPr>
                <w:t>Helitron-N2d_CGi</w:t>
              </w:r>
            </w:hyperlink>
          </w:p>
        </w:tc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7" w:type="dxa"/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306</w:t>
            </w:r>
          </w:p>
        </w:tc>
      </w:tr>
      <w:tr w:rsidR="009645ED" w:rsidRPr="00D75C63" w:rsidTr="008F2AA0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A2437D">
              <w:rPr>
                <w:rFonts w:asciiTheme="minorHAnsi" w:hAnsiTheme="minorHAnsi"/>
                <w:color w:val="000000"/>
              </w:rPr>
              <w:t>DTC52Alu</w:t>
            </w:r>
            <w:r w:rsidR="00A2437D">
              <w:rPr>
                <w:rFonts w:asciiTheme="minorHAnsi" w:hAnsiTheme="minorHAnsi"/>
                <w:color w:val="000000"/>
              </w:rPr>
              <w:br/>
            </w:r>
            <w:r w:rsidR="00A2437D" w:rsidRPr="00A2437D">
              <w:rPr>
                <w:i/>
              </w:rPr>
              <w:t>(KC98173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 xml:space="preserve">1-720 </w:t>
            </w:r>
            <w:r w:rsidRPr="00D75C63">
              <w:rPr>
                <w:rFonts w:asciiTheme="minorHAnsi" w:hAnsiTheme="minorHAnsi"/>
                <w:b/>
                <w:color w:val="000000"/>
              </w:rPr>
              <w:t>Dt-BIV160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720</w:t>
            </w:r>
          </w:p>
        </w:tc>
      </w:tr>
      <w:tr w:rsidR="009645ED" w:rsidRPr="00D75C63" w:rsidTr="008F2AA0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84-19F</w:t>
            </w:r>
            <w:r w:rsidR="00F2537A">
              <w:rPr>
                <w:rFonts w:asciiTheme="minorHAnsi" w:hAnsiTheme="minorHAnsi"/>
                <w:color w:val="000000"/>
              </w:rPr>
              <w:t>*</w:t>
            </w:r>
          </w:p>
          <w:p w:rsidR="00F12C59" w:rsidRPr="008E2AD9" w:rsidRDefault="008E2AD9" w:rsidP="007D7429">
            <w:pPr>
              <w:spacing w:after="0" w:line="240" w:lineRule="auto"/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8E2AD9">
              <w:rPr>
                <w:i/>
              </w:rPr>
              <w:t>(</w:t>
            </w:r>
            <w:r w:rsidR="00F12C59" w:rsidRPr="008E2AD9">
              <w:rPr>
                <w:i/>
              </w:rPr>
              <w:t>KU682284</w:t>
            </w:r>
            <w:r w:rsidRPr="008E2AD9">
              <w:rPr>
                <w:i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 xml:space="preserve">1-147 </w:t>
            </w:r>
            <w:r w:rsidRPr="00D75C63">
              <w:rPr>
                <w:rFonts w:asciiTheme="minorHAnsi" w:hAnsiTheme="minorHAnsi"/>
                <w:b/>
                <w:color w:val="000000"/>
              </w:rPr>
              <w:t>DTHS3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D75C63">
              <w:rPr>
                <w:rFonts w:asciiTheme="minorHAnsi" w:hAnsiTheme="minorHAnsi"/>
              </w:rPr>
              <w:t xml:space="preserve">189-377 </w:t>
            </w:r>
            <w:r w:rsidRPr="00D75C63">
              <w:rPr>
                <w:rFonts w:asciiTheme="minorHAnsi" w:hAnsiTheme="minorHAnsi"/>
                <w:b/>
              </w:rPr>
              <w:t>DTC M2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626</w:t>
            </w:r>
          </w:p>
        </w:tc>
      </w:tr>
      <w:tr w:rsidR="009645ED" w:rsidRPr="00D75C63" w:rsidTr="008F2AA0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A2437D">
              <w:rPr>
                <w:rFonts w:asciiTheme="minorHAnsi" w:hAnsiTheme="minorHAnsi"/>
                <w:color w:val="000000"/>
              </w:rPr>
              <w:t>84-35</w:t>
            </w:r>
            <w:r w:rsidR="00F2537A" w:rsidRPr="00A2437D">
              <w:rPr>
                <w:rFonts w:asciiTheme="minorHAnsi" w:hAnsiTheme="minorHAnsi"/>
                <w:color w:val="000000"/>
              </w:rPr>
              <w:t>*</w:t>
            </w:r>
          </w:p>
          <w:p w:rsidR="00A2437D" w:rsidRPr="00A2437D" w:rsidRDefault="00A2437D" w:rsidP="007D7429">
            <w:pPr>
              <w:spacing w:after="0" w:line="240" w:lineRule="auto"/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A2437D">
              <w:rPr>
                <w:rFonts w:asciiTheme="minorHAnsi" w:hAnsiTheme="minorHAnsi"/>
                <w:i/>
                <w:color w:val="000000"/>
              </w:rPr>
              <w:t>(</w:t>
            </w:r>
            <w:r w:rsidRPr="00A2437D">
              <w:rPr>
                <w:i/>
              </w:rPr>
              <w:t>KC98168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 xml:space="preserve">34-203 </w:t>
            </w:r>
            <w:r w:rsidRPr="00D75C63">
              <w:rPr>
                <w:rFonts w:asciiTheme="minorHAnsi" w:hAnsiTheme="minorHAnsi"/>
                <w:b/>
                <w:color w:val="000000"/>
              </w:rPr>
              <w:t>Dt-BIV160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D75C63">
              <w:rPr>
                <w:rStyle w:val="HTMLTypewriter"/>
                <w:rFonts w:asciiTheme="minorHAnsi" w:hAnsiTheme="minorHAnsi"/>
                <w:sz w:val="22"/>
                <w:szCs w:val="22"/>
              </w:rPr>
              <w:t xml:space="preserve">17-196 </w:t>
            </w:r>
            <w:hyperlink r:id="rId26" w:history="1">
              <w:r w:rsidRPr="00D75C63">
                <w:rPr>
                  <w:rStyle w:val="Hyperlink"/>
                  <w:rFonts w:asciiTheme="minorHAnsi" w:hAnsiTheme="minorHAnsi" w:cs="Courier New"/>
                  <w:b/>
                  <w:color w:val="auto"/>
                  <w:u w:val="none"/>
                </w:rPr>
                <w:t>Helitron-N2d_CGi</w:t>
              </w:r>
            </w:hyperlink>
          </w:p>
          <w:p w:rsidR="009645ED" w:rsidRPr="00D75C63" w:rsidRDefault="009645ED" w:rsidP="007D7429">
            <w:pPr>
              <w:spacing w:after="0" w:line="240" w:lineRule="auto"/>
              <w:jc w:val="center"/>
              <w:rPr>
                <w:rStyle w:val="HTMLTypewriter"/>
                <w:rFonts w:asciiTheme="minorHAnsi" w:hAnsiTheme="minorHAnsi"/>
                <w:b/>
                <w:sz w:val="22"/>
                <w:szCs w:val="22"/>
              </w:rPr>
            </w:pPr>
            <w:r w:rsidRPr="00D75C63">
              <w:rPr>
                <w:rStyle w:val="HTMLTypewriter"/>
                <w:rFonts w:asciiTheme="minorHAnsi" w:hAnsiTheme="minorHAnsi"/>
                <w:sz w:val="22"/>
                <w:szCs w:val="22"/>
              </w:rPr>
              <w:t>198-237</w:t>
            </w:r>
            <w:r w:rsidR="00DB1535">
              <w:rPr>
                <w:rStyle w:val="HTMLTypewriter"/>
                <w:rFonts w:asciiTheme="minorHAnsi" w:hAnsiTheme="minorHAnsi"/>
                <w:sz w:val="22"/>
                <w:szCs w:val="22"/>
              </w:rPr>
              <w:t xml:space="preserve"> </w:t>
            </w:r>
            <w:hyperlink r:id="rId27" w:history="1">
              <w:r w:rsidRPr="00D75C63">
                <w:rPr>
                  <w:rStyle w:val="Hyperlink"/>
                  <w:rFonts w:asciiTheme="minorHAnsi" w:hAnsiTheme="minorHAnsi" w:cs="Courier New"/>
                  <w:b/>
                  <w:color w:val="auto"/>
                  <w:u w:val="none"/>
                </w:rPr>
                <w:t>Helitron-2_PSt</w:t>
              </w:r>
            </w:hyperlink>
          </w:p>
          <w:p w:rsidR="009645ED" w:rsidRPr="00D75C63" w:rsidRDefault="009645ED" w:rsidP="007D7429">
            <w:pPr>
              <w:spacing w:after="0" w:line="240" w:lineRule="auto"/>
              <w:jc w:val="center"/>
              <w:rPr>
                <w:rStyle w:val="HTMLTypewriter"/>
                <w:rFonts w:asciiTheme="minorHAnsi" w:hAnsiTheme="minorHAnsi"/>
                <w:sz w:val="22"/>
                <w:szCs w:val="22"/>
              </w:rPr>
            </w:pPr>
            <w:r w:rsidRPr="00D75C63">
              <w:rPr>
                <w:rFonts w:asciiTheme="minorHAnsi" w:hAnsiTheme="minorHAnsi"/>
              </w:rPr>
              <w:t xml:space="preserve">410-694 </w:t>
            </w:r>
            <w:r w:rsidRPr="00D75C63">
              <w:rPr>
                <w:rFonts w:asciiTheme="minorHAnsi" w:hAnsiTheme="minorHAnsi"/>
                <w:b/>
              </w:rPr>
              <w:t>DTC84</w:t>
            </w:r>
          </w:p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D75C63">
              <w:rPr>
                <w:rStyle w:val="HTMLTypewriter"/>
                <w:rFonts w:asciiTheme="minorHAnsi" w:hAnsiTheme="minorHAnsi"/>
                <w:sz w:val="22"/>
                <w:szCs w:val="22"/>
              </w:rPr>
              <w:t xml:space="preserve">569-646 </w:t>
            </w:r>
            <w:hyperlink r:id="rId28" w:history="1">
              <w:r w:rsidRPr="00D75C63">
                <w:rPr>
                  <w:rStyle w:val="Hyperlink"/>
                  <w:rFonts w:asciiTheme="minorHAnsi" w:hAnsiTheme="minorHAnsi" w:cs="Courier New"/>
                  <w:b/>
                  <w:color w:val="auto"/>
                  <w:u w:val="none"/>
                </w:rPr>
                <w:t>Helitron-N26_CGi</w:t>
              </w:r>
            </w:hyperlink>
          </w:p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D75C63">
              <w:rPr>
                <w:rFonts w:asciiTheme="minorHAnsi" w:hAnsiTheme="minorHAnsi"/>
              </w:rPr>
              <w:t xml:space="preserve">856-902 </w:t>
            </w:r>
            <w:r w:rsidRPr="00D75C63">
              <w:rPr>
                <w:rFonts w:asciiTheme="minorHAnsi" w:hAnsiTheme="minorHAnsi"/>
                <w:b/>
              </w:rPr>
              <w:t>DTC M1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645ED" w:rsidRPr="00D75C63" w:rsidRDefault="009645ED" w:rsidP="007D742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D75C63">
              <w:rPr>
                <w:rFonts w:asciiTheme="minorHAnsi" w:hAnsiTheme="minorHAnsi"/>
                <w:color w:val="000000"/>
              </w:rPr>
              <w:t>1432</w:t>
            </w:r>
          </w:p>
        </w:tc>
      </w:tr>
    </w:tbl>
    <w:p w:rsidR="009645ED" w:rsidRDefault="009645ED" w:rsidP="005A534F">
      <w:pPr>
        <w:spacing w:after="0"/>
      </w:pPr>
    </w:p>
    <w:p w:rsidR="009645ED" w:rsidRDefault="009645ED" w:rsidP="005A534F">
      <w:pPr>
        <w:spacing w:after="0"/>
      </w:pPr>
    </w:p>
    <w:p w:rsidR="009645ED" w:rsidRPr="006F5EAA" w:rsidRDefault="00B24927" w:rsidP="007D7429">
      <w:pPr>
        <w:pStyle w:val="ListParagraph"/>
        <w:numPr>
          <w:ilvl w:val="0"/>
          <w:numId w:val="8"/>
        </w:numPr>
        <w:spacing w:after="0"/>
      </w:pPr>
      <w:r w:rsidRPr="006F5EAA">
        <w:rPr>
          <w:i/>
          <w:iCs/>
          <w:lang w:val="it-IT"/>
        </w:rPr>
        <w:t>Crassostrea</w:t>
      </w:r>
      <w:r w:rsidR="00E17209">
        <w:rPr>
          <w:i/>
          <w:iCs/>
          <w:lang w:val="it-IT"/>
        </w:rPr>
        <w:t xml:space="preserve"> </w:t>
      </w:r>
      <w:r w:rsidRPr="006F5EAA">
        <w:rPr>
          <w:i/>
          <w:iCs/>
          <w:lang w:val="it-IT"/>
        </w:rPr>
        <w:t>gigas</w:t>
      </w:r>
    </w:p>
    <w:p w:rsidR="00D75C63" w:rsidRDefault="00D75C63" w:rsidP="00F208DF">
      <w:pPr>
        <w:spacing w:after="0"/>
      </w:pPr>
    </w:p>
    <w:tbl>
      <w:tblPr>
        <w:tblW w:w="1304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88"/>
        <w:gridCol w:w="1789"/>
        <w:gridCol w:w="2977"/>
        <w:gridCol w:w="1559"/>
        <w:gridCol w:w="2552"/>
        <w:gridCol w:w="1843"/>
        <w:gridCol w:w="1134"/>
      </w:tblGrid>
      <w:tr w:rsidR="00F803AB" w:rsidRPr="00F208DF" w:rsidTr="00F94C9E">
        <w:trPr>
          <w:trHeight w:val="541"/>
        </w:trPr>
        <w:tc>
          <w:tcPr>
            <w:tcW w:w="118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C07A48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F</w:t>
            </w:r>
            <w:r w:rsidR="00F803AB">
              <w:rPr>
                <w:b/>
                <w:color w:val="000000"/>
              </w:rPr>
              <w:t>ragment</w:t>
            </w:r>
          </w:p>
        </w:tc>
        <w:tc>
          <w:tcPr>
            <w:tcW w:w="178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Satellite DNA</w:t>
            </w:r>
          </w:p>
        </w:tc>
        <w:tc>
          <w:tcPr>
            <w:tcW w:w="70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Transposable elem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C27576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Other</w:t>
            </w:r>
            <w:r w:rsidR="00DB1535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observed</w:t>
            </w:r>
            <w:r w:rsidR="00DB1535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sequence</w:t>
            </w:r>
            <w:r w:rsidR="00DB1535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similariti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803AB" w:rsidRPr="004D43F5" w:rsidRDefault="00F803AB" w:rsidP="00F3648F">
            <w:pPr>
              <w:spacing w:after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ragment lenght</w:t>
            </w:r>
          </w:p>
        </w:tc>
      </w:tr>
      <w:tr w:rsidR="00F803AB" w:rsidRPr="00F208DF" w:rsidTr="00F94C9E">
        <w:trPr>
          <w:trHeight w:val="407"/>
        </w:trPr>
        <w:tc>
          <w:tcPr>
            <w:tcW w:w="118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8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208DF">
              <w:rPr>
                <w:b/>
                <w:bCs/>
                <w:color w:val="000000"/>
              </w:rPr>
              <w:t>DNA transposon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208DF">
              <w:rPr>
                <w:b/>
                <w:bCs/>
                <w:color w:val="000000"/>
              </w:rPr>
              <w:t>Retrotransposon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F803AB" w:rsidRPr="00F208DF" w:rsidTr="00F94C9E">
        <w:trPr>
          <w:trHeight w:val="142"/>
        </w:trPr>
        <w:tc>
          <w:tcPr>
            <w:tcW w:w="118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8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208DF">
              <w:rPr>
                <w:b/>
                <w:bCs/>
                <w:color w:val="000000"/>
              </w:rPr>
              <w:t>LT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208DF">
              <w:rPr>
                <w:b/>
                <w:bCs/>
                <w:color w:val="000000"/>
              </w:rPr>
              <w:t>Non-LTR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9C1DCF" w:rsidRPr="00F208DF" w:rsidTr="00F2537A">
        <w:trPr>
          <w:trHeight w:val="984"/>
        </w:trPr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_</w:t>
            </w:r>
            <w:r w:rsidR="00F803AB" w:rsidRPr="00F208DF">
              <w:rPr>
                <w:bCs/>
                <w:color w:val="000000"/>
              </w:rPr>
              <w:t>Cg 1</w:t>
            </w:r>
            <w:r w:rsidR="00F2537A">
              <w:rPr>
                <w:bCs/>
                <w:color w:val="000000"/>
              </w:rPr>
              <w:t>*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501 - 867 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E7C1E" w:rsidRDefault="00F3648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1-1</w:t>
            </w:r>
            <w:r w:rsidR="00F803AB" w:rsidRPr="00F208DF">
              <w:rPr>
                <w:color w:val="000000"/>
              </w:rPr>
              <w:t xml:space="preserve">096 </w:t>
            </w:r>
            <w:r w:rsidR="00F803AB" w:rsidRPr="00F208DF">
              <w:rPr>
                <w:b/>
                <w:bCs/>
                <w:color w:val="000000"/>
              </w:rPr>
              <w:t>Helitron-N55_CGi</w:t>
            </w:r>
          </w:p>
          <w:p w:rsidR="00EE7C1E" w:rsidRDefault="00EE7C1E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8-1</w:t>
            </w:r>
            <w:r w:rsidR="00F803AB" w:rsidRPr="00F208DF">
              <w:rPr>
                <w:color w:val="000000"/>
              </w:rPr>
              <w:t xml:space="preserve">319 </w:t>
            </w:r>
            <w:r w:rsidR="00F803AB" w:rsidRPr="00F208DF">
              <w:rPr>
                <w:b/>
                <w:bCs/>
                <w:color w:val="000000"/>
              </w:rPr>
              <w:t>Helitron-N21_CGi</w:t>
            </w:r>
          </w:p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1-75 </w:t>
            </w:r>
            <w:r w:rsidRPr="00F208DF">
              <w:rPr>
                <w:b/>
                <w:bCs/>
                <w:color w:val="000000"/>
              </w:rPr>
              <w:t>DNA3-10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281-500 </w:t>
            </w:r>
            <w:r w:rsidRPr="00F208DF">
              <w:rPr>
                <w:b/>
                <w:bCs/>
                <w:color w:val="000000"/>
              </w:rPr>
              <w:t>CR1-10_CG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1322</w:t>
            </w:r>
          </w:p>
        </w:tc>
      </w:tr>
      <w:tr w:rsidR="009C1DCF" w:rsidRPr="00F208DF" w:rsidTr="00F2537A">
        <w:trPr>
          <w:trHeight w:val="1092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_</w:t>
            </w:r>
            <w:r w:rsidR="00F803AB" w:rsidRPr="00F208DF">
              <w:rPr>
                <w:color w:val="000000"/>
              </w:rPr>
              <w:t>Cg 2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498 - 1048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E7C1E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69-491 </w:t>
            </w:r>
            <w:r w:rsidRPr="00F208DF">
              <w:rPr>
                <w:b/>
                <w:bCs/>
                <w:color w:val="000000"/>
              </w:rPr>
              <w:t>Helitron-N55_CGi</w:t>
            </w:r>
          </w:p>
          <w:p w:rsidR="00F803AB" w:rsidRPr="00F208DF" w:rsidRDefault="00EE7C1E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3-1</w:t>
            </w:r>
            <w:r w:rsidR="00F803AB" w:rsidRPr="00F208DF">
              <w:rPr>
                <w:color w:val="000000"/>
              </w:rPr>
              <w:t xml:space="preserve">266 </w:t>
            </w:r>
            <w:r w:rsidR="00F803AB" w:rsidRPr="00F208DF">
              <w:rPr>
                <w:b/>
                <w:bCs/>
                <w:color w:val="000000"/>
              </w:rPr>
              <w:t>Helitron-N55_CGi</w:t>
            </w:r>
            <w:r>
              <w:rPr>
                <w:color w:val="000000"/>
              </w:rPr>
              <w:t xml:space="preserve"> 1267-1</w:t>
            </w:r>
            <w:r w:rsidR="00F803AB" w:rsidRPr="00F208DF">
              <w:rPr>
                <w:color w:val="000000"/>
              </w:rPr>
              <w:t xml:space="preserve">448 </w:t>
            </w:r>
            <w:r w:rsidR="00F803AB" w:rsidRPr="00F208DF">
              <w:rPr>
                <w:b/>
                <w:bCs/>
                <w:color w:val="000000"/>
              </w:rPr>
              <w:t>Helitron-N40_CGi</w:t>
            </w:r>
            <w:r w:rsidR="00F803AB" w:rsidRPr="00F208DF">
              <w:rPr>
                <w:color w:val="000000"/>
              </w:rPr>
              <w:t xml:space="preserve"> 1-68 </w:t>
            </w:r>
            <w:r w:rsidR="00F803AB" w:rsidRPr="00F208DF">
              <w:rPr>
                <w:b/>
                <w:bCs/>
                <w:color w:val="000000"/>
              </w:rPr>
              <w:t>Helitron-N28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1448</w:t>
            </w:r>
          </w:p>
        </w:tc>
      </w:tr>
      <w:tr w:rsidR="009C1DCF" w:rsidRPr="00F208DF" w:rsidTr="00F2537A">
        <w:trPr>
          <w:trHeight w:val="1126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_</w:t>
            </w:r>
            <w:r w:rsidR="00F803AB" w:rsidRPr="00F208DF">
              <w:rPr>
                <w:color w:val="000000"/>
              </w:rPr>
              <w:t>Cg 3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475 - 948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E7C1E" w:rsidRDefault="00F3648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5-1</w:t>
            </w:r>
            <w:r w:rsidR="00F803AB" w:rsidRPr="00F208DF">
              <w:rPr>
                <w:color w:val="000000"/>
              </w:rPr>
              <w:t xml:space="preserve">151 </w:t>
            </w:r>
            <w:r w:rsidR="00F803AB" w:rsidRPr="00F208DF">
              <w:rPr>
                <w:b/>
                <w:bCs/>
                <w:color w:val="000000"/>
              </w:rPr>
              <w:t>Helitron-N55_CGi</w:t>
            </w:r>
            <w:r w:rsidR="00F803AB" w:rsidRPr="00F208DF">
              <w:rPr>
                <w:color w:val="000000"/>
              </w:rPr>
              <w:t xml:space="preserve"> 127-460 </w:t>
            </w:r>
            <w:r w:rsidR="00F803AB" w:rsidRPr="00F208DF">
              <w:rPr>
                <w:b/>
                <w:bCs/>
                <w:color w:val="000000"/>
              </w:rPr>
              <w:t>Helitron-N3_CGi</w:t>
            </w:r>
          </w:p>
          <w:p w:rsidR="00EE7C1E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3-126 </w:t>
            </w:r>
            <w:r w:rsidRPr="00F208DF">
              <w:rPr>
                <w:b/>
                <w:bCs/>
                <w:color w:val="000000"/>
              </w:rPr>
              <w:t>Helitron-N1B_CGi</w:t>
            </w:r>
          </w:p>
          <w:p w:rsidR="00F803AB" w:rsidRPr="00F208DF" w:rsidRDefault="00F3648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9-1</w:t>
            </w:r>
            <w:r w:rsidR="00F803AB" w:rsidRPr="00F208DF">
              <w:rPr>
                <w:color w:val="000000"/>
              </w:rPr>
              <w:t xml:space="preserve">427 </w:t>
            </w:r>
            <w:r w:rsidR="00F803AB" w:rsidRPr="00F208DF">
              <w:rPr>
                <w:b/>
                <w:bCs/>
                <w:color w:val="000000"/>
              </w:rPr>
              <w:t>DNA9-4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1448</w:t>
            </w:r>
          </w:p>
        </w:tc>
      </w:tr>
      <w:tr w:rsidR="009C1DCF" w:rsidRPr="00F208DF" w:rsidTr="00F2537A">
        <w:trPr>
          <w:trHeight w:val="1508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_</w:t>
            </w:r>
            <w:r w:rsidR="00F803AB" w:rsidRPr="00F208DF">
              <w:rPr>
                <w:color w:val="000000"/>
              </w:rPr>
              <w:t>Cg 4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501 - 3206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F3648F" w:rsidP="006C144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05-3</w:t>
            </w:r>
            <w:r w:rsidR="00F803AB" w:rsidRPr="00F208DF">
              <w:rPr>
                <w:color w:val="000000"/>
              </w:rPr>
              <w:t xml:space="preserve">564 </w:t>
            </w:r>
            <w:r w:rsidR="00F803AB" w:rsidRPr="00F208DF">
              <w:rPr>
                <w:b/>
                <w:bCs/>
                <w:color w:val="000000"/>
              </w:rPr>
              <w:t xml:space="preserve">Helitron-N22_CGi </w:t>
            </w:r>
            <w:r>
              <w:rPr>
                <w:color w:val="000000"/>
              </w:rPr>
              <w:t>562-1</w:t>
            </w:r>
            <w:r w:rsidR="00F803AB" w:rsidRPr="00F208DF">
              <w:rPr>
                <w:color w:val="000000"/>
              </w:rPr>
              <w:t xml:space="preserve">394 </w:t>
            </w:r>
            <w:r w:rsidR="00F803AB" w:rsidRPr="00F208DF">
              <w:rPr>
                <w:b/>
                <w:bCs/>
                <w:color w:val="000000"/>
              </w:rPr>
              <w:t>Helitron-N2_CGi</w:t>
            </w:r>
            <w:r w:rsidR="00F803AB" w:rsidRPr="00F208DF">
              <w:rPr>
                <w:color w:val="000000"/>
              </w:rPr>
              <w:t xml:space="preserve"> 1,411-3,3 </w:t>
            </w:r>
            <w:r w:rsidR="00F803AB" w:rsidRPr="00F208DF">
              <w:rPr>
                <w:b/>
                <w:bCs/>
                <w:color w:val="000000"/>
              </w:rPr>
              <w:t>Helitron-N2_CGi</w:t>
            </w:r>
            <w:r w:rsidR="00F803AB" w:rsidRPr="00F208DF">
              <w:rPr>
                <w:color w:val="000000"/>
              </w:rPr>
              <w:t xml:space="preserve"> 492-561 </w:t>
            </w:r>
            <w:r w:rsidR="00F803AB" w:rsidRPr="00F208DF">
              <w:rPr>
                <w:b/>
                <w:bCs/>
                <w:color w:val="000000"/>
              </w:rPr>
              <w:t>Helitron-N1B_CGi</w:t>
            </w:r>
            <w:r w:rsidR="00F803AB" w:rsidRPr="00F208DF">
              <w:rPr>
                <w:color w:val="000000"/>
              </w:rPr>
              <w:t xml:space="preserve"> 171-259 </w:t>
            </w:r>
            <w:r w:rsidR="00F803AB" w:rsidRPr="00F208DF">
              <w:rPr>
                <w:b/>
                <w:bCs/>
              </w:rPr>
              <w:t>EnSpm-5_</w:t>
            </w:r>
            <w:r w:rsidR="009C1DCF" w:rsidRPr="009C1DCF">
              <w:rPr>
                <w:b/>
                <w:bCs/>
              </w:rPr>
              <w:t>H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3564</w:t>
            </w:r>
          </w:p>
        </w:tc>
      </w:tr>
      <w:tr w:rsidR="009C1DCF" w:rsidRPr="00F208DF" w:rsidTr="00F2537A">
        <w:trPr>
          <w:trHeight w:val="1234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_</w:t>
            </w:r>
            <w:r w:rsidR="00F803AB" w:rsidRPr="00F208DF">
              <w:rPr>
                <w:color w:val="000000"/>
              </w:rPr>
              <w:t>Cg 5 rev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1524 - 505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3648F" w:rsidRDefault="00F3648F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1544-1</w:t>
            </w:r>
            <w:r w:rsidR="00F803AB" w:rsidRPr="00F208DF">
              <w:rPr>
                <w:color w:val="000000"/>
              </w:rPr>
              <w:t xml:space="preserve">698 </w:t>
            </w:r>
            <w:r w:rsidR="00F803AB" w:rsidRPr="00F208DF">
              <w:rPr>
                <w:b/>
                <w:bCs/>
                <w:color w:val="000000"/>
              </w:rPr>
              <w:t xml:space="preserve">Mariner-21_CGi </w:t>
            </w:r>
          </w:p>
          <w:p w:rsidR="00F3648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208DF">
              <w:rPr>
                <w:color w:val="000000"/>
              </w:rPr>
              <w:t xml:space="preserve">1-258 </w:t>
            </w:r>
            <w:r w:rsidRPr="00F208DF">
              <w:rPr>
                <w:b/>
                <w:bCs/>
                <w:color w:val="000000"/>
              </w:rPr>
              <w:t xml:space="preserve">Helitron-N18_CGi </w:t>
            </w:r>
          </w:p>
          <w:p w:rsidR="00F3648F" w:rsidRDefault="00F3648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9-1</w:t>
            </w:r>
            <w:r w:rsidR="00F803AB" w:rsidRPr="00F208DF">
              <w:rPr>
                <w:color w:val="000000"/>
              </w:rPr>
              <w:t xml:space="preserve">536 </w:t>
            </w:r>
            <w:r w:rsidR="00F803AB" w:rsidRPr="00F208DF">
              <w:rPr>
                <w:b/>
                <w:bCs/>
                <w:color w:val="000000"/>
              </w:rPr>
              <w:t>Helitron-N2_CGi</w:t>
            </w:r>
          </w:p>
          <w:p w:rsidR="00F803AB" w:rsidRPr="00F208DF" w:rsidRDefault="00F3648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813-1</w:t>
            </w:r>
            <w:r w:rsidR="00F803AB" w:rsidRPr="00F208DF">
              <w:rPr>
                <w:color w:val="000000"/>
              </w:rPr>
              <w:t xml:space="preserve">915 </w:t>
            </w:r>
            <w:r w:rsidR="00F803AB" w:rsidRPr="00F208DF">
              <w:rPr>
                <w:b/>
                <w:bCs/>
                <w:color w:val="000000"/>
              </w:rPr>
              <w:t>DNA4-30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2013</w:t>
            </w:r>
          </w:p>
        </w:tc>
      </w:tr>
      <w:tr w:rsidR="009C1DCF" w:rsidRPr="00F208DF" w:rsidTr="00F2537A">
        <w:trPr>
          <w:trHeight w:val="915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_</w:t>
            </w:r>
            <w:r w:rsidR="00F803AB" w:rsidRPr="00F208DF">
              <w:rPr>
                <w:color w:val="000000"/>
              </w:rPr>
              <w:t>Cg 6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488 - 2012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C1445" w:rsidRDefault="00F803AB" w:rsidP="00F3648F">
            <w:pPr>
              <w:spacing w:after="0" w:line="240" w:lineRule="auto"/>
              <w:jc w:val="center"/>
              <w:rPr>
                <w:b/>
                <w:bCs/>
                <w:color w:val="17375D"/>
              </w:rPr>
            </w:pPr>
            <w:r w:rsidRPr="00F208DF">
              <w:rPr>
                <w:color w:val="000000"/>
              </w:rPr>
              <w:t xml:space="preserve">244-370 </w:t>
            </w:r>
            <w:r w:rsidRPr="00F208DF">
              <w:rPr>
                <w:b/>
                <w:bCs/>
              </w:rPr>
              <w:t>Mariner-1</w:t>
            </w:r>
            <w:r>
              <w:rPr>
                <w:b/>
                <w:bCs/>
              </w:rPr>
              <w:t>_</w:t>
            </w:r>
            <w:r w:rsidR="006C1445">
              <w:rPr>
                <w:b/>
                <w:bCs/>
                <w:color w:val="17375D"/>
              </w:rPr>
              <w:t>RC</w:t>
            </w:r>
          </w:p>
          <w:p w:rsidR="00F803AB" w:rsidRPr="00F208DF" w:rsidRDefault="00EE7C1E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2013-2</w:t>
            </w:r>
            <w:r w:rsidR="00F803AB" w:rsidRPr="00F208DF">
              <w:rPr>
                <w:color w:val="000000"/>
              </w:rPr>
              <w:t xml:space="preserve">134 </w:t>
            </w:r>
            <w:r w:rsidR="00F803AB" w:rsidRPr="00F208DF">
              <w:rPr>
                <w:b/>
                <w:bCs/>
                <w:color w:val="000000"/>
              </w:rPr>
              <w:t>Helitron-N2f_CGi</w:t>
            </w:r>
            <w:r w:rsidR="00F3648F">
              <w:rPr>
                <w:color w:val="000000"/>
              </w:rPr>
              <w:t xml:space="preserve"> 488-1</w:t>
            </w:r>
            <w:r w:rsidR="00F803AB" w:rsidRPr="00F208DF">
              <w:rPr>
                <w:color w:val="000000"/>
              </w:rPr>
              <w:t xml:space="preserve">996 </w:t>
            </w:r>
            <w:r w:rsidR="00F803AB" w:rsidRPr="00F208DF">
              <w:rPr>
                <w:b/>
                <w:bCs/>
                <w:color w:val="000000"/>
              </w:rPr>
              <w:t>Helitron-N1B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2502</w:t>
            </w:r>
          </w:p>
        </w:tc>
      </w:tr>
      <w:tr w:rsidR="009C1DCF" w:rsidRPr="00F208DF" w:rsidTr="00F2537A">
        <w:trPr>
          <w:trHeight w:val="985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_</w:t>
            </w:r>
            <w:r w:rsidR="00F803AB" w:rsidRPr="00F208DF">
              <w:rPr>
                <w:color w:val="000000"/>
              </w:rPr>
              <w:t>Cg 7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498 - 1060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803AB" w:rsidRPr="00F208DF" w:rsidRDefault="00EE7C1E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1-1</w:t>
            </w:r>
            <w:r w:rsidR="00F803AB" w:rsidRPr="00F208DF">
              <w:rPr>
                <w:color w:val="000000"/>
              </w:rPr>
              <w:t xml:space="preserve">55 </w:t>
            </w:r>
            <w:r w:rsidR="00F803AB" w:rsidRPr="00F208DF">
              <w:rPr>
                <w:b/>
                <w:bCs/>
                <w:color w:val="000000"/>
              </w:rPr>
              <w:t xml:space="preserve">ISL2EU-4N1_CGi </w:t>
            </w:r>
            <w:r w:rsidR="00F803AB" w:rsidRPr="00F208DF">
              <w:rPr>
                <w:color w:val="000000"/>
              </w:rPr>
              <w:t xml:space="preserve">261-495 </w:t>
            </w:r>
            <w:r w:rsidR="00F803AB" w:rsidRPr="00F208DF">
              <w:rPr>
                <w:b/>
                <w:bCs/>
                <w:color w:val="000000"/>
              </w:rPr>
              <w:t xml:space="preserve">Helitron-N7B_CGi </w:t>
            </w:r>
            <w:r>
              <w:rPr>
                <w:color w:val="000000"/>
              </w:rPr>
              <w:t>496-1</w:t>
            </w:r>
            <w:r w:rsidR="00F803AB" w:rsidRPr="00F208DF">
              <w:rPr>
                <w:color w:val="000000"/>
              </w:rPr>
              <w:t xml:space="preserve">06 </w:t>
            </w:r>
            <w:r w:rsidR="00F803AB" w:rsidRPr="00F208DF">
              <w:rPr>
                <w:b/>
                <w:bCs/>
                <w:color w:val="000000"/>
              </w:rPr>
              <w:t>Helitron-N2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1562</w:t>
            </w:r>
          </w:p>
        </w:tc>
      </w:tr>
      <w:tr w:rsidR="009C1DCF" w:rsidRPr="00F208DF" w:rsidTr="00F2537A">
        <w:trPr>
          <w:trHeight w:val="1410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R_</w:t>
            </w:r>
            <w:r w:rsidR="00F803AB" w:rsidRPr="00F208DF">
              <w:rPr>
                <w:color w:val="000000"/>
              </w:rPr>
              <w:t>Cg 8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501 - 1808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3648F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208DF">
              <w:rPr>
                <w:color w:val="000000"/>
              </w:rPr>
              <w:t xml:space="preserve">16-495 </w:t>
            </w:r>
            <w:r w:rsidRPr="00F208DF">
              <w:rPr>
                <w:b/>
                <w:bCs/>
                <w:color w:val="000000"/>
              </w:rPr>
              <w:t xml:space="preserve">Helitron-N2e_CGi </w:t>
            </w:r>
          </w:p>
          <w:p w:rsidR="00EE7C1E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134-479 </w:t>
            </w:r>
            <w:r w:rsidRPr="00F208DF">
              <w:rPr>
                <w:b/>
                <w:bCs/>
                <w:color w:val="000000"/>
              </w:rPr>
              <w:t>Helitron-N2_CGi</w:t>
            </w:r>
          </w:p>
          <w:p w:rsidR="00EE7C1E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11-68 </w:t>
            </w:r>
            <w:r w:rsidRPr="00F208DF">
              <w:rPr>
                <w:b/>
                <w:bCs/>
                <w:color w:val="000000"/>
              </w:rPr>
              <w:t>Helitron-N1B_CGi</w:t>
            </w:r>
          </w:p>
          <w:p w:rsidR="00F803AB" w:rsidRPr="00F208DF" w:rsidRDefault="00EE7C1E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8-1</w:t>
            </w:r>
            <w:r w:rsidR="00F803AB" w:rsidRPr="00F208DF">
              <w:rPr>
                <w:color w:val="000000"/>
              </w:rPr>
              <w:t xml:space="preserve">808 </w:t>
            </w:r>
            <w:r w:rsidR="00F803AB" w:rsidRPr="00F208DF">
              <w:rPr>
                <w:b/>
                <w:bCs/>
                <w:color w:val="000000"/>
              </w:rPr>
              <w:t>Helitron-N1B_CGi</w:t>
            </w:r>
            <w:r>
              <w:rPr>
                <w:color w:val="000000"/>
              </w:rPr>
              <w:t xml:space="preserve"> 1809-2</w:t>
            </w:r>
            <w:r w:rsidR="00F803AB" w:rsidRPr="00F208DF">
              <w:rPr>
                <w:color w:val="000000"/>
              </w:rPr>
              <w:t xml:space="preserve">306 </w:t>
            </w:r>
            <w:r w:rsidR="00F803AB" w:rsidRPr="00F208DF">
              <w:rPr>
                <w:b/>
                <w:bCs/>
                <w:color w:val="000000"/>
              </w:rPr>
              <w:t>Helitron-7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2308</w:t>
            </w:r>
          </w:p>
        </w:tc>
      </w:tr>
      <w:tr w:rsidR="009C1DCF" w:rsidRPr="00F208DF" w:rsidTr="00F2537A">
        <w:trPr>
          <w:trHeight w:val="839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_</w:t>
            </w:r>
            <w:r w:rsidR="00F803AB" w:rsidRPr="00F208DF">
              <w:rPr>
                <w:color w:val="000000"/>
              </w:rPr>
              <w:t>Cg 9 rev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916 - 420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E7C1E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208DF">
              <w:rPr>
                <w:color w:val="000000"/>
              </w:rPr>
              <w:t xml:space="preserve">1-139 </w:t>
            </w:r>
            <w:r w:rsidRPr="00F208DF">
              <w:rPr>
                <w:b/>
                <w:bCs/>
                <w:color w:val="000000"/>
              </w:rPr>
              <w:t>Helitron-N51_CGi</w:t>
            </w:r>
          </w:p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140-974 </w:t>
            </w:r>
            <w:r w:rsidRPr="00F208DF">
              <w:rPr>
                <w:b/>
                <w:bCs/>
                <w:color w:val="000000"/>
              </w:rPr>
              <w:t>Helitron-N2_CGi</w:t>
            </w:r>
            <w:r w:rsidR="00EE7C1E">
              <w:rPr>
                <w:color w:val="000000"/>
              </w:rPr>
              <w:t xml:space="preserve"> 1057-1</w:t>
            </w:r>
            <w:r w:rsidRPr="00F208DF">
              <w:rPr>
                <w:color w:val="000000"/>
              </w:rPr>
              <w:t xml:space="preserve">312 </w:t>
            </w:r>
            <w:r w:rsidRPr="00F208DF">
              <w:rPr>
                <w:b/>
                <w:bCs/>
                <w:color w:val="000000"/>
              </w:rPr>
              <w:t>DNA2-34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1395</w:t>
            </w:r>
          </w:p>
        </w:tc>
      </w:tr>
      <w:tr w:rsidR="009C1DCF" w:rsidRPr="00F208DF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E8672F" w:rsidP="00F3648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_</w:t>
            </w:r>
            <w:r w:rsidR="00F803AB" w:rsidRPr="00F208DF">
              <w:rPr>
                <w:color w:val="000000"/>
              </w:rPr>
              <w:t>Cg 10 rev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380 - 6 </w:t>
            </w:r>
            <w:r w:rsidRPr="00F208DF">
              <w:rPr>
                <w:b/>
                <w:bCs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E7C1E" w:rsidRDefault="00F803AB" w:rsidP="00F3648F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F208DF">
              <w:rPr>
                <w:color w:val="000000"/>
              </w:rPr>
              <w:t xml:space="preserve">1-170 </w:t>
            </w:r>
            <w:r w:rsidRPr="00F208DF">
              <w:rPr>
                <w:b/>
                <w:bCs/>
                <w:color w:val="000000"/>
              </w:rPr>
              <w:t>Kolobok-N2_CGi</w:t>
            </w:r>
          </w:p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 xml:space="preserve">171-881 </w:t>
            </w:r>
            <w:r w:rsidRPr="00F208DF">
              <w:rPr>
                <w:b/>
                <w:bCs/>
                <w:color w:val="000000"/>
              </w:rPr>
              <w:t>Helitron-N2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803AB" w:rsidRPr="00F208DF" w:rsidRDefault="00F803AB" w:rsidP="00F3648F">
            <w:pPr>
              <w:spacing w:after="0" w:line="240" w:lineRule="auto"/>
              <w:jc w:val="center"/>
              <w:rPr>
                <w:color w:val="000000"/>
              </w:rPr>
            </w:pPr>
            <w:r w:rsidRPr="00F208DF">
              <w:rPr>
                <w:color w:val="000000"/>
              </w:rPr>
              <w:t>881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T_Cg1 rev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501 - 1541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Default="003078E9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59-155 </w:t>
            </w:r>
            <w:r w:rsidRPr="003078E9">
              <w:rPr>
                <w:b/>
                <w:color w:val="000000"/>
              </w:rPr>
              <w:t>DNA2-5_CGi</w:t>
            </w:r>
          </w:p>
          <w:p w:rsidR="00DF53FF" w:rsidRPr="003078E9" w:rsidRDefault="00DF53FF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247-2040 </w:t>
            </w:r>
            <w:r w:rsidRPr="003078E9">
              <w:rPr>
                <w:b/>
                <w:color w:val="000000"/>
              </w:rPr>
              <w:t>Helitron-N55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2041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T_Cg2 rev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501 - 1373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Default="003078E9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11-62 </w:t>
            </w:r>
            <w:r w:rsidRPr="003078E9">
              <w:rPr>
                <w:b/>
                <w:color w:val="000000"/>
              </w:rPr>
              <w:t>Helitron-N17B_CGi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118-260 </w:t>
            </w:r>
            <w:r w:rsidRPr="003078E9">
              <w:rPr>
                <w:b/>
                <w:color w:val="000000"/>
              </w:rPr>
              <w:t>ISL2EU-N3_CGi</w:t>
            </w:r>
          </w:p>
          <w:p w:rsidR="00DF53FF" w:rsidRPr="003078E9" w:rsidRDefault="00DF53FF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262-1873 </w:t>
            </w:r>
            <w:r w:rsidRPr="003078E9">
              <w:rPr>
                <w:b/>
                <w:color w:val="000000"/>
              </w:rPr>
              <w:t>Helitron-N55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1873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T_Cg3 rev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1 - 1271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1-1475 </w:t>
            </w:r>
            <w:r w:rsidRPr="003078E9">
              <w:rPr>
                <w:b/>
                <w:color w:val="000000"/>
              </w:rPr>
              <w:t>Helitron-N2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1771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T_Cg4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501 - 1544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Default="003078E9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1-237 </w:t>
            </w:r>
            <w:r w:rsidRPr="003078E9">
              <w:rPr>
                <w:b/>
                <w:color w:val="000000"/>
              </w:rPr>
              <w:t>Helitron-N7B_CGi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238-1666 </w:t>
            </w:r>
            <w:r w:rsidRPr="003078E9">
              <w:rPr>
                <w:b/>
                <w:color w:val="000000"/>
              </w:rPr>
              <w:t>Helitron-N55_CGi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1677-1783 </w:t>
            </w:r>
            <w:r w:rsidRPr="003078E9">
              <w:rPr>
                <w:b/>
                <w:color w:val="000000"/>
              </w:rPr>
              <w:t>Helitron-4_CGi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1802-1880 </w:t>
            </w:r>
            <w:r w:rsidRPr="003078E9">
              <w:rPr>
                <w:b/>
                <w:color w:val="000000"/>
              </w:rPr>
              <w:t>DNA-10_CGi</w:t>
            </w:r>
          </w:p>
          <w:p w:rsidR="00DF53FF" w:rsidRPr="003078E9" w:rsidRDefault="00DF53FF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1884-2029 </w:t>
            </w:r>
            <w:r w:rsidRPr="003078E9">
              <w:rPr>
                <w:b/>
                <w:color w:val="000000"/>
              </w:rPr>
              <w:t>Helitron-N52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2044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T_Cg5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501 - 2867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Default="003078E9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3-253 </w:t>
            </w:r>
            <w:r w:rsidRPr="003078E9">
              <w:rPr>
                <w:b/>
                <w:color w:val="000000"/>
              </w:rPr>
              <w:t>Helitron-N29_CGi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254-1306 </w:t>
            </w:r>
            <w:r w:rsidRPr="003078E9">
              <w:rPr>
                <w:b/>
                <w:color w:val="000000"/>
              </w:rPr>
              <w:t>Helitron-N2_CGi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1307-3204 </w:t>
            </w:r>
            <w:r w:rsidRPr="003078E9">
              <w:rPr>
                <w:b/>
                <w:color w:val="000000"/>
              </w:rPr>
              <w:t>Helitron-N1B_CGi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3207-3326 </w:t>
            </w:r>
            <w:r w:rsidRPr="003078E9">
              <w:rPr>
                <w:b/>
                <w:color w:val="000000"/>
              </w:rPr>
              <w:t>Mariner-N6_CGi</w:t>
            </w:r>
          </w:p>
          <w:p w:rsidR="00DF53FF" w:rsidRPr="003078E9" w:rsidRDefault="00DF53FF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3327-3367 </w:t>
            </w:r>
            <w:r w:rsidRPr="003078E9">
              <w:rPr>
                <w:b/>
                <w:color w:val="000000"/>
              </w:rPr>
              <w:t>Zator-3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3367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T_Cg6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501 - 1367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250-1866 </w:t>
            </w:r>
            <w:r w:rsidRPr="003078E9">
              <w:rPr>
                <w:b/>
                <w:color w:val="000000"/>
              </w:rPr>
              <w:t>Helitron-N55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1867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T_Cg7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501 - 2375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Default="003078E9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2-92 </w:t>
            </w:r>
            <w:r w:rsidRPr="003078E9">
              <w:rPr>
                <w:b/>
                <w:color w:val="000000"/>
              </w:rPr>
              <w:t>Mariner-3_CGi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162-219 </w:t>
            </w:r>
            <w:r w:rsidRPr="003078E9">
              <w:rPr>
                <w:b/>
                <w:color w:val="000000"/>
              </w:rPr>
              <w:t>ISL2EU-6_HM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250-2716 </w:t>
            </w:r>
            <w:r w:rsidRPr="003078E9">
              <w:rPr>
                <w:b/>
                <w:color w:val="000000"/>
              </w:rPr>
              <w:t>Helitron-N2_CGi</w:t>
            </w:r>
          </w:p>
          <w:p w:rsidR="00DF53FF" w:rsidRPr="003078E9" w:rsidRDefault="00DF53FF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2719-2874 </w:t>
            </w:r>
            <w:r w:rsidRPr="003078E9">
              <w:rPr>
                <w:b/>
                <w:color w:val="000000"/>
              </w:rPr>
              <w:t>Crypton-N13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2875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T_Cg8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521 - 2228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Default="003078E9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1-266 </w:t>
            </w:r>
            <w:r w:rsidRPr="003078E9">
              <w:rPr>
                <w:b/>
                <w:color w:val="000000"/>
              </w:rPr>
              <w:t>Helitron-N2d_CGi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274-2388 </w:t>
            </w:r>
            <w:r w:rsidRPr="003078E9">
              <w:rPr>
                <w:b/>
                <w:color w:val="000000"/>
              </w:rPr>
              <w:t>Helitron-N2_CGi</w:t>
            </w:r>
          </w:p>
          <w:p w:rsidR="00DF53FF" w:rsidRPr="003078E9" w:rsidRDefault="00DF53FF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2389-2728 </w:t>
            </w:r>
            <w:r w:rsidRPr="003078E9">
              <w:rPr>
                <w:b/>
                <w:color w:val="000000"/>
              </w:rPr>
              <w:t>Helitron-N55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2728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8352C0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lastRenderedPageBreak/>
              <w:t>T_Cg9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1 - 468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1-968 </w:t>
            </w:r>
            <w:r w:rsidRPr="003078E9">
              <w:rPr>
                <w:b/>
                <w:color w:val="000000"/>
              </w:rPr>
              <w:t>Helitron-N55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968</w:t>
            </w:r>
          </w:p>
        </w:tc>
      </w:tr>
      <w:tr w:rsidR="003078E9" w:rsidRPr="003078E9" w:rsidTr="00F2537A">
        <w:trPr>
          <w:trHeight w:val="553"/>
        </w:trPr>
        <w:tc>
          <w:tcPr>
            <w:tcW w:w="11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T_Cg10</w:t>
            </w:r>
            <w:r w:rsidR="00F2537A">
              <w:rPr>
                <w:color w:val="000000"/>
              </w:rPr>
              <w:t>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501 - 1374 </w:t>
            </w:r>
            <w:r w:rsidRPr="00E512D3">
              <w:rPr>
                <w:b/>
                <w:color w:val="000000"/>
              </w:rPr>
              <w:t>Cg1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78E9" w:rsidRDefault="003078E9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55-145 </w:t>
            </w:r>
            <w:r w:rsidRPr="003078E9">
              <w:rPr>
                <w:b/>
                <w:color w:val="000000"/>
              </w:rPr>
              <w:t>Academ-1_Hrobusta</w:t>
            </w:r>
          </w:p>
          <w:p w:rsidR="00DF53FF" w:rsidRDefault="00DF53FF" w:rsidP="003078E9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3078E9">
              <w:rPr>
                <w:color w:val="000000"/>
              </w:rPr>
              <w:t xml:space="preserve">283-1531 </w:t>
            </w:r>
            <w:r w:rsidRPr="003078E9">
              <w:rPr>
                <w:b/>
                <w:color w:val="000000"/>
              </w:rPr>
              <w:t>Helitron-N55_CGi</w:t>
            </w:r>
          </w:p>
          <w:p w:rsidR="00DF53FF" w:rsidRPr="003078E9" w:rsidRDefault="00DF53FF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 xml:space="preserve">1532-1729 </w:t>
            </w:r>
            <w:r w:rsidRPr="003078E9">
              <w:rPr>
                <w:b/>
                <w:color w:val="000000"/>
              </w:rPr>
              <w:t>Helitron-4_CG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078E9" w:rsidRPr="003078E9" w:rsidRDefault="003078E9" w:rsidP="003078E9">
            <w:pPr>
              <w:spacing w:after="0" w:line="240" w:lineRule="auto"/>
              <w:jc w:val="center"/>
              <w:rPr>
                <w:color w:val="000000"/>
              </w:rPr>
            </w:pPr>
            <w:r w:rsidRPr="003078E9">
              <w:rPr>
                <w:color w:val="000000"/>
              </w:rPr>
              <w:t>1874</w:t>
            </w:r>
          </w:p>
        </w:tc>
      </w:tr>
    </w:tbl>
    <w:p w:rsidR="00C07A48" w:rsidRPr="009B781F" w:rsidRDefault="00C07A48" w:rsidP="009B781F">
      <w:pPr>
        <w:spacing w:after="0"/>
        <w:rPr>
          <w:b/>
        </w:rPr>
      </w:pPr>
    </w:p>
    <w:sectPr w:rsidR="00C07A48" w:rsidRPr="009B781F" w:rsidSect="0054422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10CC" w:rsidRDefault="004A10CC" w:rsidP="008A10E6">
      <w:pPr>
        <w:spacing w:after="0" w:line="240" w:lineRule="auto"/>
      </w:pPr>
      <w:r>
        <w:separator/>
      </w:r>
    </w:p>
  </w:endnote>
  <w:endnote w:type="continuationSeparator" w:id="0">
    <w:p w:rsidR="004A10CC" w:rsidRDefault="004A10CC" w:rsidP="008A1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10CC" w:rsidRDefault="004A10CC" w:rsidP="008A10E6">
      <w:pPr>
        <w:spacing w:after="0" w:line="240" w:lineRule="auto"/>
      </w:pPr>
      <w:r>
        <w:separator/>
      </w:r>
    </w:p>
  </w:footnote>
  <w:footnote w:type="continuationSeparator" w:id="0">
    <w:p w:rsidR="004A10CC" w:rsidRDefault="004A10CC" w:rsidP="008A10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93AB0"/>
    <w:multiLevelType w:val="hybridMultilevel"/>
    <w:tmpl w:val="45CAD35E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31589C"/>
    <w:multiLevelType w:val="multilevel"/>
    <w:tmpl w:val="20AE097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2">
    <w:nsid w:val="27CD276A"/>
    <w:multiLevelType w:val="multilevel"/>
    <w:tmpl w:val="71A66F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>
    <w:nsid w:val="2BC8481A"/>
    <w:multiLevelType w:val="hybridMultilevel"/>
    <w:tmpl w:val="90E4DC92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374BFA"/>
    <w:multiLevelType w:val="multilevel"/>
    <w:tmpl w:val="F9A0213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557411B4"/>
    <w:multiLevelType w:val="hybridMultilevel"/>
    <w:tmpl w:val="3C46CFF8"/>
    <w:lvl w:ilvl="0" w:tplc="0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3B22A2"/>
    <w:multiLevelType w:val="multilevel"/>
    <w:tmpl w:val="B5283AC0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2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64264B15"/>
    <w:multiLevelType w:val="hybridMultilevel"/>
    <w:tmpl w:val="16CAB188"/>
    <w:lvl w:ilvl="0" w:tplc="0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A3B3B"/>
    <w:rsid w:val="000035CF"/>
    <w:rsid w:val="00006AFB"/>
    <w:rsid w:val="00010D5C"/>
    <w:rsid w:val="00011A79"/>
    <w:rsid w:val="00013954"/>
    <w:rsid w:val="00016E5C"/>
    <w:rsid w:val="00017EDB"/>
    <w:rsid w:val="000200E2"/>
    <w:rsid w:val="00021B5B"/>
    <w:rsid w:val="00022B7A"/>
    <w:rsid w:val="000403DD"/>
    <w:rsid w:val="000415F2"/>
    <w:rsid w:val="00051824"/>
    <w:rsid w:val="000724CB"/>
    <w:rsid w:val="00074319"/>
    <w:rsid w:val="00082FB7"/>
    <w:rsid w:val="000852D0"/>
    <w:rsid w:val="00087043"/>
    <w:rsid w:val="000908AA"/>
    <w:rsid w:val="00093D1F"/>
    <w:rsid w:val="00094E60"/>
    <w:rsid w:val="000A453E"/>
    <w:rsid w:val="000B0002"/>
    <w:rsid w:val="000B0E61"/>
    <w:rsid w:val="000B6A80"/>
    <w:rsid w:val="000B790F"/>
    <w:rsid w:val="000C2051"/>
    <w:rsid w:val="000D4DD6"/>
    <w:rsid w:val="000D664C"/>
    <w:rsid w:val="000E3983"/>
    <w:rsid w:val="000E4F81"/>
    <w:rsid w:val="000F348B"/>
    <w:rsid w:val="000F36E6"/>
    <w:rsid w:val="000F6315"/>
    <w:rsid w:val="00106044"/>
    <w:rsid w:val="00112FD2"/>
    <w:rsid w:val="0011337F"/>
    <w:rsid w:val="00120A89"/>
    <w:rsid w:val="00121174"/>
    <w:rsid w:val="00124C70"/>
    <w:rsid w:val="00132FA6"/>
    <w:rsid w:val="00133043"/>
    <w:rsid w:val="00171622"/>
    <w:rsid w:val="00175616"/>
    <w:rsid w:val="001837AE"/>
    <w:rsid w:val="0018620A"/>
    <w:rsid w:val="00190648"/>
    <w:rsid w:val="00197725"/>
    <w:rsid w:val="001A5E35"/>
    <w:rsid w:val="001A7806"/>
    <w:rsid w:val="001B12A6"/>
    <w:rsid w:val="001B2555"/>
    <w:rsid w:val="001C49F1"/>
    <w:rsid w:val="001D3B59"/>
    <w:rsid w:val="001E18C6"/>
    <w:rsid w:val="001E1918"/>
    <w:rsid w:val="001E2128"/>
    <w:rsid w:val="001E3059"/>
    <w:rsid w:val="001E4096"/>
    <w:rsid w:val="001E5E26"/>
    <w:rsid w:val="001F610D"/>
    <w:rsid w:val="00204887"/>
    <w:rsid w:val="00204BB4"/>
    <w:rsid w:val="002078E0"/>
    <w:rsid w:val="002105ED"/>
    <w:rsid w:val="00211E9D"/>
    <w:rsid w:val="002152D1"/>
    <w:rsid w:val="0021692B"/>
    <w:rsid w:val="00234997"/>
    <w:rsid w:val="00234A99"/>
    <w:rsid w:val="0024303D"/>
    <w:rsid w:val="00245832"/>
    <w:rsid w:val="002465E5"/>
    <w:rsid w:val="00252B14"/>
    <w:rsid w:val="00252D20"/>
    <w:rsid w:val="002637C4"/>
    <w:rsid w:val="0027280C"/>
    <w:rsid w:val="00281E71"/>
    <w:rsid w:val="00292AE7"/>
    <w:rsid w:val="002A39A0"/>
    <w:rsid w:val="002B1BD8"/>
    <w:rsid w:val="002B20F2"/>
    <w:rsid w:val="002B6632"/>
    <w:rsid w:val="002C1359"/>
    <w:rsid w:val="002C46A2"/>
    <w:rsid w:val="002C6235"/>
    <w:rsid w:val="002D0699"/>
    <w:rsid w:val="002D1FA9"/>
    <w:rsid w:val="002D776F"/>
    <w:rsid w:val="002F1A20"/>
    <w:rsid w:val="002F35DD"/>
    <w:rsid w:val="002F51C6"/>
    <w:rsid w:val="003078E9"/>
    <w:rsid w:val="00307E68"/>
    <w:rsid w:val="00313712"/>
    <w:rsid w:val="00315FCC"/>
    <w:rsid w:val="003231E7"/>
    <w:rsid w:val="00323EC6"/>
    <w:rsid w:val="00332EEB"/>
    <w:rsid w:val="00335018"/>
    <w:rsid w:val="003379CB"/>
    <w:rsid w:val="00337C9F"/>
    <w:rsid w:val="0035706A"/>
    <w:rsid w:val="0036550E"/>
    <w:rsid w:val="00366A04"/>
    <w:rsid w:val="003670D8"/>
    <w:rsid w:val="00370C2C"/>
    <w:rsid w:val="003752EA"/>
    <w:rsid w:val="00375DDE"/>
    <w:rsid w:val="00381A87"/>
    <w:rsid w:val="00383C5E"/>
    <w:rsid w:val="00386327"/>
    <w:rsid w:val="003C3C0D"/>
    <w:rsid w:val="003C7850"/>
    <w:rsid w:val="003D0A31"/>
    <w:rsid w:val="003D0D7E"/>
    <w:rsid w:val="003D3E55"/>
    <w:rsid w:val="003E0C32"/>
    <w:rsid w:val="003F1F09"/>
    <w:rsid w:val="0040404E"/>
    <w:rsid w:val="00407866"/>
    <w:rsid w:val="00422007"/>
    <w:rsid w:val="004246AD"/>
    <w:rsid w:val="00431707"/>
    <w:rsid w:val="00461301"/>
    <w:rsid w:val="004618EE"/>
    <w:rsid w:val="004646D7"/>
    <w:rsid w:val="004756A6"/>
    <w:rsid w:val="0047585C"/>
    <w:rsid w:val="0047705D"/>
    <w:rsid w:val="00480A44"/>
    <w:rsid w:val="00482E2F"/>
    <w:rsid w:val="0049692C"/>
    <w:rsid w:val="004971DB"/>
    <w:rsid w:val="004A10CC"/>
    <w:rsid w:val="004A458F"/>
    <w:rsid w:val="004D1CE4"/>
    <w:rsid w:val="004D43F5"/>
    <w:rsid w:val="004D6A8B"/>
    <w:rsid w:val="004D7DAF"/>
    <w:rsid w:val="004E683F"/>
    <w:rsid w:val="004F00AA"/>
    <w:rsid w:val="004F0419"/>
    <w:rsid w:val="004F4040"/>
    <w:rsid w:val="004F4135"/>
    <w:rsid w:val="004F7952"/>
    <w:rsid w:val="0050435A"/>
    <w:rsid w:val="00504519"/>
    <w:rsid w:val="00505F0D"/>
    <w:rsid w:val="00507BC0"/>
    <w:rsid w:val="00507DCF"/>
    <w:rsid w:val="0051386D"/>
    <w:rsid w:val="00514529"/>
    <w:rsid w:val="00515203"/>
    <w:rsid w:val="005156D4"/>
    <w:rsid w:val="00515AEA"/>
    <w:rsid w:val="005275F9"/>
    <w:rsid w:val="00536FD9"/>
    <w:rsid w:val="00540150"/>
    <w:rsid w:val="0054422D"/>
    <w:rsid w:val="005512BF"/>
    <w:rsid w:val="005652AA"/>
    <w:rsid w:val="005673F2"/>
    <w:rsid w:val="00575060"/>
    <w:rsid w:val="00581D10"/>
    <w:rsid w:val="00584F11"/>
    <w:rsid w:val="00596C88"/>
    <w:rsid w:val="005A3B3B"/>
    <w:rsid w:val="005A534F"/>
    <w:rsid w:val="005A6679"/>
    <w:rsid w:val="005B6D67"/>
    <w:rsid w:val="005C35D8"/>
    <w:rsid w:val="005D263E"/>
    <w:rsid w:val="005D6780"/>
    <w:rsid w:val="005E2204"/>
    <w:rsid w:val="005F1A14"/>
    <w:rsid w:val="00601A33"/>
    <w:rsid w:val="00602108"/>
    <w:rsid w:val="0060605D"/>
    <w:rsid w:val="00613A14"/>
    <w:rsid w:val="00630ADA"/>
    <w:rsid w:val="00637E7E"/>
    <w:rsid w:val="00651FFA"/>
    <w:rsid w:val="006607A6"/>
    <w:rsid w:val="006644A2"/>
    <w:rsid w:val="00682FE8"/>
    <w:rsid w:val="00686ACB"/>
    <w:rsid w:val="006908B8"/>
    <w:rsid w:val="00694989"/>
    <w:rsid w:val="0069683C"/>
    <w:rsid w:val="006A0506"/>
    <w:rsid w:val="006A568F"/>
    <w:rsid w:val="006A6487"/>
    <w:rsid w:val="006B119E"/>
    <w:rsid w:val="006B47C8"/>
    <w:rsid w:val="006B6240"/>
    <w:rsid w:val="006C1445"/>
    <w:rsid w:val="006C2C68"/>
    <w:rsid w:val="006C6B1E"/>
    <w:rsid w:val="006D58BF"/>
    <w:rsid w:val="006E56AD"/>
    <w:rsid w:val="006F2B3F"/>
    <w:rsid w:val="006F5EAA"/>
    <w:rsid w:val="0071553A"/>
    <w:rsid w:val="00722391"/>
    <w:rsid w:val="00722F6F"/>
    <w:rsid w:val="0072704E"/>
    <w:rsid w:val="007347C8"/>
    <w:rsid w:val="00745B76"/>
    <w:rsid w:val="00746CF4"/>
    <w:rsid w:val="00751485"/>
    <w:rsid w:val="007517FE"/>
    <w:rsid w:val="00752CF9"/>
    <w:rsid w:val="00760100"/>
    <w:rsid w:val="007628BD"/>
    <w:rsid w:val="00770A09"/>
    <w:rsid w:val="007715F7"/>
    <w:rsid w:val="007738EA"/>
    <w:rsid w:val="00777790"/>
    <w:rsid w:val="00782F0D"/>
    <w:rsid w:val="007A0C78"/>
    <w:rsid w:val="007B597C"/>
    <w:rsid w:val="007B77BB"/>
    <w:rsid w:val="007D29AE"/>
    <w:rsid w:val="007D4752"/>
    <w:rsid w:val="007D7098"/>
    <w:rsid w:val="007D7429"/>
    <w:rsid w:val="007F18F8"/>
    <w:rsid w:val="007F43AA"/>
    <w:rsid w:val="00800F58"/>
    <w:rsid w:val="008011FF"/>
    <w:rsid w:val="00801319"/>
    <w:rsid w:val="008015B5"/>
    <w:rsid w:val="00817888"/>
    <w:rsid w:val="008352C0"/>
    <w:rsid w:val="00851D0B"/>
    <w:rsid w:val="0085507A"/>
    <w:rsid w:val="00855B35"/>
    <w:rsid w:val="0085772D"/>
    <w:rsid w:val="00860523"/>
    <w:rsid w:val="00861267"/>
    <w:rsid w:val="00867456"/>
    <w:rsid w:val="00873971"/>
    <w:rsid w:val="0089054F"/>
    <w:rsid w:val="00891F73"/>
    <w:rsid w:val="008A06C2"/>
    <w:rsid w:val="008A10E6"/>
    <w:rsid w:val="008A1C85"/>
    <w:rsid w:val="008A24FE"/>
    <w:rsid w:val="008A64AB"/>
    <w:rsid w:val="008A73B1"/>
    <w:rsid w:val="008B06B4"/>
    <w:rsid w:val="008B6D81"/>
    <w:rsid w:val="008C330A"/>
    <w:rsid w:val="008C6438"/>
    <w:rsid w:val="008D25B1"/>
    <w:rsid w:val="008D4547"/>
    <w:rsid w:val="008E2AD9"/>
    <w:rsid w:val="008E2B43"/>
    <w:rsid w:val="008E58D2"/>
    <w:rsid w:val="008E6E19"/>
    <w:rsid w:val="008F2AA0"/>
    <w:rsid w:val="008F3706"/>
    <w:rsid w:val="009036CD"/>
    <w:rsid w:val="00903E80"/>
    <w:rsid w:val="009107A4"/>
    <w:rsid w:val="00915D91"/>
    <w:rsid w:val="009174C9"/>
    <w:rsid w:val="00924FA5"/>
    <w:rsid w:val="00926AFE"/>
    <w:rsid w:val="00931FBC"/>
    <w:rsid w:val="00932B44"/>
    <w:rsid w:val="009402C6"/>
    <w:rsid w:val="009412AC"/>
    <w:rsid w:val="00943D3D"/>
    <w:rsid w:val="00955AD4"/>
    <w:rsid w:val="009615AD"/>
    <w:rsid w:val="00961D06"/>
    <w:rsid w:val="009645ED"/>
    <w:rsid w:val="00966B71"/>
    <w:rsid w:val="009775B1"/>
    <w:rsid w:val="009852EB"/>
    <w:rsid w:val="009A00C5"/>
    <w:rsid w:val="009A02CB"/>
    <w:rsid w:val="009A227B"/>
    <w:rsid w:val="009B2272"/>
    <w:rsid w:val="009B781F"/>
    <w:rsid w:val="009B7D82"/>
    <w:rsid w:val="009C1DCF"/>
    <w:rsid w:val="009C3BFC"/>
    <w:rsid w:val="009C7169"/>
    <w:rsid w:val="009E42F0"/>
    <w:rsid w:val="009E766B"/>
    <w:rsid w:val="00A02750"/>
    <w:rsid w:val="00A2437D"/>
    <w:rsid w:val="00A24597"/>
    <w:rsid w:val="00A34E07"/>
    <w:rsid w:val="00A56387"/>
    <w:rsid w:val="00A72731"/>
    <w:rsid w:val="00A75F4F"/>
    <w:rsid w:val="00A81529"/>
    <w:rsid w:val="00A82353"/>
    <w:rsid w:val="00A839C6"/>
    <w:rsid w:val="00A91EEC"/>
    <w:rsid w:val="00A93538"/>
    <w:rsid w:val="00A96791"/>
    <w:rsid w:val="00A97ECA"/>
    <w:rsid w:val="00AA18BA"/>
    <w:rsid w:val="00AA2F44"/>
    <w:rsid w:val="00AB003E"/>
    <w:rsid w:val="00AB4410"/>
    <w:rsid w:val="00AB6D1D"/>
    <w:rsid w:val="00AD1315"/>
    <w:rsid w:val="00AD1AA8"/>
    <w:rsid w:val="00AE2236"/>
    <w:rsid w:val="00AE4625"/>
    <w:rsid w:val="00AF61B0"/>
    <w:rsid w:val="00B07E73"/>
    <w:rsid w:val="00B12034"/>
    <w:rsid w:val="00B12331"/>
    <w:rsid w:val="00B24927"/>
    <w:rsid w:val="00B351F9"/>
    <w:rsid w:val="00B37612"/>
    <w:rsid w:val="00B528D5"/>
    <w:rsid w:val="00B56C54"/>
    <w:rsid w:val="00B72B04"/>
    <w:rsid w:val="00B7682A"/>
    <w:rsid w:val="00B82285"/>
    <w:rsid w:val="00B831D1"/>
    <w:rsid w:val="00B83388"/>
    <w:rsid w:val="00B95633"/>
    <w:rsid w:val="00B95872"/>
    <w:rsid w:val="00BB0037"/>
    <w:rsid w:val="00BB6A8B"/>
    <w:rsid w:val="00BC0B70"/>
    <w:rsid w:val="00BD0427"/>
    <w:rsid w:val="00BD5F96"/>
    <w:rsid w:val="00BE046C"/>
    <w:rsid w:val="00BE097F"/>
    <w:rsid w:val="00BE0BB5"/>
    <w:rsid w:val="00BE4161"/>
    <w:rsid w:val="00BF0914"/>
    <w:rsid w:val="00BF7061"/>
    <w:rsid w:val="00C05AB1"/>
    <w:rsid w:val="00C0654D"/>
    <w:rsid w:val="00C0663C"/>
    <w:rsid w:val="00C07A48"/>
    <w:rsid w:val="00C14389"/>
    <w:rsid w:val="00C2278A"/>
    <w:rsid w:val="00C23C64"/>
    <w:rsid w:val="00C248A7"/>
    <w:rsid w:val="00C24D91"/>
    <w:rsid w:val="00C27576"/>
    <w:rsid w:val="00C27BDF"/>
    <w:rsid w:val="00C32B7F"/>
    <w:rsid w:val="00C34EE2"/>
    <w:rsid w:val="00C35D39"/>
    <w:rsid w:val="00C46B54"/>
    <w:rsid w:val="00C53835"/>
    <w:rsid w:val="00C560AA"/>
    <w:rsid w:val="00C57CF8"/>
    <w:rsid w:val="00C63D83"/>
    <w:rsid w:val="00C679F5"/>
    <w:rsid w:val="00C813ED"/>
    <w:rsid w:val="00C82592"/>
    <w:rsid w:val="00C9404B"/>
    <w:rsid w:val="00CB7F74"/>
    <w:rsid w:val="00CC2940"/>
    <w:rsid w:val="00CC34C0"/>
    <w:rsid w:val="00CD0FA1"/>
    <w:rsid w:val="00CE452E"/>
    <w:rsid w:val="00CE552D"/>
    <w:rsid w:val="00CE7490"/>
    <w:rsid w:val="00D02537"/>
    <w:rsid w:val="00D03CBA"/>
    <w:rsid w:val="00D0456A"/>
    <w:rsid w:val="00D055D7"/>
    <w:rsid w:val="00D05D2D"/>
    <w:rsid w:val="00D07437"/>
    <w:rsid w:val="00D17F58"/>
    <w:rsid w:val="00D229E1"/>
    <w:rsid w:val="00D270C2"/>
    <w:rsid w:val="00D2746F"/>
    <w:rsid w:val="00D3081C"/>
    <w:rsid w:val="00D34A3A"/>
    <w:rsid w:val="00D35676"/>
    <w:rsid w:val="00D42A4E"/>
    <w:rsid w:val="00D42DCE"/>
    <w:rsid w:val="00D57330"/>
    <w:rsid w:val="00D604CB"/>
    <w:rsid w:val="00D716EC"/>
    <w:rsid w:val="00D7271D"/>
    <w:rsid w:val="00D75C63"/>
    <w:rsid w:val="00D846F0"/>
    <w:rsid w:val="00D94C29"/>
    <w:rsid w:val="00DB1535"/>
    <w:rsid w:val="00DC60D3"/>
    <w:rsid w:val="00DC7945"/>
    <w:rsid w:val="00DD0D8F"/>
    <w:rsid w:val="00DD290E"/>
    <w:rsid w:val="00DE7C91"/>
    <w:rsid w:val="00DF53FF"/>
    <w:rsid w:val="00E1044E"/>
    <w:rsid w:val="00E159B7"/>
    <w:rsid w:val="00E17209"/>
    <w:rsid w:val="00E4102E"/>
    <w:rsid w:val="00E459D9"/>
    <w:rsid w:val="00E512D3"/>
    <w:rsid w:val="00E67DAB"/>
    <w:rsid w:val="00E71D9A"/>
    <w:rsid w:val="00E8672F"/>
    <w:rsid w:val="00E92B74"/>
    <w:rsid w:val="00EA14EC"/>
    <w:rsid w:val="00EA7401"/>
    <w:rsid w:val="00EB608A"/>
    <w:rsid w:val="00EB7E27"/>
    <w:rsid w:val="00EC0007"/>
    <w:rsid w:val="00ED0E56"/>
    <w:rsid w:val="00ED6FD4"/>
    <w:rsid w:val="00EE213C"/>
    <w:rsid w:val="00EE48BE"/>
    <w:rsid w:val="00EE7C1E"/>
    <w:rsid w:val="00EF5B3A"/>
    <w:rsid w:val="00F01348"/>
    <w:rsid w:val="00F12C59"/>
    <w:rsid w:val="00F143D6"/>
    <w:rsid w:val="00F208DF"/>
    <w:rsid w:val="00F221DF"/>
    <w:rsid w:val="00F2537A"/>
    <w:rsid w:val="00F3648F"/>
    <w:rsid w:val="00F37573"/>
    <w:rsid w:val="00F445A5"/>
    <w:rsid w:val="00F45365"/>
    <w:rsid w:val="00F4611B"/>
    <w:rsid w:val="00F541E6"/>
    <w:rsid w:val="00F554A1"/>
    <w:rsid w:val="00F64747"/>
    <w:rsid w:val="00F803AB"/>
    <w:rsid w:val="00F83B59"/>
    <w:rsid w:val="00F90989"/>
    <w:rsid w:val="00F94C9E"/>
    <w:rsid w:val="00F95969"/>
    <w:rsid w:val="00FA2384"/>
    <w:rsid w:val="00FA2CC8"/>
    <w:rsid w:val="00FC48BE"/>
    <w:rsid w:val="00FD0B1A"/>
    <w:rsid w:val="00FE4678"/>
    <w:rsid w:val="00FF65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hr-HR" w:eastAsia="hr-H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EE2"/>
    <w:pPr>
      <w:spacing w:after="200" w:line="276" w:lineRule="auto"/>
    </w:pPr>
    <w:rPr>
      <w:rFonts w:eastAsia="Times New Roman"/>
      <w:sz w:val="22"/>
      <w:szCs w:val="22"/>
    </w:rPr>
  </w:style>
  <w:style w:type="paragraph" w:styleId="Heading2">
    <w:name w:val="heading 2"/>
    <w:basedOn w:val="Normal"/>
    <w:link w:val="Heading2Char"/>
    <w:uiPriority w:val="9"/>
    <w:qFormat/>
    <w:rsid w:val="00AD1315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AD1315"/>
    <w:rPr>
      <w:rFonts w:ascii="Times New Roman" w:eastAsia="Times New Roman" w:hAnsi="Times New Roman"/>
      <w:b/>
      <w:bCs/>
      <w:sz w:val="36"/>
      <w:szCs w:val="36"/>
    </w:rPr>
  </w:style>
  <w:style w:type="paragraph" w:customStyle="1" w:styleId="DecimalAligned">
    <w:name w:val="Decimal Aligned"/>
    <w:basedOn w:val="Normal"/>
    <w:uiPriority w:val="40"/>
    <w:qFormat/>
    <w:rsid w:val="005A3B3B"/>
    <w:pPr>
      <w:tabs>
        <w:tab w:val="decimal" w:pos="360"/>
      </w:tabs>
    </w:pPr>
    <w:rPr>
      <w:lang w:val="en-US"/>
    </w:rPr>
  </w:style>
  <w:style w:type="character" w:customStyle="1" w:styleId="FootnoteTextChar">
    <w:name w:val="Footnote Text Char"/>
    <w:link w:val="FootnoteText"/>
    <w:uiPriority w:val="99"/>
    <w:rsid w:val="005A3B3B"/>
    <w:rPr>
      <w:rFonts w:eastAsia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5A3B3B"/>
    <w:pPr>
      <w:spacing w:after="0" w:line="240" w:lineRule="auto"/>
    </w:pPr>
    <w:rPr>
      <w:sz w:val="20"/>
      <w:szCs w:val="20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5A3B3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B3B"/>
    <w:pPr>
      <w:spacing w:after="0" w:line="240" w:lineRule="auto"/>
    </w:pPr>
    <w:rPr>
      <w:rFonts w:ascii="Tahoma" w:eastAsia="Calibri" w:hAnsi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A3B3B"/>
  </w:style>
  <w:style w:type="paragraph" w:styleId="Header">
    <w:name w:val="header"/>
    <w:basedOn w:val="Normal"/>
    <w:link w:val="HeaderChar"/>
    <w:uiPriority w:val="99"/>
    <w:semiHidden/>
    <w:unhideWhenUsed/>
    <w:rsid w:val="005A3B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B3B"/>
  </w:style>
  <w:style w:type="paragraph" w:styleId="Footer">
    <w:name w:val="footer"/>
    <w:basedOn w:val="Normal"/>
    <w:link w:val="FooterChar"/>
    <w:uiPriority w:val="99"/>
    <w:unhideWhenUsed/>
    <w:rsid w:val="005A3B3B"/>
    <w:pPr>
      <w:tabs>
        <w:tab w:val="center" w:pos="4536"/>
        <w:tab w:val="right" w:pos="9072"/>
      </w:tabs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A3B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5A3B3B"/>
    <w:rPr>
      <w:rFonts w:ascii="Courier New" w:eastAsia="Times New Roman" w:hAnsi="Courier New" w:cs="Courier New"/>
      <w:sz w:val="20"/>
      <w:szCs w:val="20"/>
      <w:lang w:eastAsia="hr-HR"/>
    </w:rPr>
  </w:style>
  <w:style w:type="character" w:styleId="Hyperlink">
    <w:name w:val="Hyperlink"/>
    <w:uiPriority w:val="99"/>
    <w:unhideWhenUsed/>
    <w:rsid w:val="002D1FA9"/>
    <w:rPr>
      <w:color w:val="0000FF"/>
      <w:u w:val="single"/>
    </w:rPr>
  </w:style>
  <w:style w:type="character" w:styleId="HTMLTypewriter">
    <w:name w:val="HTML Typewriter"/>
    <w:uiPriority w:val="99"/>
    <w:semiHidden/>
    <w:unhideWhenUsed/>
    <w:rsid w:val="00AD1315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uiPriority w:val="20"/>
    <w:qFormat/>
    <w:rsid w:val="00575060"/>
    <w:rPr>
      <w:i/>
      <w:iCs/>
    </w:rPr>
  </w:style>
  <w:style w:type="character" w:customStyle="1" w:styleId="st">
    <w:name w:val="st"/>
    <w:basedOn w:val="DefaultParagraphFont"/>
    <w:rsid w:val="00112FD2"/>
  </w:style>
  <w:style w:type="character" w:customStyle="1" w:styleId="CommentTextChar">
    <w:name w:val="Comment Text Char"/>
    <w:link w:val="CommentText"/>
    <w:uiPriority w:val="99"/>
    <w:semiHidden/>
    <w:rsid w:val="00112FD2"/>
    <w:rPr>
      <w:rFonts w:ascii="Calibri" w:eastAsia="Calibri" w:hAnsi="Calibri" w:cs="Times New Roman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FD2"/>
    <w:pPr>
      <w:spacing w:line="240" w:lineRule="auto"/>
    </w:pPr>
    <w:rPr>
      <w:rFonts w:eastAsia="Calibri"/>
      <w:sz w:val="20"/>
      <w:szCs w:val="20"/>
      <w:lang w:val="en-US" w:eastAsia="en-US"/>
    </w:rPr>
  </w:style>
  <w:style w:type="character" w:customStyle="1" w:styleId="shorttext">
    <w:name w:val="short_text"/>
    <w:basedOn w:val="DefaultParagraphFont"/>
    <w:rsid w:val="00112FD2"/>
  </w:style>
  <w:style w:type="character" w:customStyle="1" w:styleId="hps">
    <w:name w:val="hps"/>
    <w:basedOn w:val="DefaultParagraphFont"/>
    <w:rsid w:val="00112FD2"/>
  </w:style>
  <w:style w:type="character" w:customStyle="1" w:styleId="CommentSubjectChar">
    <w:name w:val="Comment Subject Char"/>
    <w:link w:val="CommentSubject"/>
    <w:uiPriority w:val="99"/>
    <w:semiHidden/>
    <w:rsid w:val="00112FD2"/>
    <w:rPr>
      <w:rFonts w:ascii="Calibri" w:eastAsia="Calibri" w:hAnsi="Calibri" w:cs="Times New Roman"/>
      <w:b/>
      <w:bCs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FD2"/>
    <w:rPr>
      <w:b/>
      <w:bCs/>
    </w:rPr>
  </w:style>
  <w:style w:type="paragraph" w:styleId="ListParagraph">
    <w:name w:val="List Paragraph"/>
    <w:basedOn w:val="Normal"/>
    <w:uiPriority w:val="34"/>
    <w:qFormat/>
    <w:rsid w:val="00112FD2"/>
    <w:pPr>
      <w:ind w:left="720"/>
      <w:contextualSpacing/>
    </w:pPr>
    <w:rPr>
      <w:rFonts w:eastAsia="Calibri"/>
      <w:lang w:eastAsia="en-US"/>
    </w:rPr>
  </w:style>
  <w:style w:type="table" w:styleId="LightList-Accent5">
    <w:name w:val="Light List Accent 5"/>
    <w:basedOn w:val="TableNormal"/>
    <w:uiPriority w:val="61"/>
    <w:rsid w:val="005A534F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Grid-Accent4">
    <w:name w:val="Light Grid Accent 4"/>
    <w:basedOn w:val="TableNormal"/>
    <w:uiPriority w:val="62"/>
    <w:rsid w:val="007A0C78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character" w:styleId="CommentReference">
    <w:name w:val="annotation reference"/>
    <w:uiPriority w:val="99"/>
    <w:semiHidden/>
    <w:unhideWhenUsed/>
    <w:rsid w:val="006B47C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r-HR" w:eastAsia="hr-H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girinst.org/protected/repbase_extract.php?access=Helitron-N2e_CGi&amp;format=EMBL" TargetMode="External"/><Relationship Id="rId18" Type="http://schemas.openxmlformats.org/officeDocument/2006/relationships/hyperlink" Target="http://www.girinst.org/protected/repbase_extract.php?access=L2-5_LCh&amp;format=EMBL" TargetMode="External"/><Relationship Id="rId26" Type="http://schemas.openxmlformats.org/officeDocument/2006/relationships/hyperlink" Target="http://www.girinst.org/protected/repbase_extract.php?access=Helitron-N2d_CGi&amp;format=EMBL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girinst.org/protected/repbase_extract.php?access=LIMPET1&amp;format=EMBL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www.girinst.org/protected/repbase_extract.php?access=Academ-1_Dpulex&amp;format=EMBL" TargetMode="External"/><Relationship Id="rId17" Type="http://schemas.openxmlformats.org/officeDocument/2006/relationships/hyperlink" Target="http://www.girinst.org/protected/repbase_extract.php?access=Copia-2_Ano-I&amp;format=EMBL" TargetMode="External"/><Relationship Id="rId25" Type="http://schemas.openxmlformats.org/officeDocument/2006/relationships/hyperlink" Target="http://www.girinst.org/protected/repbase_extract.php?access=Helitron-N2d_CGi&amp;format=EMB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girinst.org/protected/repbase_extract.php?access=Helitron-N2e_CGi&amp;format=EMBL" TargetMode="External"/><Relationship Id="rId20" Type="http://schemas.openxmlformats.org/officeDocument/2006/relationships/hyperlink" Target="http://www.girinst.org/protected/repbase_extract.php?access=hAT-18_Crp&amp;format=EMBL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girinst.org/protected/repbase_extract.php?access=Gypsy-22_FV-I&amp;format=EMBL" TargetMode="External"/><Relationship Id="rId24" Type="http://schemas.openxmlformats.org/officeDocument/2006/relationships/hyperlink" Target="http://www.girinst.org/protected/repbase_extract.php?access=Daphne-21_HMa&amp;format=EMBL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girinst.org/protected/repbase_extract.php?access=Helitron-N2f_CGi&amp;format=EMBL" TargetMode="External"/><Relationship Id="rId23" Type="http://schemas.openxmlformats.org/officeDocument/2006/relationships/hyperlink" Target="http://www.girinst.org/protected/repbase_extract.php?access=Crack-1_LG&amp;format=EMBL" TargetMode="External"/><Relationship Id="rId28" Type="http://schemas.openxmlformats.org/officeDocument/2006/relationships/hyperlink" Target="http://www.girinst.org/protected/repbase_extract.php?access=Helitron-N26_CGi&amp;format=EMBL" TargetMode="External"/><Relationship Id="rId10" Type="http://schemas.openxmlformats.org/officeDocument/2006/relationships/hyperlink" Target="http://www.girinst.org/protected/repbase_extract.php?access=Mariner-60_HSal&amp;format=EMBL" TargetMode="External"/><Relationship Id="rId19" Type="http://schemas.openxmlformats.org/officeDocument/2006/relationships/hyperlink" Target="http://www.girinst.org/protected/repbase_extract.php?access=SART-6_APi&amp;format=EMBL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girinst.org/protected/repbase_extract.php?access=npiggyBac-3_Hmel&amp;format=EMBL" TargetMode="External"/><Relationship Id="rId14" Type="http://schemas.openxmlformats.org/officeDocument/2006/relationships/hyperlink" Target="http://www.girinst.org/protected/repbase_extract.php?access=Harbinger-7_CGi&amp;format=EMBL" TargetMode="External"/><Relationship Id="rId22" Type="http://schemas.openxmlformats.org/officeDocument/2006/relationships/hyperlink" Target="http://www.girinst.org/protected/repbase_extract.php?access=ISL2EU-13_CGi&amp;format=EMBL" TargetMode="External"/><Relationship Id="rId27" Type="http://schemas.openxmlformats.org/officeDocument/2006/relationships/hyperlink" Target="http://www.girinst.org/protected/repbase_extract.php?access=Helitron-2_PSt&amp;format=EMBL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061BF4-4889-44FE-8E10-9DFA886AB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6</Pages>
  <Words>1158</Words>
  <Characters>660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Ruder Boškovic</Company>
  <LinksUpToDate>false</LinksUpToDate>
  <CharactersWithSpaces>7749</CharactersWithSpaces>
  <SharedDoc>false</SharedDoc>
  <HLinks>
    <vt:vector size="408" baseType="variant">
      <vt:variant>
        <vt:i4>6946917</vt:i4>
      </vt:variant>
      <vt:variant>
        <vt:i4>201</vt:i4>
      </vt:variant>
      <vt:variant>
        <vt:i4>0</vt:i4>
      </vt:variant>
      <vt:variant>
        <vt:i4>5</vt:i4>
      </vt:variant>
      <vt:variant>
        <vt:lpwstr>http://www.girinst.org/protected/repbase_extract.php?access=SART-6_APi&amp;format=EMBL</vt:lpwstr>
      </vt:variant>
      <vt:variant>
        <vt:lpwstr/>
      </vt:variant>
      <vt:variant>
        <vt:i4>2162740</vt:i4>
      </vt:variant>
      <vt:variant>
        <vt:i4>198</vt:i4>
      </vt:variant>
      <vt:variant>
        <vt:i4>0</vt:i4>
      </vt:variant>
      <vt:variant>
        <vt:i4>5</vt:i4>
      </vt:variant>
      <vt:variant>
        <vt:lpwstr>http://www.girinst.org/protected/repbase_extract.php?access=DNA-4_PBa&amp;format=EMBL</vt:lpwstr>
      </vt:variant>
      <vt:variant>
        <vt:lpwstr/>
      </vt:variant>
      <vt:variant>
        <vt:i4>2162740</vt:i4>
      </vt:variant>
      <vt:variant>
        <vt:i4>195</vt:i4>
      </vt:variant>
      <vt:variant>
        <vt:i4>0</vt:i4>
      </vt:variant>
      <vt:variant>
        <vt:i4>5</vt:i4>
      </vt:variant>
      <vt:variant>
        <vt:lpwstr>http://www.girinst.org/protected/repbase_extract.php?access=DNA-4_PBa&amp;format=EMBL</vt:lpwstr>
      </vt:variant>
      <vt:variant>
        <vt:lpwstr/>
      </vt:variant>
      <vt:variant>
        <vt:i4>1835133</vt:i4>
      </vt:variant>
      <vt:variant>
        <vt:i4>192</vt:i4>
      </vt:variant>
      <vt:variant>
        <vt:i4>0</vt:i4>
      </vt:variant>
      <vt:variant>
        <vt:i4>5</vt:i4>
      </vt:variant>
      <vt:variant>
        <vt:lpwstr>http://www.girinst.org/protected/repbase_extract.php?access=OposCharlie3b&amp;format=EMBL</vt:lpwstr>
      </vt:variant>
      <vt:variant>
        <vt:lpwstr/>
      </vt:variant>
      <vt:variant>
        <vt:i4>3604522</vt:i4>
      </vt:variant>
      <vt:variant>
        <vt:i4>189</vt:i4>
      </vt:variant>
      <vt:variant>
        <vt:i4>0</vt:i4>
      </vt:variant>
      <vt:variant>
        <vt:i4>5</vt:i4>
      </vt:variant>
      <vt:variant>
        <vt:lpwstr>http://www.girinst.org/protected/repbase_extract.php?access=Gypsy-72_CGi-I&amp;format=EMBL</vt:lpwstr>
      </vt:variant>
      <vt:variant>
        <vt:lpwstr/>
      </vt:variant>
      <vt:variant>
        <vt:i4>917509</vt:i4>
      </vt:variant>
      <vt:variant>
        <vt:i4>186</vt:i4>
      </vt:variant>
      <vt:variant>
        <vt:i4>0</vt:i4>
      </vt:variant>
      <vt:variant>
        <vt:i4>5</vt:i4>
      </vt:variant>
      <vt:variant>
        <vt:lpwstr>http://www.girinst.org/protected/repbase_extract.php?access=DNA6-13_CGi&amp;format=EMBL</vt:lpwstr>
      </vt:variant>
      <vt:variant>
        <vt:lpwstr/>
      </vt:variant>
      <vt:variant>
        <vt:i4>4325403</vt:i4>
      </vt:variant>
      <vt:variant>
        <vt:i4>183</vt:i4>
      </vt:variant>
      <vt:variant>
        <vt:i4>0</vt:i4>
      </vt:variant>
      <vt:variant>
        <vt:i4>5</vt:i4>
      </vt:variant>
      <vt:variant>
        <vt:lpwstr>http://www.girinst.org/protected/repbase_extract.php?access=L2-5_LCh&amp;format=EMBL</vt:lpwstr>
      </vt:variant>
      <vt:variant>
        <vt:lpwstr/>
      </vt:variant>
      <vt:variant>
        <vt:i4>6815795</vt:i4>
      </vt:variant>
      <vt:variant>
        <vt:i4>180</vt:i4>
      </vt:variant>
      <vt:variant>
        <vt:i4>0</vt:i4>
      </vt:variant>
      <vt:variant>
        <vt:i4>5</vt:i4>
      </vt:variant>
      <vt:variant>
        <vt:lpwstr>http://www.girinst.org/protected/repbase_extract.php?access=Copia-2_Ano-I&amp;format=EMBL</vt:lpwstr>
      </vt:variant>
      <vt:variant>
        <vt:lpwstr/>
      </vt:variant>
      <vt:variant>
        <vt:i4>5242974</vt:i4>
      </vt:variant>
      <vt:variant>
        <vt:i4>177</vt:i4>
      </vt:variant>
      <vt:variant>
        <vt:i4>0</vt:i4>
      </vt:variant>
      <vt:variant>
        <vt:i4>5</vt:i4>
      </vt:variant>
      <vt:variant>
        <vt:lpwstr>http://www.girinst.org/protected/repbase_extract.php?access=Helitron-N2e_CGi&amp;format=EMBL</vt:lpwstr>
      </vt:variant>
      <vt:variant>
        <vt:lpwstr/>
      </vt:variant>
      <vt:variant>
        <vt:i4>5439582</vt:i4>
      </vt:variant>
      <vt:variant>
        <vt:i4>174</vt:i4>
      </vt:variant>
      <vt:variant>
        <vt:i4>0</vt:i4>
      </vt:variant>
      <vt:variant>
        <vt:i4>5</vt:i4>
      </vt:variant>
      <vt:variant>
        <vt:lpwstr>http://www.girinst.org/protected/repbase_extract.php?access=Helitron-N2f_CGi&amp;format=EMBL</vt:lpwstr>
      </vt:variant>
      <vt:variant>
        <vt:lpwstr/>
      </vt:variant>
      <vt:variant>
        <vt:i4>4325455</vt:i4>
      </vt:variant>
      <vt:variant>
        <vt:i4>171</vt:i4>
      </vt:variant>
      <vt:variant>
        <vt:i4>0</vt:i4>
      </vt:variant>
      <vt:variant>
        <vt:i4>5</vt:i4>
      </vt:variant>
      <vt:variant>
        <vt:lpwstr>http://www.girinst.org/protected/repbase_extract.php?access=Harbinger-7_CGi&amp;format=EMBL</vt:lpwstr>
      </vt:variant>
      <vt:variant>
        <vt:lpwstr/>
      </vt:variant>
      <vt:variant>
        <vt:i4>5242974</vt:i4>
      </vt:variant>
      <vt:variant>
        <vt:i4>168</vt:i4>
      </vt:variant>
      <vt:variant>
        <vt:i4>0</vt:i4>
      </vt:variant>
      <vt:variant>
        <vt:i4>5</vt:i4>
      </vt:variant>
      <vt:variant>
        <vt:lpwstr>http://www.girinst.org/protected/repbase_extract.php?access=Helitron-N2e_CGi&amp;format=EMBL</vt:lpwstr>
      </vt:variant>
      <vt:variant>
        <vt:lpwstr/>
      </vt:variant>
      <vt:variant>
        <vt:i4>7340135</vt:i4>
      </vt:variant>
      <vt:variant>
        <vt:i4>165</vt:i4>
      </vt:variant>
      <vt:variant>
        <vt:i4>0</vt:i4>
      </vt:variant>
      <vt:variant>
        <vt:i4>5</vt:i4>
      </vt:variant>
      <vt:variant>
        <vt:lpwstr>http://www.girinst.org/protected/repbase_extract.php?access=Academ-1_Dpulex&amp;format=EMBL</vt:lpwstr>
      </vt:variant>
      <vt:variant>
        <vt:lpwstr/>
      </vt:variant>
      <vt:variant>
        <vt:i4>3604522</vt:i4>
      </vt:variant>
      <vt:variant>
        <vt:i4>162</vt:i4>
      </vt:variant>
      <vt:variant>
        <vt:i4>0</vt:i4>
      </vt:variant>
      <vt:variant>
        <vt:i4>5</vt:i4>
      </vt:variant>
      <vt:variant>
        <vt:lpwstr>http://www.girinst.org/protected/repbase_extract.php?access=Gypsy-72_CGi-I&amp;format=EMBL</vt:lpwstr>
      </vt:variant>
      <vt:variant>
        <vt:lpwstr/>
      </vt:variant>
      <vt:variant>
        <vt:i4>917509</vt:i4>
      </vt:variant>
      <vt:variant>
        <vt:i4>159</vt:i4>
      </vt:variant>
      <vt:variant>
        <vt:i4>0</vt:i4>
      </vt:variant>
      <vt:variant>
        <vt:i4>5</vt:i4>
      </vt:variant>
      <vt:variant>
        <vt:lpwstr>http://www.girinst.org/protected/repbase_extract.php?access=DNA6-13_CGi&amp;format=EMBL</vt:lpwstr>
      </vt:variant>
      <vt:variant>
        <vt:lpwstr/>
      </vt:variant>
      <vt:variant>
        <vt:i4>2818083</vt:i4>
      </vt:variant>
      <vt:variant>
        <vt:i4>156</vt:i4>
      </vt:variant>
      <vt:variant>
        <vt:i4>0</vt:i4>
      </vt:variant>
      <vt:variant>
        <vt:i4>5</vt:i4>
      </vt:variant>
      <vt:variant>
        <vt:lpwstr>http://www.girinst.org/protected/repbase_extract.php?access=Gypsy-86_PAb-I&amp;format=EMBL</vt:lpwstr>
      </vt:variant>
      <vt:variant>
        <vt:lpwstr/>
      </vt:variant>
      <vt:variant>
        <vt:i4>65544</vt:i4>
      </vt:variant>
      <vt:variant>
        <vt:i4>153</vt:i4>
      </vt:variant>
      <vt:variant>
        <vt:i4>0</vt:i4>
      </vt:variant>
      <vt:variant>
        <vt:i4>5</vt:i4>
      </vt:variant>
      <vt:variant>
        <vt:lpwstr>http://www.girinst.org/protected/repbase_extract.php?access=Gypsy-22_FV-I&amp;format=EMBL</vt:lpwstr>
      </vt:variant>
      <vt:variant>
        <vt:lpwstr/>
      </vt:variant>
      <vt:variant>
        <vt:i4>2490465</vt:i4>
      </vt:variant>
      <vt:variant>
        <vt:i4>150</vt:i4>
      </vt:variant>
      <vt:variant>
        <vt:i4>0</vt:i4>
      </vt:variant>
      <vt:variant>
        <vt:i4>5</vt:i4>
      </vt:variant>
      <vt:variant>
        <vt:lpwstr>http://www.girinst.org/protected/repbase_extract.php?access=Mariner-60_HSal&amp;format=EMBL</vt:lpwstr>
      </vt:variant>
      <vt:variant>
        <vt:lpwstr/>
      </vt:variant>
      <vt:variant>
        <vt:i4>3997753</vt:i4>
      </vt:variant>
      <vt:variant>
        <vt:i4>147</vt:i4>
      </vt:variant>
      <vt:variant>
        <vt:i4>0</vt:i4>
      </vt:variant>
      <vt:variant>
        <vt:i4>5</vt:i4>
      </vt:variant>
      <vt:variant>
        <vt:lpwstr>http://www.girinst.org/protected/repbase_extract.php?access=npiggyBac-3_Hmel&amp;format=EMBL</vt:lpwstr>
      </vt:variant>
      <vt:variant>
        <vt:lpwstr/>
      </vt:variant>
      <vt:variant>
        <vt:i4>6619249</vt:i4>
      </vt:variant>
      <vt:variant>
        <vt:i4>144</vt:i4>
      </vt:variant>
      <vt:variant>
        <vt:i4>0</vt:i4>
      </vt:variant>
      <vt:variant>
        <vt:i4>5</vt:i4>
      </vt:variant>
      <vt:variant>
        <vt:lpwstr>http://www.girinst.org/protected/repbase_extract.php?access=L1-82_DR&amp;format=EMBL</vt:lpwstr>
      </vt:variant>
      <vt:variant>
        <vt:lpwstr/>
      </vt:variant>
      <vt:variant>
        <vt:i4>7471159</vt:i4>
      </vt:variant>
      <vt:variant>
        <vt:i4>141</vt:i4>
      </vt:variant>
      <vt:variant>
        <vt:i4>0</vt:i4>
      </vt:variant>
      <vt:variant>
        <vt:i4>5</vt:i4>
      </vt:variant>
      <vt:variant>
        <vt:lpwstr>http://www.girinst.org/protected/repbase_extract.php?access=DIRS-15B_DR&amp;format=EMBL</vt:lpwstr>
      </vt:variant>
      <vt:variant>
        <vt:lpwstr/>
      </vt:variant>
      <vt:variant>
        <vt:i4>3276865</vt:i4>
      </vt:variant>
      <vt:variant>
        <vt:i4>138</vt:i4>
      </vt:variant>
      <vt:variant>
        <vt:i4>0</vt:i4>
      </vt:variant>
      <vt:variant>
        <vt:i4>5</vt:i4>
      </vt:variant>
      <vt:variant>
        <vt:lpwstr>http://www.girinst.org/protected/repbase_extract.php?access=LIMPET1&amp;format=EMBL</vt:lpwstr>
      </vt:variant>
      <vt:variant>
        <vt:lpwstr/>
      </vt:variant>
      <vt:variant>
        <vt:i4>2490470</vt:i4>
      </vt:variant>
      <vt:variant>
        <vt:i4>135</vt:i4>
      </vt:variant>
      <vt:variant>
        <vt:i4>0</vt:i4>
      </vt:variant>
      <vt:variant>
        <vt:i4>5</vt:i4>
      </vt:variant>
      <vt:variant>
        <vt:lpwstr>http://www.girinst.org/protected/repbase_extract.php?access=hAT-18_Crp&amp;format=EMBL</vt:lpwstr>
      </vt:variant>
      <vt:variant>
        <vt:lpwstr/>
      </vt:variant>
      <vt:variant>
        <vt:i4>3801194</vt:i4>
      </vt:variant>
      <vt:variant>
        <vt:i4>132</vt:i4>
      </vt:variant>
      <vt:variant>
        <vt:i4>0</vt:i4>
      </vt:variant>
      <vt:variant>
        <vt:i4>5</vt:i4>
      </vt:variant>
      <vt:variant>
        <vt:lpwstr>http://www.girinst.org/protected/repbase_extract.php?access=DNA-12_CGi&amp;format=EMBL</vt:lpwstr>
      </vt:variant>
      <vt:variant>
        <vt:lpwstr/>
      </vt:variant>
      <vt:variant>
        <vt:i4>5832723</vt:i4>
      </vt:variant>
      <vt:variant>
        <vt:i4>129</vt:i4>
      </vt:variant>
      <vt:variant>
        <vt:i4>0</vt:i4>
      </vt:variant>
      <vt:variant>
        <vt:i4>5</vt:i4>
      </vt:variant>
      <vt:variant>
        <vt:lpwstr>http://www.girinst.org/protected/repbase_extract.php?access=RTEX-27_CGi&amp;format=EMBL</vt:lpwstr>
      </vt:variant>
      <vt:variant>
        <vt:lpwstr/>
      </vt:variant>
      <vt:variant>
        <vt:i4>3080292</vt:i4>
      </vt:variant>
      <vt:variant>
        <vt:i4>126</vt:i4>
      </vt:variant>
      <vt:variant>
        <vt:i4>0</vt:i4>
      </vt:variant>
      <vt:variant>
        <vt:i4>5</vt:i4>
      </vt:variant>
      <vt:variant>
        <vt:lpwstr>http://www.girinst.org/protected/repbase_extract.php?access=Gypsy-N1_DPu-I&amp;format=EMBL</vt:lpwstr>
      </vt:variant>
      <vt:variant>
        <vt:lpwstr/>
      </vt:variant>
      <vt:variant>
        <vt:i4>7667760</vt:i4>
      </vt:variant>
      <vt:variant>
        <vt:i4>123</vt:i4>
      </vt:variant>
      <vt:variant>
        <vt:i4>0</vt:i4>
      </vt:variant>
      <vt:variant>
        <vt:i4>5</vt:i4>
      </vt:variant>
      <vt:variant>
        <vt:lpwstr>http://www.girinst.org/protected/repbase_extract.php?access=Mariner-N42_HSal&amp;format=EMBL</vt:lpwstr>
      </vt:variant>
      <vt:variant>
        <vt:lpwstr/>
      </vt:variant>
      <vt:variant>
        <vt:i4>262167</vt:i4>
      </vt:variant>
      <vt:variant>
        <vt:i4>120</vt:i4>
      </vt:variant>
      <vt:variant>
        <vt:i4>0</vt:i4>
      </vt:variant>
      <vt:variant>
        <vt:i4>5</vt:i4>
      </vt:variant>
      <vt:variant>
        <vt:lpwstr>http://www.girinst.org/protected/repbase_extract.php?access=Nimb-4_DR&amp;format=EMBL</vt:lpwstr>
      </vt:variant>
      <vt:variant>
        <vt:lpwstr/>
      </vt:variant>
      <vt:variant>
        <vt:i4>3145770</vt:i4>
      </vt:variant>
      <vt:variant>
        <vt:i4>117</vt:i4>
      </vt:variant>
      <vt:variant>
        <vt:i4>0</vt:i4>
      </vt:variant>
      <vt:variant>
        <vt:i4>5</vt:i4>
      </vt:variant>
      <vt:variant>
        <vt:lpwstr>http://www.girinst.org/protected/repbase_extract.php?access=Gypsy-75_CGi-I&amp;format=EMBL</vt:lpwstr>
      </vt:variant>
      <vt:variant>
        <vt:lpwstr/>
      </vt:variant>
      <vt:variant>
        <vt:i4>65629</vt:i4>
      </vt:variant>
      <vt:variant>
        <vt:i4>114</vt:i4>
      </vt:variant>
      <vt:variant>
        <vt:i4>0</vt:i4>
      </vt:variant>
      <vt:variant>
        <vt:i4>5</vt:i4>
      </vt:variant>
      <vt:variant>
        <vt:lpwstr>http://www.girinst.org/protected/repbase_extract.php?access=Helitron-N14_CGi&amp;format=EMBL</vt:lpwstr>
      </vt:variant>
      <vt:variant>
        <vt:lpwstr/>
      </vt:variant>
      <vt:variant>
        <vt:i4>5636098</vt:i4>
      </vt:variant>
      <vt:variant>
        <vt:i4>111</vt:i4>
      </vt:variant>
      <vt:variant>
        <vt:i4>0</vt:i4>
      </vt:variant>
      <vt:variant>
        <vt:i4>5</vt:i4>
      </vt:variant>
      <vt:variant>
        <vt:lpwstr>http://www.girinst.org/protected/repbase_extract.php?access=Chapaev-11_HM&amp;format=EMBL</vt:lpwstr>
      </vt:variant>
      <vt:variant>
        <vt:lpwstr/>
      </vt:variant>
      <vt:variant>
        <vt:i4>2621480</vt:i4>
      </vt:variant>
      <vt:variant>
        <vt:i4>108</vt:i4>
      </vt:variant>
      <vt:variant>
        <vt:i4>0</vt:i4>
      </vt:variant>
      <vt:variant>
        <vt:i4>5</vt:i4>
      </vt:variant>
      <vt:variant>
        <vt:lpwstr>http://www.girinst.org/protected/repbase_extract.php?access=Gypsy-35_PAb-I&amp;format=EMBL</vt:lpwstr>
      </vt:variant>
      <vt:variant>
        <vt:lpwstr/>
      </vt:variant>
      <vt:variant>
        <vt:i4>196702</vt:i4>
      </vt:variant>
      <vt:variant>
        <vt:i4>105</vt:i4>
      </vt:variant>
      <vt:variant>
        <vt:i4>0</vt:i4>
      </vt:variant>
      <vt:variant>
        <vt:i4>5</vt:i4>
      </vt:variant>
      <vt:variant>
        <vt:lpwstr>http://www.girinst.org/protected/repbase_extract.php?access=Helitron-N26_CGi&amp;format=EMBL</vt:lpwstr>
      </vt:variant>
      <vt:variant>
        <vt:lpwstr/>
      </vt:variant>
      <vt:variant>
        <vt:i4>6750328</vt:i4>
      </vt:variant>
      <vt:variant>
        <vt:i4>102</vt:i4>
      </vt:variant>
      <vt:variant>
        <vt:i4>0</vt:i4>
      </vt:variant>
      <vt:variant>
        <vt:i4>5</vt:i4>
      </vt:variant>
      <vt:variant>
        <vt:lpwstr>http://www.girinst.org/protected/repbase_extract.php?access=Helitron-2_PSt&amp;format=EMBL</vt:lpwstr>
      </vt:variant>
      <vt:variant>
        <vt:lpwstr/>
      </vt:variant>
      <vt:variant>
        <vt:i4>5308510</vt:i4>
      </vt:variant>
      <vt:variant>
        <vt:i4>99</vt:i4>
      </vt:variant>
      <vt:variant>
        <vt:i4>0</vt:i4>
      </vt:variant>
      <vt:variant>
        <vt:i4>5</vt:i4>
      </vt:variant>
      <vt:variant>
        <vt:lpwstr>http://www.girinst.org/protected/repbase_extract.php?access=Helitron-N2d_CGi&amp;format=EMBL</vt:lpwstr>
      </vt:variant>
      <vt:variant>
        <vt:lpwstr/>
      </vt:variant>
      <vt:variant>
        <vt:i4>65566</vt:i4>
      </vt:variant>
      <vt:variant>
        <vt:i4>96</vt:i4>
      </vt:variant>
      <vt:variant>
        <vt:i4>0</vt:i4>
      </vt:variant>
      <vt:variant>
        <vt:i4>5</vt:i4>
      </vt:variant>
      <vt:variant>
        <vt:lpwstr>http://www.girinst.org/protected/repbase_extract.php?access=DNA2-14_DR&amp;format=EMBL</vt:lpwstr>
      </vt:variant>
      <vt:variant>
        <vt:lpwstr/>
      </vt:variant>
      <vt:variant>
        <vt:i4>7209083</vt:i4>
      </vt:variant>
      <vt:variant>
        <vt:i4>93</vt:i4>
      </vt:variant>
      <vt:variant>
        <vt:i4>0</vt:i4>
      </vt:variant>
      <vt:variant>
        <vt:i4>5</vt:i4>
      </vt:variant>
      <vt:variant>
        <vt:lpwstr>http://www.girinst.org/protected/repbase_extract.php?access=MarinerN-1_MLP&amp;format=EMBL</vt:lpwstr>
      </vt:variant>
      <vt:variant>
        <vt:lpwstr/>
      </vt:variant>
      <vt:variant>
        <vt:i4>5832725</vt:i4>
      </vt:variant>
      <vt:variant>
        <vt:i4>90</vt:i4>
      </vt:variant>
      <vt:variant>
        <vt:i4>0</vt:i4>
      </vt:variant>
      <vt:variant>
        <vt:i4>5</vt:i4>
      </vt:variant>
      <vt:variant>
        <vt:lpwstr>http://www.girinst.org/protected/repbase_extract.php?access=DNA9-7_FV&amp;format=EMBL</vt:lpwstr>
      </vt:variant>
      <vt:variant>
        <vt:lpwstr/>
      </vt:variant>
      <vt:variant>
        <vt:i4>7143525</vt:i4>
      </vt:variant>
      <vt:variant>
        <vt:i4>87</vt:i4>
      </vt:variant>
      <vt:variant>
        <vt:i4>0</vt:i4>
      </vt:variant>
      <vt:variant>
        <vt:i4>5</vt:i4>
      </vt:variant>
      <vt:variant>
        <vt:lpwstr>http://www.girinst.org/protected/repbase_extract.php?access=Copia-46_VV-LTR&amp;format=EMBL</vt:lpwstr>
      </vt:variant>
      <vt:variant>
        <vt:lpwstr/>
      </vt:variant>
      <vt:variant>
        <vt:i4>8257552</vt:i4>
      </vt:variant>
      <vt:variant>
        <vt:i4>84</vt:i4>
      </vt:variant>
      <vt:variant>
        <vt:i4>0</vt:i4>
      </vt:variant>
      <vt:variant>
        <vt:i4>5</vt:i4>
      </vt:variant>
      <vt:variant>
        <vt:lpwstr>http://www.girinst.org/protected/repbase_extract.php?access=HELITRONY1B&amp;format=EMBL</vt:lpwstr>
      </vt:variant>
      <vt:variant>
        <vt:lpwstr/>
      </vt:variant>
      <vt:variant>
        <vt:i4>2686992</vt:i4>
      </vt:variant>
      <vt:variant>
        <vt:i4>81</vt:i4>
      </vt:variant>
      <vt:variant>
        <vt:i4>0</vt:i4>
      </vt:variant>
      <vt:variant>
        <vt:i4>5</vt:i4>
      </vt:variant>
      <vt:variant>
        <vt:lpwstr>http://www.girinst.org/protected/repbase_extract.php?access=CVG&amp;format=EMBL</vt:lpwstr>
      </vt:variant>
      <vt:variant>
        <vt:lpwstr/>
      </vt:variant>
      <vt:variant>
        <vt:i4>31</vt:i4>
      </vt:variant>
      <vt:variant>
        <vt:i4>78</vt:i4>
      </vt:variant>
      <vt:variant>
        <vt:i4>0</vt:i4>
      </vt:variant>
      <vt:variant>
        <vt:i4>5</vt:i4>
      </vt:variant>
      <vt:variant>
        <vt:lpwstr>http://www.girinst.org/protected/repbase_extract.php?access=DNA8-80_AP&amp;format=EMBL</vt:lpwstr>
      </vt:variant>
      <vt:variant>
        <vt:lpwstr/>
      </vt:variant>
      <vt:variant>
        <vt:i4>6815803</vt:i4>
      </vt:variant>
      <vt:variant>
        <vt:i4>75</vt:i4>
      </vt:variant>
      <vt:variant>
        <vt:i4>0</vt:i4>
      </vt:variant>
      <vt:variant>
        <vt:i4>5</vt:i4>
      </vt:variant>
      <vt:variant>
        <vt:lpwstr>http://www.girinst.org/protected/repbase_extract.php?access=Gypsy-9_PBa-I&amp;format=EMBL</vt:lpwstr>
      </vt:variant>
      <vt:variant>
        <vt:lpwstr/>
      </vt:variant>
      <vt:variant>
        <vt:i4>5308510</vt:i4>
      </vt:variant>
      <vt:variant>
        <vt:i4>72</vt:i4>
      </vt:variant>
      <vt:variant>
        <vt:i4>0</vt:i4>
      </vt:variant>
      <vt:variant>
        <vt:i4>5</vt:i4>
      </vt:variant>
      <vt:variant>
        <vt:lpwstr>http://www.girinst.org/protected/repbase_extract.php?access=Helitron-N2d_CGi&amp;format=EMBL</vt:lpwstr>
      </vt:variant>
      <vt:variant>
        <vt:lpwstr/>
      </vt:variant>
      <vt:variant>
        <vt:i4>3014779</vt:i4>
      </vt:variant>
      <vt:variant>
        <vt:i4>69</vt:i4>
      </vt:variant>
      <vt:variant>
        <vt:i4>0</vt:i4>
      </vt:variant>
      <vt:variant>
        <vt:i4>5</vt:i4>
      </vt:variant>
      <vt:variant>
        <vt:lpwstr>http://www.girinst.org/protected/repbase_extract.php?access=SINE2-2_ACar&amp;format=EMBL</vt:lpwstr>
      </vt:variant>
      <vt:variant>
        <vt:lpwstr/>
      </vt:variant>
      <vt:variant>
        <vt:i4>8323192</vt:i4>
      </vt:variant>
      <vt:variant>
        <vt:i4>66</vt:i4>
      </vt:variant>
      <vt:variant>
        <vt:i4>0</vt:i4>
      </vt:variant>
      <vt:variant>
        <vt:i4>5</vt:i4>
      </vt:variant>
      <vt:variant>
        <vt:lpwstr>http://www.girinst.org/protected/repbase_extract.php?access=MuDR-1_DEl&amp;format=EMBL</vt:lpwstr>
      </vt:variant>
      <vt:variant>
        <vt:lpwstr/>
      </vt:variant>
      <vt:variant>
        <vt:i4>2752638</vt:i4>
      </vt:variant>
      <vt:variant>
        <vt:i4>63</vt:i4>
      </vt:variant>
      <vt:variant>
        <vt:i4>0</vt:i4>
      </vt:variant>
      <vt:variant>
        <vt:i4>5</vt:i4>
      </vt:variant>
      <vt:variant>
        <vt:lpwstr>http://www.girinst.org/protected/repbase_extract.php?access=Helitron-N13C_CGi&amp;format=EMBL</vt:lpwstr>
      </vt:variant>
      <vt:variant>
        <vt:lpwstr/>
      </vt:variant>
      <vt:variant>
        <vt:i4>917509</vt:i4>
      </vt:variant>
      <vt:variant>
        <vt:i4>60</vt:i4>
      </vt:variant>
      <vt:variant>
        <vt:i4>0</vt:i4>
      </vt:variant>
      <vt:variant>
        <vt:i4>5</vt:i4>
      </vt:variant>
      <vt:variant>
        <vt:lpwstr>http://www.girinst.org/protected/repbase_extract.php?access=Gypsy-88_CQ-I&amp;format=EMBL</vt:lpwstr>
      </vt:variant>
      <vt:variant>
        <vt:lpwstr/>
      </vt:variant>
      <vt:variant>
        <vt:i4>3080293</vt:i4>
      </vt:variant>
      <vt:variant>
        <vt:i4>57</vt:i4>
      </vt:variant>
      <vt:variant>
        <vt:i4>0</vt:i4>
      </vt:variant>
      <vt:variant>
        <vt:i4>5</vt:i4>
      </vt:variant>
      <vt:variant>
        <vt:lpwstr>http://www.girinst.org/protected/repbase_extract.php?access=DNA3-5_STu&amp;format=EMBL</vt:lpwstr>
      </vt:variant>
      <vt:variant>
        <vt:lpwstr/>
      </vt:variant>
      <vt:variant>
        <vt:i4>2752639</vt:i4>
      </vt:variant>
      <vt:variant>
        <vt:i4>54</vt:i4>
      </vt:variant>
      <vt:variant>
        <vt:i4>0</vt:i4>
      </vt:variant>
      <vt:variant>
        <vt:i4>5</vt:i4>
      </vt:variant>
      <vt:variant>
        <vt:lpwstr>http://www.girinst.org/protected/repbase_extract.php?access=Helitron-N13B_CGi&amp;format=EMBL</vt:lpwstr>
      </vt:variant>
      <vt:variant>
        <vt:lpwstr/>
      </vt:variant>
      <vt:variant>
        <vt:i4>7536753</vt:i4>
      </vt:variant>
      <vt:variant>
        <vt:i4>51</vt:i4>
      </vt:variant>
      <vt:variant>
        <vt:i4>0</vt:i4>
      </vt:variant>
      <vt:variant>
        <vt:i4>5</vt:i4>
      </vt:variant>
      <vt:variant>
        <vt:lpwstr>http://www.girinst.org/protected/repbase_extract.php?access=Penelope-2_CGi&amp;format=EMBL</vt:lpwstr>
      </vt:variant>
      <vt:variant>
        <vt:lpwstr/>
      </vt:variant>
      <vt:variant>
        <vt:i4>1507345</vt:i4>
      </vt:variant>
      <vt:variant>
        <vt:i4>48</vt:i4>
      </vt:variant>
      <vt:variant>
        <vt:i4>0</vt:i4>
      </vt:variant>
      <vt:variant>
        <vt:i4>5</vt:i4>
      </vt:variant>
      <vt:variant>
        <vt:lpwstr>http://www.girinst.org/protected/repbase_extract.php?access=Copia-78_VV-I&amp;format=EMBL</vt:lpwstr>
      </vt:variant>
      <vt:variant>
        <vt:lpwstr/>
      </vt:variant>
      <vt:variant>
        <vt:i4>1441877</vt:i4>
      </vt:variant>
      <vt:variant>
        <vt:i4>45</vt:i4>
      </vt:variant>
      <vt:variant>
        <vt:i4>0</vt:i4>
      </vt:variant>
      <vt:variant>
        <vt:i4>5</vt:i4>
      </vt:variant>
      <vt:variant>
        <vt:lpwstr>http://www.girinst.org/protected/repbase_extract.php?access=Helitron-N21_ALy&amp;format=EMBL</vt:lpwstr>
      </vt:variant>
      <vt:variant>
        <vt:lpwstr/>
      </vt:variant>
      <vt:variant>
        <vt:i4>3211304</vt:i4>
      </vt:variant>
      <vt:variant>
        <vt:i4>42</vt:i4>
      </vt:variant>
      <vt:variant>
        <vt:i4>0</vt:i4>
      </vt:variant>
      <vt:variant>
        <vt:i4>5</vt:i4>
      </vt:variant>
      <vt:variant>
        <vt:lpwstr>http://www.girinst.org/protected/repbase_extract.php?access=nhat-2a_Hmel&amp;format=EMBL</vt:lpwstr>
      </vt:variant>
      <vt:variant>
        <vt:lpwstr/>
      </vt:variant>
      <vt:variant>
        <vt:i4>3342459</vt:i4>
      </vt:variant>
      <vt:variant>
        <vt:i4>39</vt:i4>
      </vt:variant>
      <vt:variant>
        <vt:i4>0</vt:i4>
      </vt:variant>
      <vt:variant>
        <vt:i4>5</vt:i4>
      </vt:variant>
      <vt:variant>
        <vt:lpwstr>http://www.girinst.org/protected/repbase_extract.php?access=Daphne-21_HMa&amp;format=EMBL</vt:lpwstr>
      </vt:variant>
      <vt:variant>
        <vt:lpwstr/>
      </vt:variant>
      <vt:variant>
        <vt:i4>7405666</vt:i4>
      </vt:variant>
      <vt:variant>
        <vt:i4>36</vt:i4>
      </vt:variant>
      <vt:variant>
        <vt:i4>0</vt:i4>
      </vt:variant>
      <vt:variant>
        <vt:i4>5</vt:i4>
      </vt:variant>
      <vt:variant>
        <vt:lpwstr>http://www.girinst.org/protected/repbase_extract.php?access=L2-16_DRe&amp;format=EMBL</vt:lpwstr>
      </vt:variant>
      <vt:variant>
        <vt:lpwstr/>
      </vt:variant>
      <vt:variant>
        <vt:i4>6619237</vt:i4>
      </vt:variant>
      <vt:variant>
        <vt:i4>33</vt:i4>
      </vt:variant>
      <vt:variant>
        <vt:i4>0</vt:i4>
      </vt:variant>
      <vt:variant>
        <vt:i4>5</vt:i4>
      </vt:variant>
      <vt:variant>
        <vt:lpwstr>http://www.girinst.org/protected/repbase_extract.php?access=Academ-2_BF&amp;format=EMBL</vt:lpwstr>
      </vt:variant>
      <vt:variant>
        <vt:lpwstr/>
      </vt:variant>
      <vt:variant>
        <vt:i4>6422624</vt:i4>
      </vt:variant>
      <vt:variant>
        <vt:i4>30</vt:i4>
      </vt:variant>
      <vt:variant>
        <vt:i4>0</vt:i4>
      </vt:variant>
      <vt:variant>
        <vt:i4>5</vt:i4>
      </vt:variant>
      <vt:variant>
        <vt:lpwstr>http://www.girinst.org/protected/repbase_extract.php?access=ISL2EU-13_CGi&amp;format=EMBL</vt:lpwstr>
      </vt:variant>
      <vt:variant>
        <vt:lpwstr/>
      </vt:variant>
      <vt:variant>
        <vt:i4>3473531</vt:i4>
      </vt:variant>
      <vt:variant>
        <vt:i4>27</vt:i4>
      </vt:variant>
      <vt:variant>
        <vt:i4>0</vt:i4>
      </vt:variant>
      <vt:variant>
        <vt:i4>5</vt:i4>
      </vt:variant>
      <vt:variant>
        <vt:lpwstr>http://www.girinst.org/protected/repbase_extract.php?access=Daphne-41_HMa&amp;format=EMBL</vt:lpwstr>
      </vt:variant>
      <vt:variant>
        <vt:lpwstr/>
      </vt:variant>
      <vt:variant>
        <vt:i4>3604604</vt:i4>
      </vt:variant>
      <vt:variant>
        <vt:i4>24</vt:i4>
      </vt:variant>
      <vt:variant>
        <vt:i4>0</vt:i4>
      </vt:variant>
      <vt:variant>
        <vt:i4>5</vt:i4>
      </vt:variant>
      <vt:variant>
        <vt:lpwstr>http://www.girinst.org/protected/repbase_extract.php?access=DNA-31_PSt&amp;format=EMBL</vt:lpwstr>
      </vt:variant>
      <vt:variant>
        <vt:lpwstr/>
      </vt:variant>
      <vt:variant>
        <vt:i4>5373956</vt:i4>
      </vt:variant>
      <vt:variant>
        <vt:i4>21</vt:i4>
      </vt:variant>
      <vt:variant>
        <vt:i4>0</vt:i4>
      </vt:variant>
      <vt:variant>
        <vt:i4>5</vt:i4>
      </vt:variant>
      <vt:variant>
        <vt:lpwstr>http://www.girinst.org/protected/repbase_extract.php?access=R1-3_PBa&amp;format=EMBL</vt:lpwstr>
      </vt:variant>
      <vt:variant>
        <vt:lpwstr/>
      </vt:variant>
      <vt:variant>
        <vt:i4>4522011</vt:i4>
      </vt:variant>
      <vt:variant>
        <vt:i4>18</vt:i4>
      </vt:variant>
      <vt:variant>
        <vt:i4>0</vt:i4>
      </vt:variant>
      <vt:variant>
        <vt:i4>5</vt:i4>
      </vt:variant>
      <vt:variant>
        <vt:lpwstr>http://www.girinst.org/protected/repbase_extract.php?access=Helitron-27_CGi&amp;format=EMBL</vt:lpwstr>
      </vt:variant>
      <vt:variant>
        <vt:lpwstr/>
      </vt:variant>
      <vt:variant>
        <vt:i4>2686994</vt:i4>
      </vt:variant>
      <vt:variant>
        <vt:i4>15</vt:i4>
      </vt:variant>
      <vt:variant>
        <vt:i4>0</vt:i4>
      </vt:variant>
      <vt:variant>
        <vt:i4>5</vt:i4>
      </vt:variant>
      <vt:variant>
        <vt:lpwstr>http://www.girinst.org/protected/repbase_extract.php?access=CVE&amp;format=EMBL</vt:lpwstr>
      </vt:variant>
      <vt:variant>
        <vt:lpwstr/>
      </vt:variant>
      <vt:variant>
        <vt:i4>1245198</vt:i4>
      </vt:variant>
      <vt:variant>
        <vt:i4>12</vt:i4>
      </vt:variant>
      <vt:variant>
        <vt:i4>0</vt:i4>
      </vt:variant>
      <vt:variant>
        <vt:i4>5</vt:i4>
      </vt:variant>
      <vt:variant>
        <vt:lpwstr>http://www.girinst.org/protected/repbase_extract.php?access=Gypsy-25_SP-I&amp;format=EMBL</vt:lpwstr>
      </vt:variant>
      <vt:variant>
        <vt:lpwstr/>
      </vt:variant>
      <vt:variant>
        <vt:i4>852061</vt:i4>
      </vt:variant>
      <vt:variant>
        <vt:i4>9</vt:i4>
      </vt:variant>
      <vt:variant>
        <vt:i4>0</vt:i4>
      </vt:variant>
      <vt:variant>
        <vt:i4>5</vt:i4>
      </vt:variant>
      <vt:variant>
        <vt:lpwstr>http://www.girinst.org/protected/repbase_extract.php?access=Helitron-N18_CGi&amp;format=EMBL</vt:lpwstr>
      </vt:variant>
      <vt:variant>
        <vt:lpwstr/>
      </vt:variant>
      <vt:variant>
        <vt:i4>2031624</vt:i4>
      </vt:variant>
      <vt:variant>
        <vt:i4>6</vt:i4>
      </vt:variant>
      <vt:variant>
        <vt:i4>0</vt:i4>
      </vt:variant>
      <vt:variant>
        <vt:i4>5</vt:i4>
      </vt:variant>
      <vt:variant>
        <vt:lpwstr>http://www.girinst.org/protected/repbase_extract.php?access=Tad1-61_BG&amp;format=EMBL</vt:lpwstr>
      </vt:variant>
      <vt:variant>
        <vt:lpwstr/>
      </vt:variant>
      <vt:variant>
        <vt:i4>2424950</vt:i4>
      </vt:variant>
      <vt:variant>
        <vt:i4>3</vt:i4>
      </vt:variant>
      <vt:variant>
        <vt:i4>0</vt:i4>
      </vt:variant>
      <vt:variant>
        <vt:i4>5</vt:i4>
      </vt:variant>
      <vt:variant>
        <vt:lpwstr>http://www.girinst.org/protected/repbase_extract.php?access=DNA4-4_CGi&amp;format=EMBL</vt:lpwstr>
      </vt:variant>
      <vt:variant>
        <vt:lpwstr/>
      </vt:variant>
      <vt:variant>
        <vt:i4>1638459</vt:i4>
      </vt:variant>
      <vt:variant>
        <vt:i4>0</vt:i4>
      </vt:variant>
      <vt:variant>
        <vt:i4>0</vt:i4>
      </vt:variant>
      <vt:variant>
        <vt:i4>5</vt:i4>
      </vt:variant>
      <vt:variant>
        <vt:lpwstr>http://www.girinst.org/protected/repbase_extract.php?access=EuthAT-1&amp;format=EMB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itut Ruder Boškovic</dc:creator>
  <cp:lastModifiedBy>Miro</cp:lastModifiedBy>
  <cp:revision>51</cp:revision>
  <dcterms:created xsi:type="dcterms:W3CDTF">2015-11-27T14:58:00Z</dcterms:created>
  <dcterms:modified xsi:type="dcterms:W3CDTF">2016-12-01T11:01:00Z</dcterms:modified>
</cp:coreProperties>
</file>